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F17CD" w14:textId="52DB693C" w:rsidR="006B6A4C" w:rsidRDefault="001E2C83">
      <w:r>
        <w:t xml:space="preserve">S1 </w:t>
      </w:r>
      <w:proofErr w:type="spellStart"/>
      <w:r w:rsidR="000F0AD2">
        <w:t>Flow</w:t>
      </w:r>
      <w:proofErr w:type="spellEnd"/>
      <w:r w:rsidR="000F0AD2">
        <w:t xml:space="preserve"> </w:t>
      </w:r>
      <w:bookmarkStart w:id="0" w:name="_GoBack"/>
      <w:bookmarkEnd w:id="0"/>
      <w:proofErr w:type="spellStart"/>
      <w:r>
        <w:t>Diagram</w:t>
      </w:r>
      <w:proofErr w:type="spellEnd"/>
      <w:r>
        <w:t xml:space="preserve">. STARD </w:t>
      </w:r>
      <w:proofErr w:type="spellStart"/>
      <w:r>
        <w:t>Flow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. </w:t>
      </w:r>
    </w:p>
    <w:p w14:paraId="262F7137" w14:textId="616E3AAB" w:rsidR="001E2C83" w:rsidRDefault="001E2C83">
      <w:r>
        <w:rPr>
          <w:noProof/>
          <w:lang w:val="es-ES"/>
        </w:rPr>
        <w:drawing>
          <wp:inline distT="0" distB="0" distL="0" distR="0" wp14:anchorId="5CCDAC07" wp14:editId="361B9E77">
            <wp:extent cx="5396230" cy="3147695"/>
            <wp:effectExtent l="0" t="25400" r="0" b="78105"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1E2C83" w:rsidSect="00482F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7A1"/>
    <w:rsid w:val="00006234"/>
    <w:rsid w:val="000F0AD2"/>
    <w:rsid w:val="001557A1"/>
    <w:rsid w:val="001E2C83"/>
    <w:rsid w:val="00482F0E"/>
    <w:rsid w:val="004F2397"/>
    <w:rsid w:val="006B2764"/>
    <w:rsid w:val="006B6A4C"/>
    <w:rsid w:val="00734198"/>
    <w:rsid w:val="0095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A83A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557A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57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557A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57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diagramData" Target="diagrams/data1.xml"/><Relationship Id="rId6" Type="http://schemas.openxmlformats.org/officeDocument/2006/relationships/diagramLayout" Target="diagrams/layout1.xml"/><Relationship Id="rId7" Type="http://schemas.openxmlformats.org/officeDocument/2006/relationships/diagramQuickStyle" Target="diagrams/quickStyle1.xml"/><Relationship Id="rId8" Type="http://schemas.openxmlformats.org/officeDocument/2006/relationships/diagramColors" Target="diagrams/colors1.xml"/><Relationship Id="rId9" Type="http://schemas.microsoft.com/office/2007/relationships/diagramDrawing" Target="diagrams/drawing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CFF503D-5646-4740-B097-2CF6C5DF9663}" type="doc">
      <dgm:prSet loTypeId="urn:microsoft.com/office/officeart/2005/8/layout/orgChart1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CE2DE3DD-9C09-E846-AF47-D85CB60C8811}">
      <dgm:prSet phldrT="[Texto]"/>
      <dgm:spPr/>
      <dgm:t>
        <a:bodyPr/>
        <a:lstStyle/>
        <a:p>
          <a:r>
            <a:rPr lang="es-ES"/>
            <a:t>Total samples </a:t>
          </a:r>
        </a:p>
        <a:p>
          <a:r>
            <a:rPr lang="es-ES"/>
            <a:t>n = 135</a:t>
          </a:r>
        </a:p>
      </dgm:t>
    </dgm:pt>
    <dgm:pt modelId="{EEA9642F-740B-F54D-85EC-5A95F8FA96A3}" type="parTrans" cxnId="{0866FB09-3F3E-B14C-A4E0-E6982076DED3}">
      <dgm:prSet/>
      <dgm:spPr/>
      <dgm:t>
        <a:bodyPr/>
        <a:lstStyle/>
        <a:p>
          <a:endParaRPr lang="es-ES"/>
        </a:p>
      </dgm:t>
    </dgm:pt>
    <dgm:pt modelId="{37F32F02-40F6-5845-9228-60F23029D82A}" type="sibTrans" cxnId="{0866FB09-3F3E-B14C-A4E0-E6982076DED3}">
      <dgm:prSet/>
      <dgm:spPr/>
      <dgm:t>
        <a:bodyPr/>
        <a:lstStyle/>
        <a:p>
          <a:endParaRPr lang="es-ES"/>
        </a:p>
      </dgm:t>
    </dgm:pt>
    <dgm:pt modelId="{7BF5CD93-D60D-0C49-A004-AC0750979500}" type="asst">
      <dgm:prSet phldrT="[Texto]"/>
      <dgm:spPr/>
      <dgm:t>
        <a:bodyPr/>
        <a:lstStyle/>
        <a:p>
          <a:r>
            <a:rPr lang="es-ES"/>
            <a:t>Insufficiente sample volume</a:t>
          </a:r>
        </a:p>
        <a:p>
          <a:r>
            <a:rPr lang="es-ES"/>
            <a:t>SD Dengue ELISA NS1 n= 2</a:t>
          </a:r>
        </a:p>
        <a:p>
          <a:r>
            <a:rPr lang="es-ES"/>
            <a:t>SD BIOLINE Dengue DUO n=5</a:t>
          </a:r>
        </a:p>
      </dgm:t>
    </dgm:pt>
    <dgm:pt modelId="{5DC77A59-DB81-9148-8F29-FAEE49DAF872}" type="parTrans" cxnId="{6CFBAC61-7FF7-1D4B-BC5A-793E4B8FAB4A}">
      <dgm:prSet/>
      <dgm:spPr/>
      <dgm:t>
        <a:bodyPr/>
        <a:lstStyle/>
        <a:p>
          <a:endParaRPr lang="es-ES"/>
        </a:p>
      </dgm:t>
    </dgm:pt>
    <dgm:pt modelId="{52528D1C-DD94-D743-9A50-F3E3D1609AA6}" type="sibTrans" cxnId="{6CFBAC61-7FF7-1D4B-BC5A-793E4B8FAB4A}">
      <dgm:prSet/>
      <dgm:spPr/>
      <dgm:t>
        <a:bodyPr/>
        <a:lstStyle/>
        <a:p>
          <a:endParaRPr lang="es-ES"/>
        </a:p>
      </dgm:t>
    </dgm:pt>
    <dgm:pt modelId="{D41A6F6D-96C5-194B-A41F-8C84A9FF2478}">
      <dgm:prSet phldrT="[Texto]"/>
      <dgm:spPr/>
      <dgm:t>
        <a:bodyPr/>
        <a:lstStyle/>
        <a:p>
          <a:r>
            <a:rPr lang="es-ES"/>
            <a:t>ViroTrack Dengue Acute n = 135</a:t>
          </a:r>
        </a:p>
      </dgm:t>
    </dgm:pt>
    <dgm:pt modelId="{CD3A7AD7-0E08-7243-A996-53FE061D4EC6}" type="parTrans" cxnId="{654DAEBD-1397-0C4D-B2AA-E1470CF9E975}">
      <dgm:prSet/>
      <dgm:spPr/>
      <dgm:t>
        <a:bodyPr/>
        <a:lstStyle/>
        <a:p>
          <a:endParaRPr lang="es-ES"/>
        </a:p>
      </dgm:t>
    </dgm:pt>
    <dgm:pt modelId="{B31E05DF-9F55-944F-9BB4-084E1F665CB5}" type="sibTrans" cxnId="{654DAEBD-1397-0C4D-B2AA-E1470CF9E975}">
      <dgm:prSet/>
      <dgm:spPr/>
      <dgm:t>
        <a:bodyPr/>
        <a:lstStyle/>
        <a:p>
          <a:endParaRPr lang="es-ES"/>
        </a:p>
      </dgm:t>
    </dgm:pt>
    <dgm:pt modelId="{B82053FD-C915-B040-A9D7-086F231F5847}">
      <dgm:prSet phldrT="[Texto]"/>
      <dgm:spPr/>
      <dgm:t>
        <a:bodyPr/>
        <a:lstStyle/>
        <a:p>
          <a:r>
            <a:rPr lang="es-ES"/>
            <a:t>SD Dengue ELISA NS1      n = 133</a:t>
          </a:r>
        </a:p>
      </dgm:t>
    </dgm:pt>
    <dgm:pt modelId="{916F056D-D0E1-464C-8BE1-2C9C75F8906E}" type="parTrans" cxnId="{7C8C9E2E-4C46-C643-BA88-C6EE6F3064C4}">
      <dgm:prSet/>
      <dgm:spPr/>
      <dgm:t>
        <a:bodyPr/>
        <a:lstStyle/>
        <a:p>
          <a:endParaRPr lang="es-ES"/>
        </a:p>
      </dgm:t>
    </dgm:pt>
    <dgm:pt modelId="{41B73A40-EDCF-1A4A-B737-9A8795CC7C9F}" type="sibTrans" cxnId="{7C8C9E2E-4C46-C643-BA88-C6EE6F3064C4}">
      <dgm:prSet/>
      <dgm:spPr/>
      <dgm:t>
        <a:bodyPr/>
        <a:lstStyle/>
        <a:p>
          <a:endParaRPr lang="es-ES"/>
        </a:p>
      </dgm:t>
    </dgm:pt>
    <dgm:pt modelId="{E8FF98A0-84A4-454C-8328-3F6170AFAAFB}">
      <dgm:prSet phldrT="[Texto]"/>
      <dgm:spPr/>
      <dgm:t>
        <a:bodyPr/>
        <a:lstStyle/>
        <a:p>
          <a:r>
            <a:rPr lang="es-ES"/>
            <a:t>SD BIOLINE Dengue DUO n = 130</a:t>
          </a:r>
        </a:p>
      </dgm:t>
    </dgm:pt>
    <dgm:pt modelId="{E92189B9-45CF-994D-AD65-AC43405E1D1C}" type="parTrans" cxnId="{51189125-A354-CE4E-8D8B-D9FE106B8319}">
      <dgm:prSet/>
      <dgm:spPr/>
      <dgm:t>
        <a:bodyPr/>
        <a:lstStyle/>
        <a:p>
          <a:endParaRPr lang="es-ES"/>
        </a:p>
      </dgm:t>
    </dgm:pt>
    <dgm:pt modelId="{DC6F9EF4-2B9E-5048-8A47-0BBCFE287DE5}" type="sibTrans" cxnId="{51189125-A354-CE4E-8D8B-D9FE106B8319}">
      <dgm:prSet/>
      <dgm:spPr/>
      <dgm:t>
        <a:bodyPr/>
        <a:lstStyle/>
        <a:p>
          <a:endParaRPr lang="es-ES"/>
        </a:p>
      </dgm:t>
    </dgm:pt>
    <dgm:pt modelId="{90DED8D5-D19A-B14F-8757-2BC1E7C625BF}">
      <dgm:prSet/>
      <dgm:spPr/>
      <dgm:t>
        <a:bodyPr/>
        <a:lstStyle/>
        <a:p>
          <a:r>
            <a:rPr lang="es-ES"/>
            <a:t>Positive result n=69</a:t>
          </a:r>
        </a:p>
      </dgm:t>
    </dgm:pt>
    <dgm:pt modelId="{C06C4245-A114-9649-A30D-EDFBD7F623EF}" type="parTrans" cxnId="{EA5CF80B-E33C-D546-B154-3B53684F9DD7}">
      <dgm:prSet/>
      <dgm:spPr/>
      <dgm:t>
        <a:bodyPr/>
        <a:lstStyle/>
        <a:p>
          <a:endParaRPr lang="es-ES"/>
        </a:p>
      </dgm:t>
    </dgm:pt>
    <dgm:pt modelId="{24ADB2B8-EF96-2442-9741-0D1F0E9B04AE}" type="sibTrans" cxnId="{EA5CF80B-E33C-D546-B154-3B53684F9DD7}">
      <dgm:prSet/>
      <dgm:spPr/>
      <dgm:t>
        <a:bodyPr/>
        <a:lstStyle/>
        <a:p>
          <a:endParaRPr lang="es-ES"/>
        </a:p>
      </dgm:t>
    </dgm:pt>
    <dgm:pt modelId="{5C827D6A-E1A8-8C41-B2D1-901DC0DDE9D9}">
      <dgm:prSet/>
      <dgm:spPr/>
      <dgm:t>
        <a:bodyPr/>
        <a:lstStyle/>
        <a:p>
          <a:r>
            <a:rPr lang="es-ES"/>
            <a:t>Positive result n= 70</a:t>
          </a:r>
        </a:p>
      </dgm:t>
    </dgm:pt>
    <dgm:pt modelId="{62EDB0D8-0678-CE42-B032-710461A1A447}" type="parTrans" cxnId="{F97202F5-756A-524F-BC14-DE7BB16595EF}">
      <dgm:prSet/>
      <dgm:spPr/>
      <dgm:t>
        <a:bodyPr/>
        <a:lstStyle/>
        <a:p>
          <a:endParaRPr lang="es-ES"/>
        </a:p>
      </dgm:t>
    </dgm:pt>
    <dgm:pt modelId="{8517C80D-9259-4047-A759-ECFAE5BD1718}" type="sibTrans" cxnId="{F97202F5-756A-524F-BC14-DE7BB16595EF}">
      <dgm:prSet/>
      <dgm:spPr/>
      <dgm:t>
        <a:bodyPr/>
        <a:lstStyle/>
        <a:p>
          <a:endParaRPr lang="es-ES"/>
        </a:p>
      </dgm:t>
    </dgm:pt>
    <dgm:pt modelId="{4BF924D6-D485-1E43-AD75-236842683AF7}">
      <dgm:prSet/>
      <dgm:spPr/>
      <dgm:t>
        <a:bodyPr/>
        <a:lstStyle/>
        <a:p>
          <a:r>
            <a:rPr lang="es-ES"/>
            <a:t>Positive result n=47</a:t>
          </a:r>
        </a:p>
      </dgm:t>
    </dgm:pt>
    <dgm:pt modelId="{5F882D99-3B68-7E4C-8212-7E38FCC387F5}" type="parTrans" cxnId="{E762F1EE-92B8-6646-8B1D-45A7F91D1B0F}">
      <dgm:prSet/>
      <dgm:spPr/>
      <dgm:t>
        <a:bodyPr/>
        <a:lstStyle/>
        <a:p>
          <a:endParaRPr lang="es-ES"/>
        </a:p>
      </dgm:t>
    </dgm:pt>
    <dgm:pt modelId="{F2838A26-C853-3F45-9FBC-CA6E85056EF4}" type="sibTrans" cxnId="{E762F1EE-92B8-6646-8B1D-45A7F91D1B0F}">
      <dgm:prSet/>
      <dgm:spPr/>
      <dgm:t>
        <a:bodyPr/>
        <a:lstStyle/>
        <a:p>
          <a:endParaRPr lang="es-ES"/>
        </a:p>
      </dgm:t>
    </dgm:pt>
    <dgm:pt modelId="{E99CE721-FF7C-314C-B468-5AB0EFF141A6}">
      <dgm:prSet/>
      <dgm:spPr/>
      <dgm:t>
        <a:bodyPr/>
        <a:lstStyle/>
        <a:p>
          <a:r>
            <a:rPr lang="es-ES"/>
            <a:t>Negative result n=66</a:t>
          </a:r>
        </a:p>
      </dgm:t>
    </dgm:pt>
    <dgm:pt modelId="{3E9346B0-EC03-844F-9F47-949E35F65977}" type="parTrans" cxnId="{7826D88E-824F-CD4A-892C-C418B7E06BE8}">
      <dgm:prSet/>
      <dgm:spPr/>
      <dgm:t>
        <a:bodyPr/>
        <a:lstStyle/>
        <a:p>
          <a:endParaRPr lang="es-ES"/>
        </a:p>
      </dgm:t>
    </dgm:pt>
    <dgm:pt modelId="{40D2F897-12F1-2A42-9706-2B64C21D0B7E}" type="sibTrans" cxnId="{7826D88E-824F-CD4A-892C-C418B7E06BE8}">
      <dgm:prSet/>
      <dgm:spPr/>
      <dgm:t>
        <a:bodyPr/>
        <a:lstStyle/>
        <a:p>
          <a:endParaRPr lang="es-ES"/>
        </a:p>
      </dgm:t>
    </dgm:pt>
    <dgm:pt modelId="{F896F417-32A1-304C-9605-0E61C6C97137}">
      <dgm:prSet/>
      <dgm:spPr/>
      <dgm:t>
        <a:bodyPr/>
        <a:lstStyle/>
        <a:p>
          <a:r>
            <a:rPr lang="es-ES"/>
            <a:t>Negative result n= 63</a:t>
          </a:r>
        </a:p>
      </dgm:t>
    </dgm:pt>
    <dgm:pt modelId="{23161D2F-79EC-4D46-9E0D-2B9428C6127D}" type="parTrans" cxnId="{02AA9F39-ACA7-534C-8997-6E5021729DB3}">
      <dgm:prSet/>
      <dgm:spPr/>
      <dgm:t>
        <a:bodyPr/>
        <a:lstStyle/>
        <a:p>
          <a:endParaRPr lang="es-ES"/>
        </a:p>
      </dgm:t>
    </dgm:pt>
    <dgm:pt modelId="{C5C14514-1755-F348-B784-B09A06BB3AAC}" type="sibTrans" cxnId="{02AA9F39-ACA7-534C-8997-6E5021729DB3}">
      <dgm:prSet/>
      <dgm:spPr/>
      <dgm:t>
        <a:bodyPr/>
        <a:lstStyle/>
        <a:p>
          <a:endParaRPr lang="es-ES"/>
        </a:p>
      </dgm:t>
    </dgm:pt>
    <dgm:pt modelId="{A1FDEEF1-00B8-F24D-BCDE-3B4A7DBC2446}">
      <dgm:prSet/>
      <dgm:spPr/>
      <dgm:t>
        <a:bodyPr/>
        <a:lstStyle/>
        <a:p>
          <a:r>
            <a:rPr lang="es-ES"/>
            <a:t>Negative result n=83</a:t>
          </a:r>
        </a:p>
      </dgm:t>
    </dgm:pt>
    <dgm:pt modelId="{E9FC7324-48A3-AF4E-89EE-7B3664B9403C}" type="parTrans" cxnId="{BFA4E8D4-35CD-8347-A3A2-3BCA5DB15B6F}">
      <dgm:prSet/>
      <dgm:spPr/>
      <dgm:t>
        <a:bodyPr/>
        <a:lstStyle/>
        <a:p>
          <a:endParaRPr lang="es-ES"/>
        </a:p>
      </dgm:t>
    </dgm:pt>
    <dgm:pt modelId="{18C74E58-EB83-7948-80E6-C516B0646140}" type="sibTrans" cxnId="{BFA4E8D4-35CD-8347-A3A2-3BCA5DB15B6F}">
      <dgm:prSet/>
      <dgm:spPr/>
      <dgm:t>
        <a:bodyPr/>
        <a:lstStyle/>
        <a:p>
          <a:endParaRPr lang="es-ES"/>
        </a:p>
      </dgm:t>
    </dgm:pt>
    <dgm:pt modelId="{00416F3B-6E08-2949-AD86-A18CD2B71981}">
      <dgm:prSet/>
      <dgm:spPr/>
      <dgm:t>
        <a:bodyPr/>
        <a:lstStyle/>
        <a:p>
          <a:r>
            <a:rPr lang="es-ES"/>
            <a:t>Reference standard n= 74</a:t>
          </a:r>
        </a:p>
      </dgm:t>
    </dgm:pt>
    <dgm:pt modelId="{91BCD14E-71DE-B040-BB9B-C5362171071D}" type="parTrans" cxnId="{026A9A14-1F58-9340-AA65-75A66AA021ED}">
      <dgm:prSet/>
      <dgm:spPr/>
      <dgm:t>
        <a:bodyPr/>
        <a:lstStyle/>
        <a:p>
          <a:endParaRPr lang="es-ES"/>
        </a:p>
      </dgm:t>
    </dgm:pt>
    <dgm:pt modelId="{D5230D6C-726A-244A-94FF-7F973D594ED0}" type="sibTrans" cxnId="{026A9A14-1F58-9340-AA65-75A66AA021ED}">
      <dgm:prSet/>
      <dgm:spPr/>
      <dgm:t>
        <a:bodyPr/>
        <a:lstStyle/>
        <a:p>
          <a:endParaRPr lang="es-ES"/>
        </a:p>
      </dgm:t>
    </dgm:pt>
    <dgm:pt modelId="{A2C81FFC-4300-9747-9CFB-6B3946AC7832}">
      <dgm:prSet/>
      <dgm:spPr/>
      <dgm:t>
        <a:bodyPr/>
        <a:lstStyle/>
        <a:p>
          <a:r>
            <a:rPr lang="es-ES"/>
            <a:t>Reference standard n= 61</a:t>
          </a:r>
        </a:p>
      </dgm:t>
    </dgm:pt>
    <dgm:pt modelId="{AE08C7CA-5799-C84B-907D-694E1F509567}" type="parTrans" cxnId="{A8EC5BEC-D27B-CC40-ADB8-B519D80C3FAB}">
      <dgm:prSet/>
      <dgm:spPr/>
      <dgm:t>
        <a:bodyPr/>
        <a:lstStyle/>
        <a:p>
          <a:endParaRPr lang="es-ES"/>
        </a:p>
      </dgm:t>
    </dgm:pt>
    <dgm:pt modelId="{2924F532-F403-634A-84D4-316102E04ECA}" type="sibTrans" cxnId="{A8EC5BEC-D27B-CC40-ADB8-B519D80C3FAB}">
      <dgm:prSet/>
      <dgm:spPr/>
      <dgm:t>
        <a:bodyPr/>
        <a:lstStyle/>
        <a:p>
          <a:endParaRPr lang="es-ES"/>
        </a:p>
      </dgm:t>
    </dgm:pt>
    <dgm:pt modelId="{84AD5010-E63D-F347-BCD0-2D3B93AB28AE}">
      <dgm:prSet/>
      <dgm:spPr/>
      <dgm:t>
        <a:bodyPr/>
        <a:lstStyle/>
        <a:p>
          <a:r>
            <a:rPr lang="es-ES"/>
            <a:t>Final diagnosis</a:t>
          </a:r>
        </a:p>
        <a:p>
          <a:r>
            <a:rPr lang="es-ES"/>
            <a:t>- Dengue positive n= 68</a:t>
          </a:r>
        </a:p>
        <a:p>
          <a:r>
            <a:rPr lang="es-ES"/>
            <a:t>- Dengue negative n=1</a:t>
          </a:r>
        </a:p>
      </dgm:t>
    </dgm:pt>
    <dgm:pt modelId="{B057A94D-F417-2F49-B22E-038E61EC4945}" type="parTrans" cxnId="{9A7DBD03-E9CD-0049-A1DE-63CDC5BFFD7A}">
      <dgm:prSet/>
      <dgm:spPr/>
      <dgm:t>
        <a:bodyPr/>
        <a:lstStyle/>
        <a:p>
          <a:endParaRPr lang="es-ES"/>
        </a:p>
      </dgm:t>
    </dgm:pt>
    <dgm:pt modelId="{5909BEA1-D097-5F42-AE5F-FADD1245486C}" type="sibTrans" cxnId="{9A7DBD03-E9CD-0049-A1DE-63CDC5BFFD7A}">
      <dgm:prSet/>
      <dgm:spPr/>
      <dgm:t>
        <a:bodyPr/>
        <a:lstStyle/>
        <a:p>
          <a:endParaRPr lang="es-ES"/>
        </a:p>
      </dgm:t>
    </dgm:pt>
    <dgm:pt modelId="{DACF1468-34AA-864B-82B4-C77F0F8DE699}">
      <dgm:prSet/>
      <dgm:spPr/>
      <dgm:t>
        <a:bodyPr/>
        <a:lstStyle/>
        <a:p>
          <a:r>
            <a:rPr lang="es-ES"/>
            <a:t>Final diagnosis</a:t>
          </a:r>
        </a:p>
        <a:p>
          <a:r>
            <a:rPr lang="es-ES"/>
            <a:t>- Dengue positive n=6</a:t>
          </a:r>
        </a:p>
        <a:p>
          <a:r>
            <a:rPr lang="es-ES"/>
            <a:t>- Dengue negative n=60</a:t>
          </a:r>
        </a:p>
      </dgm:t>
    </dgm:pt>
    <dgm:pt modelId="{2B99A4F3-1994-D44F-9886-AC1D736128E5}" type="parTrans" cxnId="{0F139B55-EF06-7F4D-B191-0BBB1CB0C08B}">
      <dgm:prSet/>
      <dgm:spPr/>
      <dgm:t>
        <a:bodyPr/>
        <a:lstStyle/>
        <a:p>
          <a:endParaRPr lang="es-ES"/>
        </a:p>
      </dgm:t>
    </dgm:pt>
    <dgm:pt modelId="{E117550C-8EA3-5A42-A89E-54B5B20B1377}" type="sibTrans" cxnId="{0F139B55-EF06-7F4D-B191-0BBB1CB0C08B}">
      <dgm:prSet/>
      <dgm:spPr/>
      <dgm:t>
        <a:bodyPr/>
        <a:lstStyle/>
        <a:p>
          <a:endParaRPr lang="es-ES"/>
        </a:p>
      </dgm:t>
    </dgm:pt>
    <dgm:pt modelId="{FFD64471-973D-2F49-802D-7CA96C062CA5}">
      <dgm:prSet/>
      <dgm:spPr/>
      <dgm:t>
        <a:bodyPr/>
        <a:lstStyle/>
        <a:p>
          <a:r>
            <a:rPr lang="es-ES"/>
            <a:t>Reference standard n= 72</a:t>
          </a:r>
        </a:p>
      </dgm:t>
    </dgm:pt>
    <dgm:pt modelId="{F1EEA0C2-F992-4740-B1E8-9615C2A43B66}" type="parTrans" cxnId="{12B3A35A-5D80-CE4E-95ED-5F83B0D31BE3}">
      <dgm:prSet/>
      <dgm:spPr/>
      <dgm:t>
        <a:bodyPr/>
        <a:lstStyle/>
        <a:p>
          <a:endParaRPr lang="es-ES"/>
        </a:p>
      </dgm:t>
    </dgm:pt>
    <dgm:pt modelId="{CF9CE484-A9F1-9D4C-9C60-9CCACFA7AA52}" type="sibTrans" cxnId="{12B3A35A-5D80-CE4E-95ED-5F83B0D31BE3}">
      <dgm:prSet/>
      <dgm:spPr/>
      <dgm:t>
        <a:bodyPr/>
        <a:lstStyle/>
        <a:p>
          <a:endParaRPr lang="es-ES"/>
        </a:p>
      </dgm:t>
    </dgm:pt>
    <dgm:pt modelId="{7AA4B162-B72E-2D42-975B-35ED18BBC75A}">
      <dgm:prSet/>
      <dgm:spPr/>
      <dgm:t>
        <a:bodyPr/>
        <a:lstStyle/>
        <a:p>
          <a:r>
            <a:rPr lang="es-ES"/>
            <a:t>Final diagnosis</a:t>
          </a:r>
        </a:p>
        <a:p>
          <a:r>
            <a:rPr lang="es-ES"/>
            <a:t>- Dengue positive n=70 </a:t>
          </a:r>
        </a:p>
        <a:p>
          <a:r>
            <a:rPr lang="es-ES"/>
            <a:t>- Dengue negative n=0</a:t>
          </a:r>
        </a:p>
      </dgm:t>
    </dgm:pt>
    <dgm:pt modelId="{E8B0AE0A-49E2-AB4C-8EA6-B2066F76D3D8}" type="parTrans" cxnId="{43BFA02B-CB0B-8B4C-BECC-78CE7D030177}">
      <dgm:prSet/>
      <dgm:spPr/>
      <dgm:t>
        <a:bodyPr/>
        <a:lstStyle/>
        <a:p>
          <a:endParaRPr lang="es-ES"/>
        </a:p>
      </dgm:t>
    </dgm:pt>
    <dgm:pt modelId="{A6005B0B-B81E-CC43-9763-98211CFB6135}" type="sibTrans" cxnId="{43BFA02B-CB0B-8B4C-BECC-78CE7D030177}">
      <dgm:prSet/>
      <dgm:spPr/>
      <dgm:t>
        <a:bodyPr/>
        <a:lstStyle/>
        <a:p>
          <a:endParaRPr lang="es-ES"/>
        </a:p>
      </dgm:t>
    </dgm:pt>
    <dgm:pt modelId="{45CBC7BD-360B-2A41-B43C-5B22B5DC5FA1}">
      <dgm:prSet/>
      <dgm:spPr/>
      <dgm:t>
        <a:bodyPr/>
        <a:lstStyle/>
        <a:p>
          <a:r>
            <a:rPr lang="es-ES"/>
            <a:t>Reference standard n= 61</a:t>
          </a:r>
        </a:p>
      </dgm:t>
    </dgm:pt>
    <dgm:pt modelId="{95FBA0C3-C4C6-2F45-B936-DF566C00B865}" type="parTrans" cxnId="{8D54B554-45FC-BE4F-B26D-8482C526E93A}">
      <dgm:prSet/>
      <dgm:spPr/>
      <dgm:t>
        <a:bodyPr/>
        <a:lstStyle/>
        <a:p>
          <a:endParaRPr lang="es-ES"/>
        </a:p>
      </dgm:t>
    </dgm:pt>
    <dgm:pt modelId="{EC753614-75FD-6E4A-9990-BA8169C5824C}" type="sibTrans" cxnId="{8D54B554-45FC-BE4F-B26D-8482C526E93A}">
      <dgm:prSet/>
      <dgm:spPr/>
      <dgm:t>
        <a:bodyPr/>
        <a:lstStyle/>
        <a:p>
          <a:endParaRPr lang="es-ES"/>
        </a:p>
      </dgm:t>
    </dgm:pt>
    <dgm:pt modelId="{C1137C3D-9DC1-224D-A594-ED98A9BAF0B0}">
      <dgm:prSet/>
      <dgm:spPr/>
      <dgm:t>
        <a:bodyPr/>
        <a:lstStyle/>
        <a:p>
          <a:r>
            <a:rPr lang="es-ES"/>
            <a:t>Final diagnosis</a:t>
          </a:r>
        </a:p>
        <a:p>
          <a:r>
            <a:rPr lang="es-ES"/>
            <a:t>- Dengue positive n=2</a:t>
          </a:r>
        </a:p>
        <a:p>
          <a:r>
            <a:rPr lang="es-ES"/>
            <a:t>- Dengue negative n=61</a:t>
          </a:r>
        </a:p>
      </dgm:t>
    </dgm:pt>
    <dgm:pt modelId="{EB51E770-3B10-2B4B-9607-0EFD6EDF6885}" type="parTrans" cxnId="{FEDBBE99-EC9C-D349-996D-61A444A5F437}">
      <dgm:prSet/>
      <dgm:spPr/>
      <dgm:t>
        <a:bodyPr/>
        <a:lstStyle/>
        <a:p>
          <a:endParaRPr lang="es-ES"/>
        </a:p>
      </dgm:t>
    </dgm:pt>
    <dgm:pt modelId="{1690CB1D-8F51-1641-8F28-02AFB3B9D675}" type="sibTrans" cxnId="{FEDBBE99-EC9C-D349-996D-61A444A5F437}">
      <dgm:prSet/>
      <dgm:spPr/>
      <dgm:t>
        <a:bodyPr/>
        <a:lstStyle/>
        <a:p>
          <a:endParaRPr lang="es-ES"/>
        </a:p>
      </dgm:t>
    </dgm:pt>
    <dgm:pt modelId="{33A4B206-7ABE-194F-8E6C-37C57524A805}">
      <dgm:prSet/>
      <dgm:spPr/>
      <dgm:t>
        <a:bodyPr/>
        <a:lstStyle/>
        <a:p>
          <a:r>
            <a:rPr lang="es-ES"/>
            <a:t>Reference standard n=69</a:t>
          </a:r>
        </a:p>
      </dgm:t>
    </dgm:pt>
    <dgm:pt modelId="{8F7800D5-4474-554F-832F-A1930ACF3D9F}" type="parTrans" cxnId="{A00DCEB2-6758-3B40-8B00-225C9CD73D8C}">
      <dgm:prSet/>
      <dgm:spPr/>
      <dgm:t>
        <a:bodyPr/>
        <a:lstStyle/>
        <a:p>
          <a:endParaRPr lang="es-ES"/>
        </a:p>
      </dgm:t>
    </dgm:pt>
    <dgm:pt modelId="{1838249D-69CC-CD47-8D41-396637149AAD}" type="sibTrans" cxnId="{A00DCEB2-6758-3B40-8B00-225C9CD73D8C}">
      <dgm:prSet/>
      <dgm:spPr/>
      <dgm:t>
        <a:bodyPr/>
        <a:lstStyle/>
        <a:p>
          <a:endParaRPr lang="es-ES"/>
        </a:p>
      </dgm:t>
    </dgm:pt>
    <dgm:pt modelId="{8A2ABC69-6A54-E247-BFE7-8FD0A094CE2D}">
      <dgm:prSet/>
      <dgm:spPr/>
      <dgm:t>
        <a:bodyPr/>
        <a:lstStyle/>
        <a:p>
          <a:r>
            <a:rPr lang="es-ES"/>
            <a:t>Final diagnosis</a:t>
          </a:r>
        </a:p>
        <a:p>
          <a:r>
            <a:rPr lang="es-ES"/>
            <a:t>- Dengue positive n=47</a:t>
          </a:r>
        </a:p>
        <a:p>
          <a:r>
            <a:rPr lang="es-ES"/>
            <a:t>- Dengue negative n=0</a:t>
          </a:r>
        </a:p>
      </dgm:t>
    </dgm:pt>
    <dgm:pt modelId="{5AF57217-5BF8-1B4C-9617-A757E7ADD0C5}" type="parTrans" cxnId="{ECA9BBF1-1DE1-E94F-9527-56DBDAA66503}">
      <dgm:prSet/>
      <dgm:spPr/>
      <dgm:t>
        <a:bodyPr/>
        <a:lstStyle/>
        <a:p>
          <a:endParaRPr lang="es-ES"/>
        </a:p>
      </dgm:t>
    </dgm:pt>
    <dgm:pt modelId="{9CC5992D-EC1D-BD49-B2A9-547A286A1530}" type="sibTrans" cxnId="{ECA9BBF1-1DE1-E94F-9527-56DBDAA66503}">
      <dgm:prSet/>
      <dgm:spPr/>
      <dgm:t>
        <a:bodyPr/>
        <a:lstStyle/>
        <a:p>
          <a:endParaRPr lang="es-ES"/>
        </a:p>
      </dgm:t>
    </dgm:pt>
    <dgm:pt modelId="{928D1760-CA4B-B544-8712-1D5FF0A2EFA3}">
      <dgm:prSet/>
      <dgm:spPr/>
      <dgm:t>
        <a:bodyPr/>
        <a:lstStyle/>
        <a:p>
          <a:r>
            <a:rPr lang="es-ES"/>
            <a:t>Reference standard n=61</a:t>
          </a:r>
        </a:p>
      </dgm:t>
    </dgm:pt>
    <dgm:pt modelId="{36F8708A-B7F3-9845-8452-3D99210AC8ED}" type="parTrans" cxnId="{BAEA2532-61C9-3A4F-A68F-2F4956063FD1}">
      <dgm:prSet/>
      <dgm:spPr/>
      <dgm:t>
        <a:bodyPr/>
        <a:lstStyle/>
        <a:p>
          <a:endParaRPr lang="es-ES"/>
        </a:p>
      </dgm:t>
    </dgm:pt>
    <dgm:pt modelId="{4AFE035E-339D-F343-85C0-C9B5AA19122F}" type="sibTrans" cxnId="{BAEA2532-61C9-3A4F-A68F-2F4956063FD1}">
      <dgm:prSet/>
      <dgm:spPr/>
      <dgm:t>
        <a:bodyPr/>
        <a:lstStyle/>
        <a:p>
          <a:endParaRPr lang="es-ES"/>
        </a:p>
      </dgm:t>
    </dgm:pt>
    <dgm:pt modelId="{0E276BA7-CF16-C643-8F01-2C1E73C42237}">
      <dgm:prSet/>
      <dgm:spPr/>
      <dgm:t>
        <a:bodyPr/>
        <a:lstStyle/>
        <a:p>
          <a:r>
            <a:rPr lang="es-ES"/>
            <a:t>Final diagnosis</a:t>
          </a:r>
        </a:p>
        <a:p>
          <a:r>
            <a:rPr lang="es-ES"/>
            <a:t>- Dengue positive n=22</a:t>
          </a:r>
        </a:p>
        <a:p>
          <a:r>
            <a:rPr lang="es-ES"/>
            <a:t>- Dengue negative n=61</a:t>
          </a:r>
        </a:p>
      </dgm:t>
    </dgm:pt>
    <dgm:pt modelId="{09359DE5-3549-4441-BDFA-CB17E3D3E334}" type="parTrans" cxnId="{F640288C-2E46-F44E-B7FB-DB921D13C8E9}">
      <dgm:prSet/>
      <dgm:spPr/>
      <dgm:t>
        <a:bodyPr/>
        <a:lstStyle/>
        <a:p>
          <a:endParaRPr lang="es-ES"/>
        </a:p>
      </dgm:t>
    </dgm:pt>
    <dgm:pt modelId="{305A87F5-56C3-5B42-A464-7EB59A80694D}" type="sibTrans" cxnId="{F640288C-2E46-F44E-B7FB-DB921D13C8E9}">
      <dgm:prSet/>
      <dgm:spPr/>
      <dgm:t>
        <a:bodyPr/>
        <a:lstStyle/>
        <a:p>
          <a:endParaRPr lang="es-ES"/>
        </a:p>
      </dgm:t>
    </dgm:pt>
    <dgm:pt modelId="{DA3EB856-9636-0241-AD90-869B9AFF4EA1}" type="pres">
      <dgm:prSet presAssocID="{2CFF503D-5646-4740-B097-2CF6C5DF966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266B3B84-CC6E-7045-94C0-F8DAB61B30E2}" type="pres">
      <dgm:prSet presAssocID="{CE2DE3DD-9C09-E846-AF47-D85CB60C8811}" presName="hierRoot1" presStyleCnt="0">
        <dgm:presLayoutVars>
          <dgm:hierBranch val="init"/>
        </dgm:presLayoutVars>
      </dgm:prSet>
      <dgm:spPr/>
    </dgm:pt>
    <dgm:pt modelId="{20B95E58-323B-B947-A863-DB358076B7DF}" type="pres">
      <dgm:prSet presAssocID="{CE2DE3DD-9C09-E846-AF47-D85CB60C8811}" presName="rootComposite1" presStyleCnt="0"/>
      <dgm:spPr/>
    </dgm:pt>
    <dgm:pt modelId="{FF584174-139B-2B49-B453-31A94D0D7C5F}" type="pres">
      <dgm:prSet presAssocID="{CE2DE3DD-9C09-E846-AF47-D85CB60C8811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DF1A266-C1E1-2B41-A0BD-ADFD0FA27B83}" type="pres">
      <dgm:prSet presAssocID="{CE2DE3DD-9C09-E846-AF47-D85CB60C8811}" presName="rootConnector1" presStyleLbl="node1" presStyleIdx="0" presStyleCnt="0"/>
      <dgm:spPr/>
      <dgm:t>
        <a:bodyPr/>
        <a:lstStyle/>
        <a:p>
          <a:endParaRPr lang="es-ES"/>
        </a:p>
      </dgm:t>
    </dgm:pt>
    <dgm:pt modelId="{196F3F91-DFC9-C94F-A404-72312915EEF0}" type="pres">
      <dgm:prSet presAssocID="{CE2DE3DD-9C09-E846-AF47-D85CB60C8811}" presName="hierChild2" presStyleCnt="0"/>
      <dgm:spPr/>
    </dgm:pt>
    <dgm:pt modelId="{73213006-732A-0548-92CC-CD57E13FAFFA}" type="pres">
      <dgm:prSet presAssocID="{CD3A7AD7-0E08-7243-A996-53FE061D4EC6}" presName="Name37" presStyleLbl="parChTrans1D2" presStyleIdx="0" presStyleCnt="4"/>
      <dgm:spPr/>
      <dgm:t>
        <a:bodyPr/>
        <a:lstStyle/>
        <a:p>
          <a:endParaRPr lang="es-ES"/>
        </a:p>
      </dgm:t>
    </dgm:pt>
    <dgm:pt modelId="{B188A088-EB85-9F40-AF24-8A0BF365163B}" type="pres">
      <dgm:prSet presAssocID="{D41A6F6D-96C5-194B-A41F-8C84A9FF2478}" presName="hierRoot2" presStyleCnt="0">
        <dgm:presLayoutVars>
          <dgm:hierBranch val="init"/>
        </dgm:presLayoutVars>
      </dgm:prSet>
      <dgm:spPr/>
    </dgm:pt>
    <dgm:pt modelId="{4395F192-1EC3-1B4E-8961-2FDBBE98CAFF}" type="pres">
      <dgm:prSet presAssocID="{D41A6F6D-96C5-194B-A41F-8C84A9FF2478}" presName="rootComposite" presStyleCnt="0"/>
      <dgm:spPr/>
    </dgm:pt>
    <dgm:pt modelId="{2E9D3A39-9EC3-4441-8C31-4D3FF1F58FFE}" type="pres">
      <dgm:prSet presAssocID="{D41A6F6D-96C5-194B-A41F-8C84A9FF2478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3DED0AE-E278-C841-91D2-CBB106BAE995}" type="pres">
      <dgm:prSet presAssocID="{D41A6F6D-96C5-194B-A41F-8C84A9FF2478}" presName="rootConnector" presStyleLbl="node2" presStyleIdx="0" presStyleCnt="3"/>
      <dgm:spPr/>
      <dgm:t>
        <a:bodyPr/>
        <a:lstStyle/>
        <a:p>
          <a:endParaRPr lang="es-ES"/>
        </a:p>
      </dgm:t>
    </dgm:pt>
    <dgm:pt modelId="{E89FDA94-2D10-9542-8505-B4D5BA27C787}" type="pres">
      <dgm:prSet presAssocID="{D41A6F6D-96C5-194B-A41F-8C84A9FF2478}" presName="hierChild4" presStyleCnt="0"/>
      <dgm:spPr/>
    </dgm:pt>
    <dgm:pt modelId="{79CAB282-732F-6345-A73D-5A0AEC49F605}" type="pres">
      <dgm:prSet presAssocID="{C06C4245-A114-9649-A30D-EDFBD7F623EF}" presName="Name37" presStyleLbl="parChTrans1D3" presStyleIdx="0" presStyleCnt="6"/>
      <dgm:spPr/>
      <dgm:t>
        <a:bodyPr/>
        <a:lstStyle/>
        <a:p>
          <a:endParaRPr lang="es-ES"/>
        </a:p>
      </dgm:t>
    </dgm:pt>
    <dgm:pt modelId="{DF1224F3-3983-424C-AD0D-495B20E2F3F9}" type="pres">
      <dgm:prSet presAssocID="{90DED8D5-D19A-B14F-8757-2BC1E7C625BF}" presName="hierRoot2" presStyleCnt="0">
        <dgm:presLayoutVars>
          <dgm:hierBranch val="init"/>
        </dgm:presLayoutVars>
      </dgm:prSet>
      <dgm:spPr/>
    </dgm:pt>
    <dgm:pt modelId="{503729DB-D40D-2D46-B744-69F1EA50DEEB}" type="pres">
      <dgm:prSet presAssocID="{90DED8D5-D19A-B14F-8757-2BC1E7C625BF}" presName="rootComposite" presStyleCnt="0"/>
      <dgm:spPr/>
    </dgm:pt>
    <dgm:pt modelId="{AD796B9E-0F23-B641-A4EF-6BBC1083A4A4}" type="pres">
      <dgm:prSet presAssocID="{90DED8D5-D19A-B14F-8757-2BC1E7C625BF}" presName="rootText" presStyleLbl="node3" presStyleIdx="0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713FC3E-530D-3741-8A38-90E020C670A5}" type="pres">
      <dgm:prSet presAssocID="{90DED8D5-D19A-B14F-8757-2BC1E7C625BF}" presName="rootConnector" presStyleLbl="node3" presStyleIdx="0" presStyleCnt="6"/>
      <dgm:spPr/>
      <dgm:t>
        <a:bodyPr/>
        <a:lstStyle/>
        <a:p>
          <a:endParaRPr lang="es-ES"/>
        </a:p>
      </dgm:t>
    </dgm:pt>
    <dgm:pt modelId="{DB53D6E2-7FA9-644C-8B8D-FC256D254F2F}" type="pres">
      <dgm:prSet presAssocID="{90DED8D5-D19A-B14F-8757-2BC1E7C625BF}" presName="hierChild4" presStyleCnt="0"/>
      <dgm:spPr/>
    </dgm:pt>
    <dgm:pt modelId="{99C46E08-EF61-C64D-9F04-C8D96635F214}" type="pres">
      <dgm:prSet presAssocID="{91BCD14E-71DE-B040-BB9B-C5362171071D}" presName="Name37" presStyleLbl="parChTrans1D4" presStyleIdx="0" presStyleCnt="12"/>
      <dgm:spPr/>
      <dgm:t>
        <a:bodyPr/>
        <a:lstStyle/>
        <a:p>
          <a:endParaRPr lang="es-ES"/>
        </a:p>
      </dgm:t>
    </dgm:pt>
    <dgm:pt modelId="{7C6C81A8-3DAA-5041-BDA4-A8C7355AD4EC}" type="pres">
      <dgm:prSet presAssocID="{00416F3B-6E08-2949-AD86-A18CD2B71981}" presName="hierRoot2" presStyleCnt="0">
        <dgm:presLayoutVars>
          <dgm:hierBranch val="init"/>
        </dgm:presLayoutVars>
      </dgm:prSet>
      <dgm:spPr/>
    </dgm:pt>
    <dgm:pt modelId="{4B314EF0-51F6-A047-B17C-34FCF9B0CF04}" type="pres">
      <dgm:prSet presAssocID="{00416F3B-6E08-2949-AD86-A18CD2B71981}" presName="rootComposite" presStyleCnt="0"/>
      <dgm:spPr/>
    </dgm:pt>
    <dgm:pt modelId="{61BB41AB-AE51-3D4C-A0CF-1DCEEDFC3E50}" type="pres">
      <dgm:prSet presAssocID="{00416F3B-6E08-2949-AD86-A18CD2B71981}" presName="rootText" presStyleLbl="node4" presStyleIdx="0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8ECE010C-E58F-5A42-802C-6EA083706A77}" type="pres">
      <dgm:prSet presAssocID="{00416F3B-6E08-2949-AD86-A18CD2B71981}" presName="rootConnector" presStyleLbl="node4" presStyleIdx="0" presStyleCnt="12"/>
      <dgm:spPr/>
      <dgm:t>
        <a:bodyPr/>
        <a:lstStyle/>
        <a:p>
          <a:endParaRPr lang="es-ES"/>
        </a:p>
      </dgm:t>
    </dgm:pt>
    <dgm:pt modelId="{CD094021-541A-9442-BC25-5A347ED6570F}" type="pres">
      <dgm:prSet presAssocID="{00416F3B-6E08-2949-AD86-A18CD2B71981}" presName="hierChild4" presStyleCnt="0"/>
      <dgm:spPr/>
    </dgm:pt>
    <dgm:pt modelId="{F108EEBC-223C-F747-B8BE-BAFA982304C6}" type="pres">
      <dgm:prSet presAssocID="{B057A94D-F417-2F49-B22E-038E61EC4945}" presName="Name37" presStyleLbl="parChTrans1D4" presStyleIdx="1" presStyleCnt="12"/>
      <dgm:spPr/>
      <dgm:t>
        <a:bodyPr/>
        <a:lstStyle/>
        <a:p>
          <a:endParaRPr lang="es-ES"/>
        </a:p>
      </dgm:t>
    </dgm:pt>
    <dgm:pt modelId="{A32385B5-827C-0742-904F-96E20056C981}" type="pres">
      <dgm:prSet presAssocID="{84AD5010-E63D-F347-BCD0-2D3B93AB28AE}" presName="hierRoot2" presStyleCnt="0">
        <dgm:presLayoutVars>
          <dgm:hierBranch val="init"/>
        </dgm:presLayoutVars>
      </dgm:prSet>
      <dgm:spPr/>
    </dgm:pt>
    <dgm:pt modelId="{55033B24-3A75-C943-A35D-312D2F867D6D}" type="pres">
      <dgm:prSet presAssocID="{84AD5010-E63D-F347-BCD0-2D3B93AB28AE}" presName="rootComposite" presStyleCnt="0"/>
      <dgm:spPr/>
    </dgm:pt>
    <dgm:pt modelId="{6BF3E88F-6226-4D4E-8304-FFACF3EBFEAE}" type="pres">
      <dgm:prSet presAssocID="{84AD5010-E63D-F347-BCD0-2D3B93AB28AE}" presName="rootText" presStyleLbl="node4" presStyleIdx="1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6F80B50-0D43-F44C-B69B-0F818F2A99CE}" type="pres">
      <dgm:prSet presAssocID="{84AD5010-E63D-F347-BCD0-2D3B93AB28AE}" presName="rootConnector" presStyleLbl="node4" presStyleIdx="1" presStyleCnt="12"/>
      <dgm:spPr/>
      <dgm:t>
        <a:bodyPr/>
        <a:lstStyle/>
        <a:p>
          <a:endParaRPr lang="es-ES"/>
        </a:p>
      </dgm:t>
    </dgm:pt>
    <dgm:pt modelId="{EE9B88B8-7A66-224C-BD25-1B402DBD143F}" type="pres">
      <dgm:prSet presAssocID="{84AD5010-E63D-F347-BCD0-2D3B93AB28AE}" presName="hierChild4" presStyleCnt="0"/>
      <dgm:spPr/>
    </dgm:pt>
    <dgm:pt modelId="{47472F29-EC97-0444-989D-F2716D9B9E62}" type="pres">
      <dgm:prSet presAssocID="{84AD5010-E63D-F347-BCD0-2D3B93AB28AE}" presName="hierChild5" presStyleCnt="0"/>
      <dgm:spPr/>
    </dgm:pt>
    <dgm:pt modelId="{28E7CE28-AD15-2A4A-A8D7-9A6FD8FE53DB}" type="pres">
      <dgm:prSet presAssocID="{00416F3B-6E08-2949-AD86-A18CD2B71981}" presName="hierChild5" presStyleCnt="0"/>
      <dgm:spPr/>
    </dgm:pt>
    <dgm:pt modelId="{432E8803-6CFC-BB4F-A66A-A1A8F999275D}" type="pres">
      <dgm:prSet presAssocID="{90DED8D5-D19A-B14F-8757-2BC1E7C625BF}" presName="hierChild5" presStyleCnt="0"/>
      <dgm:spPr/>
    </dgm:pt>
    <dgm:pt modelId="{99408736-0982-DB46-A4C0-F8D6B5507F40}" type="pres">
      <dgm:prSet presAssocID="{3E9346B0-EC03-844F-9F47-949E35F65977}" presName="Name37" presStyleLbl="parChTrans1D3" presStyleIdx="1" presStyleCnt="6"/>
      <dgm:spPr/>
      <dgm:t>
        <a:bodyPr/>
        <a:lstStyle/>
        <a:p>
          <a:endParaRPr lang="es-ES"/>
        </a:p>
      </dgm:t>
    </dgm:pt>
    <dgm:pt modelId="{963DF9D9-9278-AA44-8BD9-2F75D0A1DAFD}" type="pres">
      <dgm:prSet presAssocID="{E99CE721-FF7C-314C-B468-5AB0EFF141A6}" presName="hierRoot2" presStyleCnt="0">
        <dgm:presLayoutVars>
          <dgm:hierBranch val="init"/>
        </dgm:presLayoutVars>
      </dgm:prSet>
      <dgm:spPr/>
    </dgm:pt>
    <dgm:pt modelId="{AE2E9373-EDB7-4242-B15A-5577A419A1BF}" type="pres">
      <dgm:prSet presAssocID="{E99CE721-FF7C-314C-B468-5AB0EFF141A6}" presName="rootComposite" presStyleCnt="0"/>
      <dgm:spPr/>
    </dgm:pt>
    <dgm:pt modelId="{6EDFA87A-FEEC-9D4C-917C-64CD642DE85F}" type="pres">
      <dgm:prSet presAssocID="{E99CE721-FF7C-314C-B468-5AB0EFF141A6}" presName="rootText" presStyleLbl="node3" presStyleIdx="1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4D1CBD11-0AD0-0142-AD66-7FDDB86A20B3}" type="pres">
      <dgm:prSet presAssocID="{E99CE721-FF7C-314C-B468-5AB0EFF141A6}" presName="rootConnector" presStyleLbl="node3" presStyleIdx="1" presStyleCnt="6"/>
      <dgm:spPr/>
      <dgm:t>
        <a:bodyPr/>
        <a:lstStyle/>
        <a:p>
          <a:endParaRPr lang="es-ES"/>
        </a:p>
      </dgm:t>
    </dgm:pt>
    <dgm:pt modelId="{0542807C-0C48-0743-A7D6-C247C2B80418}" type="pres">
      <dgm:prSet presAssocID="{E99CE721-FF7C-314C-B468-5AB0EFF141A6}" presName="hierChild4" presStyleCnt="0"/>
      <dgm:spPr/>
    </dgm:pt>
    <dgm:pt modelId="{C4353E77-A5A7-FE41-8F5F-5378F2D958F1}" type="pres">
      <dgm:prSet presAssocID="{AE08C7CA-5799-C84B-907D-694E1F509567}" presName="Name37" presStyleLbl="parChTrans1D4" presStyleIdx="2" presStyleCnt="12"/>
      <dgm:spPr/>
      <dgm:t>
        <a:bodyPr/>
        <a:lstStyle/>
        <a:p>
          <a:endParaRPr lang="es-ES"/>
        </a:p>
      </dgm:t>
    </dgm:pt>
    <dgm:pt modelId="{6AEA8F48-D120-F842-AE06-4E66A0EE4F0D}" type="pres">
      <dgm:prSet presAssocID="{A2C81FFC-4300-9747-9CFB-6B3946AC7832}" presName="hierRoot2" presStyleCnt="0">
        <dgm:presLayoutVars>
          <dgm:hierBranch val="init"/>
        </dgm:presLayoutVars>
      </dgm:prSet>
      <dgm:spPr/>
    </dgm:pt>
    <dgm:pt modelId="{280B3BCB-209D-6242-9DF7-BACCFB37CC3A}" type="pres">
      <dgm:prSet presAssocID="{A2C81FFC-4300-9747-9CFB-6B3946AC7832}" presName="rootComposite" presStyleCnt="0"/>
      <dgm:spPr/>
    </dgm:pt>
    <dgm:pt modelId="{89693400-2B8F-B649-8B8E-953A97E9FBD6}" type="pres">
      <dgm:prSet presAssocID="{A2C81FFC-4300-9747-9CFB-6B3946AC7832}" presName="rootText" presStyleLbl="node4" presStyleIdx="2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E407A8A-90B8-5D48-8454-56197E260D29}" type="pres">
      <dgm:prSet presAssocID="{A2C81FFC-4300-9747-9CFB-6B3946AC7832}" presName="rootConnector" presStyleLbl="node4" presStyleIdx="2" presStyleCnt="12"/>
      <dgm:spPr/>
      <dgm:t>
        <a:bodyPr/>
        <a:lstStyle/>
        <a:p>
          <a:endParaRPr lang="es-ES"/>
        </a:p>
      </dgm:t>
    </dgm:pt>
    <dgm:pt modelId="{C11290E4-F486-0441-9AC1-E37F071B5D07}" type="pres">
      <dgm:prSet presAssocID="{A2C81FFC-4300-9747-9CFB-6B3946AC7832}" presName="hierChild4" presStyleCnt="0"/>
      <dgm:spPr/>
    </dgm:pt>
    <dgm:pt modelId="{2EFF7DF7-82DB-9C4B-B3FD-8074B5465E10}" type="pres">
      <dgm:prSet presAssocID="{2B99A4F3-1994-D44F-9886-AC1D736128E5}" presName="Name37" presStyleLbl="parChTrans1D4" presStyleIdx="3" presStyleCnt="12"/>
      <dgm:spPr/>
      <dgm:t>
        <a:bodyPr/>
        <a:lstStyle/>
        <a:p>
          <a:endParaRPr lang="es-ES"/>
        </a:p>
      </dgm:t>
    </dgm:pt>
    <dgm:pt modelId="{F276E970-28B7-2442-986F-9DC33B326D57}" type="pres">
      <dgm:prSet presAssocID="{DACF1468-34AA-864B-82B4-C77F0F8DE699}" presName="hierRoot2" presStyleCnt="0">
        <dgm:presLayoutVars>
          <dgm:hierBranch val="init"/>
        </dgm:presLayoutVars>
      </dgm:prSet>
      <dgm:spPr/>
    </dgm:pt>
    <dgm:pt modelId="{9125D4A7-375E-0B48-8549-562DDA371BBE}" type="pres">
      <dgm:prSet presAssocID="{DACF1468-34AA-864B-82B4-C77F0F8DE699}" presName="rootComposite" presStyleCnt="0"/>
      <dgm:spPr/>
    </dgm:pt>
    <dgm:pt modelId="{4CC34E0D-8446-844F-A1EB-E58C3C186F0C}" type="pres">
      <dgm:prSet presAssocID="{DACF1468-34AA-864B-82B4-C77F0F8DE699}" presName="rootText" presStyleLbl="node4" presStyleIdx="3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39ABB793-58CB-8241-8C3E-216B5C188F44}" type="pres">
      <dgm:prSet presAssocID="{DACF1468-34AA-864B-82B4-C77F0F8DE699}" presName="rootConnector" presStyleLbl="node4" presStyleIdx="3" presStyleCnt="12"/>
      <dgm:spPr/>
      <dgm:t>
        <a:bodyPr/>
        <a:lstStyle/>
        <a:p>
          <a:endParaRPr lang="es-ES"/>
        </a:p>
      </dgm:t>
    </dgm:pt>
    <dgm:pt modelId="{A83ACD76-97CA-8E40-A232-CDB1C646EC2C}" type="pres">
      <dgm:prSet presAssocID="{DACF1468-34AA-864B-82B4-C77F0F8DE699}" presName="hierChild4" presStyleCnt="0"/>
      <dgm:spPr/>
    </dgm:pt>
    <dgm:pt modelId="{0021569E-4231-A048-BB2F-53A863E08C0B}" type="pres">
      <dgm:prSet presAssocID="{DACF1468-34AA-864B-82B4-C77F0F8DE699}" presName="hierChild5" presStyleCnt="0"/>
      <dgm:spPr/>
    </dgm:pt>
    <dgm:pt modelId="{969B366C-BE61-FA4A-BBE9-8611C7BBED06}" type="pres">
      <dgm:prSet presAssocID="{A2C81FFC-4300-9747-9CFB-6B3946AC7832}" presName="hierChild5" presStyleCnt="0"/>
      <dgm:spPr/>
    </dgm:pt>
    <dgm:pt modelId="{2C8DC4C3-B886-D741-BE75-0EDB5674A69B}" type="pres">
      <dgm:prSet presAssocID="{E99CE721-FF7C-314C-B468-5AB0EFF141A6}" presName="hierChild5" presStyleCnt="0"/>
      <dgm:spPr/>
    </dgm:pt>
    <dgm:pt modelId="{AAE2D795-9D09-9341-BA76-A47F1A50B095}" type="pres">
      <dgm:prSet presAssocID="{D41A6F6D-96C5-194B-A41F-8C84A9FF2478}" presName="hierChild5" presStyleCnt="0"/>
      <dgm:spPr/>
    </dgm:pt>
    <dgm:pt modelId="{D7476EE0-BDDC-DB40-B808-539AE7BAF226}" type="pres">
      <dgm:prSet presAssocID="{916F056D-D0E1-464C-8BE1-2C9C75F8906E}" presName="Name37" presStyleLbl="parChTrans1D2" presStyleIdx="1" presStyleCnt="4"/>
      <dgm:spPr/>
      <dgm:t>
        <a:bodyPr/>
        <a:lstStyle/>
        <a:p>
          <a:endParaRPr lang="es-ES"/>
        </a:p>
      </dgm:t>
    </dgm:pt>
    <dgm:pt modelId="{0C259E48-165A-264A-A67C-5F3F1C7A8FFD}" type="pres">
      <dgm:prSet presAssocID="{B82053FD-C915-B040-A9D7-086F231F5847}" presName="hierRoot2" presStyleCnt="0">
        <dgm:presLayoutVars>
          <dgm:hierBranch val="init"/>
        </dgm:presLayoutVars>
      </dgm:prSet>
      <dgm:spPr/>
    </dgm:pt>
    <dgm:pt modelId="{1F070CAE-725F-3143-95ED-F763BA21A7BF}" type="pres">
      <dgm:prSet presAssocID="{B82053FD-C915-B040-A9D7-086F231F5847}" presName="rootComposite" presStyleCnt="0"/>
      <dgm:spPr/>
    </dgm:pt>
    <dgm:pt modelId="{86139EB8-F688-0A4C-A3D9-622532959B9A}" type="pres">
      <dgm:prSet presAssocID="{B82053FD-C915-B040-A9D7-086F231F5847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141343F-C58B-9040-9A0B-288827763B32}" type="pres">
      <dgm:prSet presAssocID="{B82053FD-C915-B040-A9D7-086F231F5847}" presName="rootConnector" presStyleLbl="node2" presStyleIdx="1" presStyleCnt="3"/>
      <dgm:spPr/>
      <dgm:t>
        <a:bodyPr/>
        <a:lstStyle/>
        <a:p>
          <a:endParaRPr lang="es-ES"/>
        </a:p>
      </dgm:t>
    </dgm:pt>
    <dgm:pt modelId="{8CEA16B0-15BA-8D47-BEA8-060218839D83}" type="pres">
      <dgm:prSet presAssocID="{B82053FD-C915-B040-A9D7-086F231F5847}" presName="hierChild4" presStyleCnt="0"/>
      <dgm:spPr/>
    </dgm:pt>
    <dgm:pt modelId="{74FED1B7-22C9-3D42-91AB-6EC52DD11D35}" type="pres">
      <dgm:prSet presAssocID="{62EDB0D8-0678-CE42-B032-710461A1A447}" presName="Name37" presStyleLbl="parChTrans1D3" presStyleIdx="2" presStyleCnt="6"/>
      <dgm:spPr/>
      <dgm:t>
        <a:bodyPr/>
        <a:lstStyle/>
        <a:p>
          <a:endParaRPr lang="es-ES"/>
        </a:p>
      </dgm:t>
    </dgm:pt>
    <dgm:pt modelId="{5DA30284-538E-EC43-B1A7-C4CEE863FB24}" type="pres">
      <dgm:prSet presAssocID="{5C827D6A-E1A8-8C41-B2D1-901DC0DDE9D9}" presName="hierRoot2" presStyleCnt="0">
        <dgm:presLayoutVars>
          <dgm:hierBranch val="init"/>
        </dgm:presLayoutVars>
      </dgm:prSet>
      <dgm:spPr/>
    </dgm:pt>
    <dgm:pt modelId="{ED0B1D74-6F08-B743-B6AB-9A23156DAA4B}" type="pres">
      <dgm:prSet presAssocID="{5C827D6A-E1A8-8C41-B2D1-901DC0DDE9D9}" presName="rootComposite" presStyleCnt="0"/>
      <dgm:spPr/>
    </dgm:pt>
    <dgm:pt modelId="{2BE76561-9476-DA41-B40A-279556F83B9A}" type="pres">
      <dgm:prSet presAssocID="{5C827D6A-E1A8-8C41-B2D1-901DC0DDE9D9}" presName="rootText" presStyleLbl="node3" presStyleIdx="2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602EB529-83FD-C941-95E5-9B60AA4B5EDD}" type="pres">
      <dgm:prSet presAssocID="{5C827D6A-E1A8-8C41-B2D1-901DC0DDE9D9}" presName="rootConnector" presStyleLbl="node3" presStyleIdx="2" presStyleCnt="6"/>
      <dgm:spPr/>
      <dgm:t>
        <a:bodyPr/>
        <a:lstStyle/>
        <a:p>
          <a:endParaRPr lang="es-ES"/>
        </a:p>
      </dgm:t>
    </dgm:pt>
    <dgm:pt modelId="{B0655FE2-73C9-D040-9D65-C7E74D2C64A5}" type="pres">
      <dgm:prSet presAssocID="{5C827D6A-E1A8-8C41-B2D1-901DC0DDE9D9}" presName="hierChild4" presStyleCnt="0"/>
      <dgm:spPr/>
    </dgm:pt>
    <dgm:pt modelId="{7552B7DF-8DA5-2648-A896-3AF6D2F49CA3}" type="pres">
      <dgm:prSet presAssocID="{F1EEA0C2-F992-4740-B1E8-9615C2A43B66}" presName="Name37" presStyleLbl="parChTrans1D4" presStyleIdx="4" presStyleCnt="12"/>
      <dgm:spPr/>
      <dgm:t>
        <a:bodyPr/>
        <a:lstStyle/>
        <a:p>
          <a:endParaRPr lang="es-ES"/>
        </a:p>
      </dgm:t>
    </dgm:pt>
    <dgm:pt modelId="{E2943400-85C6-9C4B-9914-D38566BA7455}" type="pres">
      <dgm:prSet presAssocID="{FFD64471-973D-2F49-802D-7CA96C062CA5}" presName="hierRoot2" presStyleCnt="0">
        <dgm:presLayoutVars>
          <dgm:hierBranch val="init"/>
        </dgm:presLayoutVars>
      </dgm:prSet>
      <dgm:spPr/>
    </dgm:pt>
    <dgm:pt modelId="{41C4AB28-82E7-6F47-BB0C-B198E8975E7F}" type="pres">
      <dgm:prSet presAssocID="{FFD64471-973D-2F49-802D-7CA96C062CA5}" presName="rootComposite" presStyleCnt="0"/>
      <dgm:spPr/>
    </dgm:pt>
    <dgm:pt modelId="{468B5FEF-2561-4F42-8E5D-7F38DD052F81}" type="pres">
      <dgm:prSet presAssocID="{FFD64471-973D-2F49-802D-7CA96C062CA5}" presName="rootText" presStyleLbl="node4" presStyleIdx="4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5A38999E-2935-904F-BC80-BD6ABE6DF654}" type="pres">
      <dgm:prSet presAssocID="{FFD64471-973D-2F49-802D-7CA96C062CA5}" presName="rootConnector" presStyleLbl="node4" presStyleIdx="4" presStyleCnt="12"/>
      <dgm:spPr/>
      <dgm:t>
        <a:bodyPr/>
        <a:lstStyle/>
        <a:p>
          <a:endParaRPr lang="es-ES"/>
        </a:p>
      </dgm:t>
    </dgm:pt>
    <dgm:pt modelId="{C19A4735-BA07-4141-ADD0-64280CEB2A2D}" type="pres">
      <dgm:prSet presAssocID="{FFD64471-973D-2F49-802D-7CA96C062CA5}" presName="hierChild4" presStyleCnt="0"/>
      <dgm:spPr/>
    </dgm:pt>
    <dgm:pt modelId="{64B2CA47-1CA9-8345-97AD-5F4F71D9B281}" type="pres">
      <dgm:prSet presAssocID="{E8B0AE0A-49E2-AB4C-8EA6-B2066F76D3D8}" presName="Name37" presStyleLbl="parChTrans1D4" presStyleIdx="5" presStyleCnt="12"/>
      <dgm:spPr/>
      <dgm:t>
        <a:bodyPr/>
        <a:lstStyle/>
        <a:p>
          <a:endParaRPr lang="es-ES"/>
        </a:p>
      </dgm:t>
    </dgm:pt>
    <dgm:pt modelId="{F9CDA7A8-4372-2441-843F-B249ECB41B8B}" type="pres">
      <dgm:prSet presAssocID="{7AA4B162-B72E-2D42-975B-35ED18BBC75A}" presName="hierRoot2" presStyleCnt="0">
        <dgm:presLayoutVars>
          <dgm:hierBranch val="init"/>
        </dgm:presLayoutVars>
      </dgm:prSet>
      <dgm:spPr/>
    </dgm:pt>
    <dgm:pt modelId="{74293A38-E3B0-8844-B651-32A687EBA20F}" type="pres">
      <dgm:prSet presAssocID="{7AA4B162-B72E-2D42-975B-35ED18BBC75A}" presName="rootComposite" presStyleCnt="0"/>
      <dgm:spPr/>
    </dgm:pt>
    <dgm:pt modelId="{7C5CEF8E-2660-6A43-AF61-C8F45D074C17}" type="pres">
      <dgm:prSet presAssocID="{7AA4B162-B72E-2D42-975B-35ED18BBC75A}" presName="rootText" presStyleLbl="node4" presStyleIdx="5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7C7BFF7-8904-9846-944E-6CF6D45E08C5}" type="pres">
      <dgm:prSet presAssocID="{7AA4B162-B72E-2D42-975B-35ED18BBC75A}" presName="rootConnector" presStyleLbl="node4" presStyleIdx="5" presStyleCnt="12"/>
      <dgm:spPr/>
      <dgm:t>
        <a:bodyPr/>
        <a:lstStyle/>
        <a:p>
          <a:endParaRPr lang="es-ES"/>
        </a:p>
      </dgm:t>
    </dgm:pt>
    <dgm:pt modelId="{72DB4E8E-9A1B-F64C-B280-5207BA010E63}" type="pres">
      <dgm:prSet presAssocID="{7AA4B162-B72E-2D42-975B-35ED18BBC75A}" presName="hierChild4" presStyleCnt="0"/>
      <dgm:spPr/>
    </dgm:pt>
    <dgm:pt modelId="{E223FF8D-EC29-384A-AC74-DBA5F78F21AB}" type="pres">
      <dgm:prSet presAssocID="{7AA4B162-B72E-2D42-975B-35ED18BBC75A}" presName="hierChild5" presStyleCnt="0"/>
      <dgm:spPr/>
    </dgm:pt>
    <dgm:pt modelId="{D5D10EB3-CBC1-2446-A48B-16F83ACCF04D}" type="pres">
      <dgm:prSet presAssocID="{FFD64471-973D-2F49-802D-7CA96C062CA5}" presName="hierChild5" presStyleCnt="0"/>
      <dgm:spPr/>
    </dgm:pt>
    <dgm:pt modelId="{0AEEFFB3-1665-4F41-8755-63F14ACC8C6B}" type="pres">
      <dgm:prSet presAssocID="{5C827D6A-E1A8-8C41-B2D1-901DC0DDE9D9}" presName="hierChild5" presStyleCnt="0"/>
      <dgm:spPr/>
    </dgm:pt>
    <dgm:pt modelId="{DFDD0FD4-3814-8E47-BCE6-95AEBDEAA8C3}" type="pres">
      <dgm:prSet presAssocID="{23161D2F-79EC-4D46-9E0D-2B9428C6127D}" presName="Name37" presStyleLbl="parChTrans1D3" presStyleIdx="3" presStyleCnt="6"/>
      <dgm:spPr/>
      <dgm:t>
        <a:bodyPr/>
        <a:lstStyle/>
        <a:p>
          <a:endParaRPr lang="es-ES"/>
        </a:p>
      </dgm:t>
    </dgm:pt>
    <dgm:pt modelId="{1695418C-7BDE-604B-A561-C1AF2A7D391D}" type="pres">
      <dgm:prSet presAssocID="{F896F417-32A1-304C-9605-0E61C6C97137}" presName="hierRoot2" presStyleCnt="0">
        <dgm:presLayoutVars>
          <dgm:hierBranch val="init"/>
        </dgm:presLayoutVars>
      </dgm:prSet>
      <dgm:spPr/>
    </dgm:pt>
    <dgm:pt modelId="{52959DED-8E68-7A47-9936-60936715470C}" type="pres">
      <dgm:prSet presAssocID="{F896F417-32A1-304C-9605-0E61C6C97137}" presName="rootComposite" presStyleCnt="0"/>
      <dgm:spPr/>
    </dgm:pt>
    <dgm:pt modelId="{0119193E-5D1E-F54F-A6D6-30EAAF2C2726}" type="pres">
      <dgm:prSet presAssocID="{F896F417-32A1-304C-9605-0E61C6C97137}" presName="rootText" presStyleLbl="node3" presStyleIdx="3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EAE2989A-153B-064E-97B7-D65D61214124}" type="pres">
      <dgm:prSet presAssocID="{F896F417-32A1-304C-9605-0E61C6C97137}" presName="rootConnector" presStyleLbl="node3" presStyleIdx="3" presStyleCnt="6"/>
      <dgm:spPr/>
      <dgm:t>
        <a:bodyPr/>
        <a:lstStyle/>
        <a:p>
          <a:endParaRPr lang="es-ES"/>
        </a:p>
      </dgm:t>
    </dgm:pt>
    <dgm:pt modelId="{BE9B088F-0F74-8548-B472-7930FAE8D67E}" type="pres">
      <dgm:prSet presAssocID="{F896F417-32A1-304C-9605-0E61C6C97137}" presName="hierChild4" presStyleCnt="0"/>
      <dgm:spPr/>
    </dgm:pt>
    <dgm:pt modelId="{242A125D-A0A8-604D-AE79-6E0AD5FD0B89}" type="pres">
      <dgm:prSet presAssocID="{95FBA0C3-C4C6-2F45-B936-DF566C00B865}" presName="Name37" presStyleLbl="parChTrans1D4" presStyleIdx="6" presStyleCnt="12"/>
      <dgm:spPr/>
      <dgm:t>
        <a:bodyPr/>
        <a:lstStyle/>
        <a:p>
          <a:endParaRPr lang="es-ES"/>
        </a:p>
      </dgm:t>
    </dgm:pt>
    <dgm:pt modelId="{6DAD3D72-A77C-AA4B-B1A6-CE834363E7E0}" type="pres">
      <dgm:prSet presAssocID="{45CBC7BD-360B-2A41-B43C-5B22B5DC5FA1}" presName="hierRoot2" presStyleCnt="0">
        <dgm:presLayoutVars>
          <dgm:hierBranch val="init"/>
        </dgm:presLayoutVars>
      </dgm:prSet>
      <dgm:spPr/>
    </dgm:pt>
    <dgm:pt modelId="{62376BBA-AFFC-BE44-BC3A-C265BC5ED1C6}" type="pres">
      <dgm:prSet presAssocID="{45CBC7BD-360B-2A41-B43C-5B22B5DC5FA1}" presName="rootComposite" presStyleCnt="0"/>
      <dgm:spPr/>
    </dgm:pt>
    <dgm:pt modelId="{A2023646-36C2-B34E-A2E6-B68FEF9E5DC7}" type="pres">
      <dgm:prSet presAssocID="{45CBC7BD-360B-2A41-B43C-5B22B5DC5FA1}" presName="rootText" presStyleLbl="node4" presStyleIdx="6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F84750F0-0BB2-F740-BA9A-B11E91EB4D6A}" type="pres">
      <dgm:prSet presAssocID="{45CBC7BD-360B-2A41-B43C-5B22B5DC5FA1}" presName="rootConnector" presStyleLbl="node4" presStyleIdx="6" presStyleCnt="12"/>
      <dgm:spPr/>
      <dgm:t>
        <a:bodyPr/>
        <a:lstStyle/>
        <a:p>
          <a:endParaRPr lang="es-ES"/>
        </a:p>
      </dgm:t>
    </dgm:pt>
    <dgm:pt modelId="{43D138DF-68D4-5A49-8C46-E5890B045B53}" type="pres">
      <dgm:prSet presAssocID="{45CBC7BD-360B-2A41-B43C-5B22B5DC5FA1}" presName="hierChild4" presStyleCnt="0"/>
      <dgm:spPr/>
    </dgm:pt>
    <dgm:pt modelId="{F24ED523-5A73-6347-A62B-8A171813A10F}" type="pres">
      <dgm:prSet presAssocID="{EB51E770-3B10-2B4B-9607-0EFD6EDF6885}" presName="Name37" presStyleLbl="parChTrans1D4" presStyleIdx="7" presStyleCnt="12"/>
      <dgm:spPr/>
      <dgm:t>
        <a:bodyPr/>
        <a:lstStyle/>
        <a:p>
          <a:endParaRPr lang="es-ES"/>
        </a:p>
      </dgm:t>
    </dgm:pt>
    <dgm:pt modelId="{2DA6254D-AE17-E643-8FCD-5F6D1C4B3191}" type="pres">
      <dgm:prSet presAssocID="{C1137C3D-9DC1-224D-A594-ED98A9BAF0B0}" presName="hierRoot2" presStyleCnt="0">
        <dgm:presLayoutVars>
          <dgm:hierBranch val="init"/>
        </dgm:presLayoutVars>
      </dgm:prSet>
      <dgm:spPr/>
    </dgm:pt>
    <dgm:pt modelId="{B9F44A20-7E42-E345-8F9E-BDBA75D5998C}" type="pres">
      <dgm:prSet presAssocID="{C1137C3D-9DC1-224D-A594-ED98A9BAF0B0}" presName="rootComposite" presStyleCnt="0"/>
      <dgm:spPr/>
    </dgm:pt>
    <dgm:pt modelId="{F55B5172-E40D-AE45-8A3C-DD7D4B07779A}" type="pres">
      <dgm:prSet presAssocID="{C1137C3D-9DC1-224D-A594-ED98A9BAF0B0}" presName="rootText" presStyleLbl="node4" presStyleIdx="7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70EE6EA5-FC0D-FF4B-B1E0-61D4417EF79E}" type="pres">
      <dgm:prSet presAssocID="{C1137C3D-9DC1-224D-A594-ED98A9BAF0B0}" presName="rootConnector" presStyleLbl="node4" presStyleIdx="7" presStyleCnt="12"/>
      <dgm:spPr/>
      <dgm:t>
        <a:bodyPr/>
        <a:lstStyle/>
        <a:p>
          <a:endParaRPr lang="es-ES"/>
        </a:p>
      </dgm:t>
    </dgm:pt>
    <dgm:pt modelId="{16F63D08-B614-ED44-BCF3-BBCB76A45385}" type="pres">
      <dgm:prSet presAssocID="{C1137C3D-9DC1-224D-A594-ED98A9BAF0B0}" presName="hierChild4" presStyleCnt="0"/>
      <dgm:spPr/>
    </dgm:pt>
    <dgm:pt modelId="{577E1783-0F24-AE4B-AE05-9AF81FED3A1A}" type="pres">
      <dgm:prSet presAssocID="{C1137C3D-9DC1-224D-A594-ED98A9BAF0B0}" presName="hierChild5" presStyleCnt="0"/>
      <dgm:spPr/>
    </dgm:pt>
    <dgm:pt modelId="{F59A4F72-3751-3D4A-AE00-94727879F98B}" type="pres">
      <dgm:prSet presAssocID="{45CBC7BD-360B-2A41-B43C-5B22B5DC5FA1}" presName="hierChild5" presStyleCnt="0"/>
      <dgm:spPr/>
    </dgm:pt>
    <dgm:pt modelId="{97824C3E-9FAB-B54D-A064-B499CE808985}" type="pres">
      <dgm:prSet presAssocID="{F896F417-32A1-304C-9605-0E61C6C97137}" presName="hierChild5" presStyleCnt="0"/>
      <dgm:spPr/>
    </dgm:pt>
    <dgm:pt modelId="{2A86FC5F-10D6-F14F-AE02-179F720E1CB5}" type="pres">
      <dgm:prSet presAssocID="{B82053FD-C915-B040-A9D7-086F231F5847}" presName="hierChild5" presStyleCnt="0"/>
      <dgm:spPr/>
    </dgm:pt>
    <dgm:pt modelId="{CFFC15E6-E310-E944-819F-2B94D98C33F0}" type="pres">
      <dgm:prSet presAssocID="{E92189B9-45CF-994D-AD65-AC43405E1D1C}" presName="Name37" presStyleLbl="parChTrans1D2" presStyleIdx="2" presStyleCnt="4"/>
      <dgm:spPr/>
      <dgm:t>
        <a:bodyPr/>
        <a:lstStyle/>
        <a:p>
          <a:endParaRPr lang="es-ES"/>
        </a:p>
      </dgm:t>
    </dgm:pt>
    <dgm:pt modelId="{68017836-1B17-8348-A333-B70489CD2D8C}" type="pres">
      <dgm:prSet presAssocID="{E8FF98A0-84A4-454C-8328-3F6170AFAAFB}" presName="hierRoot2" presStyleCnt="0">
        <dgm:presLayoutVars>
          <dgm:hierBranch val="init"/>
        </dgm:presLayoutVars>
      </dgm:prSet>
      <dgm:spPr/>
    </dgm:pt>
    <dgm:pt modelId="{5C9131C7-61C8-954D-BC20-4D5C66322520}" type="pres">
      <dgm:prSet presAssocID="{E8FF98A0-84A4-454C-8328-3F6170AFAAFB}" presName="rootComposite" presStyleCnt="0"/>
      <dgm:spPr/>
    </dgm:pt>
    <dgm:pt modelId="{92EE12A8-BA21-BF44-AD4C-3DA4865D8772}" type="pres">
      <dgm:prSet presAssocID="{E8FF98A0-84A4-454C-8328-3F6170AFAAFB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668032EE-20FD-4F4C-855C-904A95B11606}" type="pres">
      <dgm:prSet presAssocID="{E8FF98A0-84A4-454C-8328-3F6170AFAAFB}" presName="rootConnector" presStyleLbl="node2" presStyleIdx="2" presStyleCnt="3"/>
      <dgm:spPr/>
      <dgm:t>
        <a:bodyPr/>
        <a:lstStyle/>
        <a:p>
          <a:endParaRPr lang="es-ES"/>
        </a:p>
      </dgm:t>
    </dgm:pt>
    <dgm:pt modelId="{321FF0BC-F261-4E43-BC49-FE6C1425FCB0}" type="pres">
      <dgm:prSet presAssocID="{E8FF98A0-84A4-454C-8328-3F6170AFAAFB}" presName="hierChild4" presStyleCnt="0"/>
      <dgm:spPr/>
    </dgm:pt>
    <dgm:pt modelId="{69E3BA1F-C53B-7947-B25F-217678460929}" type="pres">
      <dgm:prSet presAssocID="{5F882D99-3B68-7E4C-8212-7E38FCC387F5}" presName="Name37" presStyleLbl="parChTrans1D3" presStyleIdx="4" presStyleCnt="6"/>
      <dgm:spPr/>
      <dgm:t>
        <a:bodyPr/>
        <a:lstStyle/>
        <a:p>
          <a:endParaRPr lang="es-ES"/>
        </a:p>
      </dgm:t>
    </dgm:pt>
    <dgm:pt modelId="{8F2D3601-96C5-314A-B693-49B2AE61FE33}" type="pres">
      <dgm:prSet presAssocID="{4BF924D6-D485-1E43-AD75-236842683AF7}" presName="hierRoot2" presStyleCnt="0">
        <dgm:presLayoutVars>
          <dgm:hierBranch val="init"/>
        </dgm:presLayoutVars>
      </dgm:prSet>
      <dgm:spPr/>
    </dgm:pt>
    <dgm:pt modelId="{B328863A-11B8-8348-B403-8C31958A2F4C}" type="pres">
      <dgm:prSet presAssocID="{4BF924D6-D485-1E43-AD75-236842683AF7}" presName="rootComposite" presStyleCnt="0"/>
      <dgm:spPr/>
    </dgm:pt>
    <dgm:pt modelId="{90ED1AA0-6855-B244-80B4-DB04D23967F1}" type="pres">
      <dgm:prSet presAssocID="{4BF924D6-D485-1E43-AD75-236842683AF7}" presName="rootText" presStyleLbl="node3" presStyleIdx="4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FF55C3B-8834-0946-8E1C-A633F5E8C824}" type="pres">
      <dgm:prSet presAssocID="{4BF924D6-D485-1E43-AD75-236842683AF7}" presName="rootConnector" presStyleLbl="node3" presStyleIdx="4" presStyleCnt="6"/>
      <dgm:spPr/>
      <dgm:t>
        <a:bodyPr/>
        <a:lstStyle/>
        <a:p>
          <a:endParaRPr lang="es-ES"/>
        </a:p>
      </dgm:t>
    </dgm:pt>
    <dgm:pt modelId="{AC194FDA-366F-8D43-9B4D-5BC29EBD235C}" type="pres">
      <dgm:prSet presAssocID="{4BF924D6-D485-1E43-AD75-236842683AF7}" presName="hierChild4" presStyleCnt="0"/>
      <dgm:spPr/>
    </dgm:pt>
    <dgm:pt modelId="{AE05D903-A949-B449-BB3B-33CCF93FB7D2}" type="pres">
      <dgm:prSet presAssocID="{8F7800D5-4474-554F-832F-A1930ACF3D9F}" presName="Name37" presStyleLbl="parChTrans1D4" presStyleIdx="8" presStyleCnt="12"/>
      <dgm:spPr/>
      <dgm:t>
        <a:bodyPr/>
        <a:lstStyle/>
        <a:p>
          <a:endParaRPr lang="es-ES"/>
        </a:p>
      </dgm:t>
    </dgm:pt>
    <dgm:pt modelId="{E59F6C23-3668-5741-A583-CC3834D0C9A1}" type="pres">
      <dgm:prSet presAssocID="{33A4B206-7ABE-194F-8E6C-37C57524A805}" presName="hierRoot2" presStyleCnt="0">
        <dgm:presLayoutVars>
          <dgm:hierBranch val="init"/>
        </dgm:presLayoutVars>
      </dgm:prSet>
      <dgm:spPr/>
    </dgm:pt>
    <dgm:pt modelId="{8CE4C59B-D1B3-E443-A103-274F750463A4}" type="pres">
      <dgm:prSet presAssocID="{33A4B206-7ABE-194F-8E6C-37C57524A805}" presName="rootComposite" presStyleCnt="0"/>
      <dgm:spPr/>
    </dgm:pt>
    <dgm:pt modelId="{E96D4127-C671-004A-84DB-8A7571772873}" type="pres">
      <dgm:prSet presAssocID="{33A4B206-7ABE-194F-8E6C-37C57524A805}" presName="rootText" presStyleLbl="node4" presStyleIdx="8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1EC39D0-413A-724C-B8C1-282520533FA0}" type="pres">
      <dgm:prSet presAssocID="{33A4B206-7ABE-194F-8E6C-37C57524A805}" presName="rootConnector" presStyleLbl="node4" presStyleIdx="8" presStyleCnt="12"/>
      <dgm:spPr/>
      <dgm:t>
        <a:bodyPr/>
        <a:lstStyle/>
        <a:p>
          <a:endParaRPr lang="es-ES"/>
        </a:p>
      </dgm:t>
    </dgm:pt>
    <dgm:pt modelId="{46F02E5F-4DA8-C043-9090-A026C6D4FB15}" type="pres">
      <dgm:prSet presAssocID="{33A4B206-7ABE-194F-8E6C-37C57524A805}" presName="hierChild4" presStyleCnt="0"/>
      <dgm:spPr/>
    </dgm:pt>
    <dgm:pt modelId="{0849EB6B-187E-CF46-A8D3-542AA74ABAB9}" type="pres">
      <dgm:prSet presAssocID="{5AF57217-5BF8-1B4C-9617-A757E7ADD0C5}" presName="Name37" presStyleLbl="parChTrans1D4" presStyleIdx="9" presStyleCnt="12"/>
      <dgm:spPr/>
      <dgm:t>
        <a:bodyPr/>
        <a:lstStyle/>
        <a:p>
          <a:endParaRPr lang="es-ES"/>
        </a:p>
      </dgm:t>
    </dgm:pt>
    <dgm:pt modelId="{CB197C02-8923-644B-94EB-61D315D315C1}" type="pres">
      <dgm:prSet presAssocID="{8A2ABC69-6A54-E247-BFE7-8FD0A094CE2D}" presName="hierRoot2" presStyleCnt="0">
        <dgm:presLayoutVars>
          <dgm:hierBranch val="init"/>
        </dgm:presLayoutVars>
      </dgm:prSet>
      <dgm:spPr/>
    </dgm:pt>
    <dgm:pt modelId="{6C506AC3-7E86-5946-89C4-01F1AAF5EDD6}" type="pres">
      <dgm:prSet presAssocID="{8A2ABC69-6A54-E247-BFE7-8FD0A094CE2D}" presName="rootComposite" presStyleCnt="0"/>
      <dgm:spPr/>
    </dgm:pt>
    <dgm:pt modelId="{E6182A08-50D8-8F4B-BF13-CDDAF6CD6DE1}" type="pres">
      <dgm:prSet presAssocID="{8A2ABC69-6A54-E247-BFE7-8FD0A094CE2D}" presName="rootText" presStyleLbl="node4" presStyleIdx="9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0C87AF5-3166-D24E-9B5C-03FE10D2D091}" type="pres">
      <dgm:prSet presAssocID="{8A2ABC69-6A54-E247-BFE7-8FD0A094CE2D}" presName="rootConnector" presStyleLbl="node4" presStyleIdx="9" presStyleCnt="12"/>
      <dgm:spPr/>
      <dgm:t>
        <a:bodyPr/>
        <a:lstStyle/>
        <a:p>
          <a:endParaRPr lang="es-ES"/>
        </a:p>
      </dgm:t>
    </dgm:pt>
    <dgm:pt modelId="{B5C9FF70-A628-9546-BE57-33E9CE19B530}" type="pres">
      <dgm:prSet presAssocID="{8A2ABC69-6A54-E247-BFE7-8FD0A094CE2D}" presName="hierChild4" presStyleCnt="0"/>
      <dgm:spPr/>
    </dgm:pt>
    <dgm:pt modelId="{C36D4006-401D-4140-9F6B-252A3AA5491B}" type="pres">
      <dgm:prSet presAssocID="{8A2ABC69-6A54-E247-BFE7-8FD0A094CE2D}" presName="hierChild5" presStyleCnt="0"/>
      <dgm:spPr/>
    </dgm:pt>
    <dgm:pt modelId="{A54011CF-EDC9-9A45-873E-C27F6CAE872D}" type="pres">
      <dgm:prSet presAssocID="{33A4B206-7ABE-194F-8E6C-37C57524A805}" presName="hierChild5" presStyleCnt="0"/>
      <dgm:spPr/>
    </dgm:pt>
    <dgm:pt modelId="{24AE4914-2181-4A4C-B914-2742B21A18CE}" type="pres">
      <dgm:prSet presAssocID="{4BF924D6-D485-1E43-AD75-236842683AF7}" presName="hierChild5" presStyleCnt="0"/>
      <dgm:spPr/>
    </dgm:pt>
    <dgm:pt modelId="{3F014225-2E52-E847-B037-8B88C5282E7C}" type="pres">
      <dgm:prSet presAssocID="{E9FC7324-48A3-AF4E-89EE-7B3664B9403C}" presName="Name37" presStyleLbl="parChTrans1D3" presStyleIdx="5" presStyleCnt="6"/>
      <dgm:spPr/>
      <dgm:t>
        <a:bodyPr/>
        <a:lstStyle/>
        <a:p>
          <a:endParaRPr lang="es-ES"/>
        </a:p>
      </dgm:t>
    </dgm:pt>
    <dgm:pt modelId="{44E7B93A-0EF7-AA4C-AC70-2904F30CC15D}" type="pres">
      <dgm:prSet presAssocID="{A1FDEEF1-00B8-F24D-BCDE-3B4A7DBC2446}" presName="hierRoot2" presStyleCnt="0">
        <dgm:presLayoutVars>
          <dgm:hierBranch val="init"/>
        </dgm:presLayoutVars>
      </dgm:prSet>
      <dgm:spPr/>
    </dgm:pt>
    <dgm:pt modelId="{57228039-524D-454D-9C23-7C40D231405B}" type="pres">
      <dgm:prSet presAssocID="{A1FDEEF1-00B8-F24D-BCDE-3B4A7DBC2446}" presName="rootComposite" presStyleCnt="0"/>
      <dgm:spPr/>
    </dgm:pt>
    <dgm:pt modelId="{781D4104-4992-4B4F-B035-C63BC16664E1}" type="pres">
      <dgm:prSet presAssocID="{A1FDEEF1-00B8-F24D-BCDE-3B4A7DBC2446}" presName="rootText" presStyleLbl="node3" presStyleIdx="5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FC936E19-84F6-A042-83DA-8FBE66C880F8}" type="pres">
      <dgm:prSet presAssocID="{A1FDEEF1-00B8-F24D-BCDE-3B4A7DBC2446}" presName="rootConnector" presStyleLbl="node3" presStyleIdx="5" presStyleCnt="6"/>
      <dgm:spPr/>
      <dgm:t>
        <a:bodyPr/>
        <a:lstStyle/>
        <a:p>
          <a:endParaRPr lang="es-ES"/>
        </a:p>
      </dgm:t>
    </dgm:pt>
    <dgm:pt modelId="{2F5E54CA-FD48-4247-8B26-7C480724B256}" type="pres">
      <dgm:prSet presAssocID="{A1FDEEF1-00B8-F24D-BCDE-3B4A7DBC2446}" presName="hierChild4" presStyleCnt="0"/>
      <dgm:spPr/>
    </dgm:pt>
    <dgm:pt modelId="{0153AACA-970E-C54C-85C4-BC39A83E40E8}" type="pres">
      <dgm:prSet presAssocID="{36F8708A-B7F3-9845-8452-3D99210AC8ED}" presName="Name37" presStyleLbl="parChTrans1D4" presStyleIdx="10" presStyleCnt="12"/>
      <dgm:spPr/>
      <dgm:t>
        <a:bodyPr/>
        <a:lstStyle/>
        <a:p>
          <a:endParaRPr lang="es-ES"/>
        </a:p>
      </dgm:t>
    </dgm:pt>
    <dgm:pt modelId="{B1BA0835-103A-4F4C-B5C0-E48A142EA93D}" type="pres">
      <dgm:prSet presAssocID="{928D1760-CA4B-B544-8712-1D5FF0A2EFA3}" presName="hierRoot2" presStyleCnt="0">
        <dgm:presLayoutVars>
          <dgm:hierBranch val="init"/>
        </dgm:presLayoutVars>
      </dgm:prSet>
      <dgm:spPr/>
    </dgm:pt>
    <dgm:pt modelId="{838A1753-00BA-AD41-A587-6911042466C2}" type="pres">
      <dgm:prSet presAssocID="{928D1760-CA4B-B544-8712-1D5FF0A2EFA3}" presName="rootComposite" presStyleCnt="0"/>
      <dgm:spPr/>
    </dgm:pt>
    <dgm:pt modelId="{D35C5524-83CA-454F-9CE9-C27C52CCFAC1}" type="pres">
      <dgm:prSet presAssocID="{928D1760-CA4B-B544-8712-1D5FF0A2EFA3}" presName="rootText" presStyleLbl="node4" presStyleIdx="10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83AED210-5A66-7143-A995-E0C02D2C0387}" type="pres">
      <dgm:prSet presAssocID="{928D1760-CA4B-B544-8712-1D5FF0A2EFA3}" presName="rootConnector" presStyleLbl="node4" presStyleIdx="10" presStyleCnt="12"/>
      <dgm:spPr/>
      <dgm:t>
        <a:bodyPr/>
        <a:lstStyle/>
        <a:p>
          <a:endParaRPr lang="es-ES"/>
        </a:p>
      </dgm:t>
    </dgm:pt>
    <dgm:pt modelId="{91DFBE61-9717-3645-B672-C73C3BD58563}" type="pres">
      <dgm:prSet presAssocID="{928D1760-CA4B-B544-8712-1D5FF0A2EFA3}" presName="hierChild4" presStyleCnt="0"/>
      <dgm:spPr/>
    </dgm:pt>
    <dgm:pt modelId="{BFC90C0B-30F4-EE40-B0EA-5A676326D3A4}" type="pres">
      <dgm:prSet presAssocID="{09359DE5-3549-4441-BDFA-CB17E3D3E334}" presName="Name37" presStyleLbl="parChTrans1D4" presStyleIdx="11" presStyleCnt="12"/>
      <dgm:spPr/>
      <dgm:t>
        <a:bodyPr/>
        <a:lstStyle/>
        <a:p>
          <a:endParaRPr lang="es-ES"/>
        </a:p>
      </dgm:t>
    </dgm:pt>
    <dgm:pt modelId="{B43A6710-8131-9248-B7E8-6444770018E9}" type="pres">
      <dgm:prSet presAssocID="{0E276BA7-CF16-C643-8F01-2C1E73C42237}" presName="hierRoot2" presStyleCnt="0">
        <dgm:presLayoutVars>
          <dgm:hierBranch val="init"/>
        </dgm:presLayoutVars>
      </dgm:prSet>
      <dgm:spPr/>
    </dgm:pt>
    <dgm:pt modelId="{FA90EAC9-1EFD-2746-9D83-77420FA742F6}" type="pres">
      <dgm:prSet presAssocID="{0E276BA7-CF16-C643-8F01-2C1E73C42237}" presName="rootComposite" presStyleCnt="0"/>
      <dgm:spPr/>
    </dgm:pt>
    <dgm:pt modelId="{0BB880C6-B872-7543-AD28-B28BFF361431}" type="pres">
      <dgm:prSet presAssocID="{0E276BA7-CF16-C643-8F01-2C1E73C42237}" presName="rootText" presStyleLbl="node4" presStyleIdx="11" presStyleCnt="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E60BB95A-471E-2C41-850C-EC42EB0DDEC1}" type="pres">
      <dgm:prSet presAssocID="{0E276BA7-CF16-C643-8F01-2C1E73C42237}" presName="rootConnector" presStyleLbl="node4" presStyleIdx="11" presStyleCnt="12"/>
      <dgm:spPr/>
      <dgm:t>
        <a:bodyPr/>
        <a:lstStyle/>
        <a:p>
          <a:endParaRPr lang="es-ES"/>
        </a:p>
      </dgm:t>
    </dgm:pt>
    <dgm:pt modelId="{218579C0-C9D8-434E-BB39-1A1FC3B5C5DF}" type="pres">
      <dgm:prSet presAssocID="{0E276BA7-CF16-C643-8F01-2C1E73C42237}" presName="hierChild4" presStyleCnt="0"/>
      <dgm:spPr/>
    </dgm:pt>
    <dgm:pt modelId="{5FC183A1-2AA9-9948-83E5-8EC11C4E5805}" type="pres">
      <dgm:prSet presAssocID="{0E276BA7-CF16-C643-8F01-2C1E73C42237}" presName="hierChild5" presStyleCnt="0"/>
      <dgm:spPr/>
    </dgm:pt>
    <dgm:pt modelId="{04996B4E-F1DA-0E4F-AB1C-C663B31DA6B5}" type="pres">
      <dgm:prSet presAssocID="{928D1760-CA4B-B544-8712-1D5FF0A2EFA3}" presName="hierChild5" presStyleCnt="0"/>
      <dgm:spPr/>
    </dgm:pt>
    <dgm:pt modelId="{41476C9A-D0E9-2347-8FDC-54EE72608E10}" type="pres">
      <dgm:prSet presAssocID="{A1FDEEF1-00B8-F24D-BCDE-3B4A7DBC2446}" presName="hierChild5" presStyleCnt="0"/>
      <dgm:spPr/>
    </dgm:pt>
    <dgm:pt modelId="{AD5B2858-C74E-5047-BCD9-2A58621CF06F}" type="pres">
      <dgm:prSet presAssocID="{E8FF98A0-84A4-454C-8328-3F6170AFAAFB}" presName="hierChild5" presStyleCnt="0"/>
      <dgm:spPr/>
    </dgm:pt>
    <dgm:pt modelId="{790876D3-9B58-0A4B-8B3A-B0B759A26976}" type="pres">
      <dgm:prSet presAssocID="{CE2DE3DD-9C09-E846-AF47-D85CB60C8811}" presName="hierChild3" presStyleCnt="0"/>
      <dgm:spPr/>
    </dgm:pt>
    <dgm:pt modelId="{07987F1C-2635-8E47-BD1E-7B4E1F45EA13}" type="pres">
      <dgm:prSet presAssocID="{5DC77A59-DB81-9148-8F29-FAEE49DAF872}" presName="Name111" presStyleLbl="parChTrans1D2" presStyleIdx="3" presStyleCnt="4"/>
      <dgm:spPr/>
      <dgm:t>
        <a:bodyPr/>
        <a:lstStyle/>
        <a:p>
          <a:endParaRPr lang="es-ES"/>
        </a:p>
      </dgm:t>
    </dgm:pt>
    <dgm:pt modelId="{69B158BE-2643-C846-BE7D-9140627372D0}" type="pres">
      <dgm:prSet presAssocID="{7BF5CD93-D60D-0C49-A004-AC0750979500}" presName="hierRoot3" presStyleCnt="0">
        <dgm:presLayoutVars>
          <dgm:hierBranch val="init"/>
        </dgm:presLayoutVars>
      </dgm:prSet>
      <dgm:spPr/>
    </dgm:pt>
    <dgm:pt modelId="{8A45F2EF-E8B4-BF48-AF67-EF9A57C28F8D}" type="pres">
      <dgm:prSet presAssocID="{7BF5CD93-D60D-0C49-A004-AC0750979500}" presName="rootComposite3" presStyleCnt="0"/>
      <dgm:spPr/>
    </dgm:pt>
    <dgm:pt modelId="{8E6F0E82-6523-9242-9090-77D6A41B6F4B}" type="pres">
      <dgm:prSet presAssocID="{7BF5CD93-D60D-0C49-A004-AC0750979500}" presName="rootText3" presStyleLbl="asst1" presStyleIdx="0" presStyleCnt="1" custScaleY="179037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E320E112-691D-794C-A3E0-535343BE59DC}" type="pres">
      <dgm:prSet presAssocID="{7BF5CD93-D60D-0C49-A004-AC0750979500}" presName="rootConnector3" presStyleLbl="asst1" presStyleIdx="0" presStyleCnt="1"/>
      <dgm:spPr/>
      <dgm:t>
        <a:bodyPr/>
        <a:lstStyle/>
        <a:p>
          <a:endParaRPr lang="es-ES"/>
        </a:p>
      </dgm:t>
    </dgm:pt>
    <dgm:pt modelId="{BBEE78BB-8BEA-8848-8961-5F6CF15C8BBE}" type="pres">
      <dgm:prSet presAssocID="{7BF5CD93-D60D-0C49-A004-AC0750979500}" presName="hierChild6" presStyleCnt="0"/>
      <dgm:spPr/>
    </dgm:pt>
    <dgm:pt modelId="{503A3EF7-215A-A944-9C3B-082127D3C093}" type="pres">
      <dgm:prSet presAssocID="{7BF5CD93-D60D-0C49-A004-AC0750979500}" presName="hierChild7" presStyleCnt="0"/>
      <dgm:spPr/>
    </dgm:pt>
  </dgm:ptLst>
  <dgm:cxnLst>
    <dgm:cxn modelId="{F640288C-2E46-F44E-B7FB-DB921D13C8E9}" srcId="{928D1760-CA4B-B544-8712-1D5FF0A2EFA3}" destId="{0E276BA7-CF16-C643-8F01-2C1E73C42237}" srcOrd="0" destOrd="0" parTransId="{09359DE5-3549-4441-BDFA-CB17E3D3E334}" sibTransId="{305A87F5-56C3-5B42-A464-7EB59A80694D}"/>
    <dgm:cxn modelId="{02AA9F39-ACA7-534C-8997-6E5021729DB3}" srcId="{B82053FD-C915-B040-A9D7-086F231F5847}" destId="{F896F417-32A1-304C-9605-0E61C6C97137}" srcOrd="1" destOrd="0" parTransId="{23161D2F-79EC-4D46-9E0D-2B9428C6127D}" sibTransId="{C5C14514-1755-F348-B784-B09A06BB3AAC}"/>
    <dgm:cxn modelId="{80E72B81-CFB3-A041-96B2-617F17AA3C5A}" type="presOf" srcId="{EB51E770-3B10-2B4B-9607-0EFD6EDF6885}" destId="{F24ED523-5A73-6347-A62B-8A171813A10F}" srcOrd="0" destOrd="0" presId="urn:microsoft.com/office/officeart/2005/8/layout/orgChart1"/>
    <dgm:cxn modelId="{56E5BCBF-44B9-2F4C-A8A4-22A468150306}" type="presOf" srcId="{7BF5CD93-D60D-0C49-A004-AC0750979500}" destId="{E320E112-691D-794C-A3E0-535343BE59DC}" srcOrd="1" destOrd="0" presId="urn:microsoft.com/office/officeart/2005/8/layout/orgChart1"/>
    <dgm:cxn modelId="{B72EFCF4-3D96-A742-B412-46A217FAD2BC}" type="presOf" srcId="{3E9346B0-EC03-844F-9F47-949E35F65977}" destId="{99408736-0982-DB46-A4C0-F8D6B5507F40}" srcOrd="0" destOrd="0" presId="urn:microsoft.com/office/officeart/2005/8/layout/orgChart1"/>
    <dgm:cxn modelId="{0F139B55-EF06-7F4D-B191-0BBB1CB0C08B}" srcId="{A2C81FFC-4300-9747-9CFB-6B3946AC7832}" destId="{DACF1468-34AA-864B-82B4-C77F0F8DE699}" srcOrd="0" destOrd="0" parTransId="{2B99A4F3-1994-D44F-9886-AC1D736128E5}" sibTransId="{E117550C-8EA3-5A42-A89E-54B5B20B1377}"/>
    <dgm:cxn modelId="{07CE12CC-3787-674D-A33D-5E1369E84603}" type="presOf" srcId="{F1EEA0C2-F992-4740-B1E8-9615C2A43B66}" destId="{7552B7DF-8DA5-2648-A896-3AF6D2F49CA3}" srcOrd="0" destOrd="0" presId="urn:microsoft.com/office/officeart/2005/8/layout/orgChart1"/>
    <dgm:cxn modelId="{0D41FD27-EACF-9445-8F2E-E6D41787A2B2}" type="presOf" srcId="{B057A94D-F417-2F49-B22E-038E61EC4945}" destId="{F108EEBC-223C-F747-B8BE-BAFA982304C6}" srcOrd="0" destOrd="0" presId="urn:microsoft.com/office/officeart/2005/8/layout/orgChart1"/>
    <dgm:cxn modelId="{1D1AAE38-6B0C-1449-A9B3-EF966ED8864F}" type="presOf" srcId="{2CFF503D-5646-4740-B097-2CF6C5DF9663}" destId="{DA3EB856-9636-0241-AD90-869B9AFF4EA1}" srcOrd="0" destOrd="0" presId="urn:microsoft.com/office/officeart/2005/8/layout/orgChart1"/>
    <dgm:cxn modelId="{6CE8FA00-558C-D94C-9E4D-E154E9C950DB}" type="presOf" srcId="{FFD64471-973D-2F49-802D-7CA96C062CA5}" destId="{5A38999E-2935-904F-BC80-BD6ABE6DF654}" srcOrd="1" destOrd="0" presId="urn:microsoft.com/office/officeart/2005/8/layout/orgChart1"/>
    <dgm:cxn modelId="{654DAEBD-1397-0C4D-B2AA-E1470CF9E975}" srcId="{CE2DE3DD-9C09-E846-AF47-D85CB60C8811}" destId="{D41A6F6D-96C5-194B-A41F-8C84A9FF2478}" srcOrd="1" destOrd="0" parTransId="{CD3A7AD7-0E08-7243-A996-53FE061D4EC6}" sibTransId="{B31E05DF-9F55-944F-9BB4-084E1F665CB5}"/>
    <dgm:cxn modelId="{2D7716F3-CFD4-894F-9B74-87955B976140}" type="presOf" srcId="{E9FC7324-48A3-AF4E-89EE-7B3664B9403C}" destId="{3F014225-2E52-E847-B037-8B88C5282E7C}" srcOrd="0" destOrd="0" presId="urn:microsoft.com/office/officeart/2005/8/layout/orgChart1"/>
    <dgm:cxn modelId="{19259677-4856-6E45-B9D9-0873EF06D0B8}" type="presOf" srcId="{CD3A7AD7-0E08-7243-A996-53FE061D4EC6}" destId="{73213006-732A-0548-92CC-CD57E13FAFFA}" srcOrd="0" destOrd="0" presId="urn:microsoft.com/office/officeart/2005/8/layout/orgChart1"/>
    <dgm:cxn modelId="{160D0F12-10CD-364D-9132-3E24E96B3D61}" type="presOf" srcId="{36F8708A-B7F3-9845-8452-3D99210AC8ED}" destId="{0153AACA-970E-C54C-85C4-BC39A83E40E8}" srcOrd="0" destOrd="0" presId="urn:microsoft.com/office/officeart/2005/8/layout/orgChart1"/>
    <dgm:cxn modelId="{E762F1EE-92B8-6646-8B1D-45A7F91D1B0F}" srcId="{E8FF98A0-84A4-454C-8328-3F6170AFAAFB}" destId="{4BF924D6-D485-1E43-AD75-236842683AF7}" srcOrd="0" destOrd="0" parTransId="{5F882D99-3B68-7E4C-8212-7E38FCC387F5}" sibTransId="{F2838A26-C853-3F45-9FBC-CA6E85056EF4}"/>
    <dgm:cxn modelId="{2704DA53-76A4-DC44-8ADB-F8306EA365A7}" type="presOf" srcId="{B82053FD-C915-B040-A9D7-086F231F5847}" destId="{C141343F-C58B-9040-9A0B-288827763B32}" srcOrd="1" destOrd="0" presId="urn:microsoft.com/office/officeart/2005/8/layout/orgChart1"/>
    <dgm:cxn modelId="{D66204D4-9480-DD4B-8D81-E042CDAF6359}" type="presOf" srcId="{F896F417-32A1-304C-9605-0E61C6C97137}" destId="{EAE2989A-153B-064E-97B7-D65D61214124}" srcOrd="1" destOrd="0" presId="urn:microsoft.com/office/officeart/2005/8/layout/orgChart1"/>
    <dgm:cxn modelId="{7472875A-C847-3548-A5B3-99E2A5C380DB}" type="presOf" srcId="{5F882D99-3B68-7E4C-8212-7E38FCC387F5}" destId="{69E3BA1F-C53B-7947-B25F-217678460929}" srcOrd="0" destOrd="0" presId="urn:microsoft.com/office/officeart/2005/8/layout/orgChart1"/>
    <dgm:cxn modelId="{F3B78D27-0416-6748-8C4D-14127988384C}" type="presOf" srcId="{C06C4245-A114-9649-A30D-EDFBD7F623EF}" destId="{79CAB282-732F-6345-A73D-5A0AEC49F605}" srcOrd="0" destOrd="0" presId="urn:microsoft.com/office/officeart/2005/8/layout/orgChart1"/>
    <dgm:cxn modelId="{DFF65695-C404-8F4B-818C-E2BA71CA3EF5}" type="presOf" srcId="{916F056D-D0E1-464C-8BE1-2C9C75F8906E}" destId="{D7476EE0-BDDC-DB40-B808-539AE7BAF226}" srcOrd="0" destOrd="0" presId="urn:microsoft.com/office/officeart/2005/8/layout/orgChart1"/>
    <dgm:cxn modelId="{C0593B5E-68E7-0946-B508-8DC284F7B7E2}" type="presOf" srcId="{23161D2F-79EC-4D46-9E0D-2B9428C6127D}" destId="{DFDD0FD4-3814-8E47-BCE6-95AEBDEAA8C3}" srcOrd="0" destOrd="0" presId="urn:microsoft.com/office/officeart/2005/8/layout/orgChart1"/>
    <dgm:cxn modelId="{AC086347-B40E-9A48-AD04-ECA9C73412B6}" type="presOf" srcId="{84AD5010-E63D-F347-BCD0-2D3B93AB28AE}" destId="{B6F80B50-0D43-F44C-B69B-0F818F2A99CE}" srcOrd="1" destOrd="0" presId="urn:microsoft.com/office/officeart/2005/8/layout/orgChart1"/>
    <dgm:cxn modelId="{A7D7975B-F841-394A-A898-EA1F0FEDE43A}" type="presOf" srcId="{A1FDEEF1-00B8-F24D-BCDE-3B4A7DBC2446}" destId="{781D4104-4992-4B4F-B035-C63BC16664E1}" srcOrd="0" destOrd="0" presId="urn:microsoft.com/office/officeart/2005/8/layout/orgChart1"/>
    <dgm:cxn modelId="{6BF66164-7B10-4E42-9DEF-ED8C48BAA406}" type="presOf" srcId="{F896F417-32A1-304C-9605-0E61C6C97137}" destId="{0119193E-5D1E-F54F-A6D6-30EAAF2C2726}" srcOrd="0" destOrd="0" presId="urn:microsoft.com/office/officeart/2005/8/layout/orgChart1"/>
    <dgm:cxn modelId="{4BB493F7-F50F-2C4F-80ED-FC7C46B4194B}" type="presOf" srcId="{E8FF98A0-84A4-454C-8328-3F6170AFAAFB}" destId="{668032EE-20FD-4F4C-855C-904A95B11606}" srcOrd="1" destOrd="0" presId="urn:microsoft.com/office/officeart/2005/8/layout/orgChart1"/>
    <dgm:cxn modelId="{244A5146-BF13-0140-820F-F463B1495F12}" type="presOf" srcId="{33A4B206-7ABE-194F-8E6C-37C57524A805}" destId="{E96D4127-C671-004A-84DB-8A7571772873}" srcOrd="0" destOrd="0" presId="urn:microsoft.com/office/officeart/2005/8/layout/orgChart1"/>
    <dgm:cxn modelId="{6FAB9394-D04C-A145-A136-C3748F953011}" type="presOf" srcId="{E8FF98A0-84A4-454C-8328-3F6170AFAAFB}" destId="{92EE12A8-BA21-BF44-AD4C-3DA4865D8772}" srcOrd="0" destOrd="0" presId="urn:microsoft.com/office/officeart/2005/8/layout/orgChart1"/>
    <dgm:cxn modelId="{C3CD8A0A-69A1-5645-86A0-24DCC4CF9915}" type="presOf" srcId="{90DED8D5-D19A-B14F-8757-2BC1E7C625BF}" destId="{AD796B9E-0F23-B641-A4EF-6BBC1083A4A4}" srcOrd="0" destOrd="0" presId="urn:microsoft.com/office/officeart/2005/8/layout/orgChart1"/>
    <dgm:cxn modelId="{B96AAB46-1E69-9342-A057-967F14AF6A89}" type="presOf" srcId="{AE08C7CA-5799-C84B-907D-694E1F509567}" destId="{C4353E77-A5A7-FE41-8F5F-5378F2D958F1}" srcOrd="0" destOrd="0" presId="urn:microsoft.com/office/officeart/2005/8/layout/orgChart1"/>
    <dgm:cxn modelId="{BAA37602-98F9-4645-8566-E371A7254BD9}" type="presOf" srcId="{E92189B9-45CF-994D-AD65-AC43405E1D1C}" destId="{CFFC15E6-E310-E944-819F-2B94D98C33F0}" srcOrd="0" destOrd="0" presId="urn:microsoft.com/office/officeart/2005/8/layout/orgChart1"/>
    <dgm:cxn modelId="{36420F0E-6392-6147-B967-257520B7A6CF}" type="presOf" srcId="{95FBA0C3-C4C6-2F45-B936-DF566C00B865}" destId="{242A125D-A0A8-604D-AE79-6E0AD5FD0B89}" srcOrd="0" destOrd="0" presId="urn:microsoft.com/office/officeart/2005/8/layout/orgChart1"/>
    <dgm:cxn modelId="{218E952F-922D-8340-A6B1-5752F3378479}" type="presOf" srcId="{B82053FD-C915-B040-A9D7-086F231F5847}" destId="{86139EB8-F688-0A4C-A3D9-622532959B9A}" srcOrd="0" destOrd="0" presId="urn:microsoft.com/office/officeart/2005/8/layout/orgChart1"/>
    <dgm:cxn modelId="{FEDBBE99-EC9C-D349-996D-61A444A5F437}" srcId="{45CBC7BD-360B-2A41-B43C-5B22B5DC5FA1}" destId="{C1137C3D-9DC1-224D-A594-ED98A9BAF0B0}" srcOrd="0" destOrd="0" parTransId="{EB51E770-3B10-2B4B-9607-0EFD6EDF6885}" sibTransId="{1690CB1D-8F51-1641-8F28-02AFB3B9D675}"/>
    <dgm:cxn modelId="{659B087D-ABDA-494B-966B-1D62AA793C63}" type="presOf" srcId="{D41A6F6D-96C5-194B-A41F-8C84A9FF2478}" destId="{B3DED0AE-E278-C841-91D2-CBB106BAE995}" srcOrd="1" destOrd="0" presId="urn:microsoft.com/office/officeart/2005/8/layout/orgChart1"/>
    <dgm:cxn modelId="{FC6F1C08-B561-0D40-BB81-BA6DECEAA494}" type="presOf" srcId="{45CBC7BD-360B-2A41-B43C-5B22B5DC5FA1}" destId="{F84750F0-0BB2-F740-BA9A-B11E91EB4D6A}" srcOrd="1" destOrd="0" presId="urn:microsoft.com/office/officeart/2005/8/layout/orgChart1"/>
    <dgm:cxn modelId="{6CFBAC61-7FF7-1D4B-BC5A-793E4B8FAB4A}" srcId="{CE2DE3DD-9C09-E846-AF47-D85CB60C8811}" destId="{7BF5CD93-D60D-0C49-A004-AC0750979500}" srcOrd="0" destOrd="0" parTransId="{5DC77A59-DB81-9148-8F29-FAEE49DAF872}" sibTransId="{52528D1C-DD94-D743-9A50-F3E3D1609AA6}"/>
    <dgm:cxn modelId="{43BFA02B-CB0B-8B4C-BECC-78CE7D030177}" srcId="{FFD64471-973D-2F49-802D-7CA96C062CA5}" destId="{7AA4B162-B72E-2D42-975B-35ED18BBC75A}" srcOrd="0" destOrd="0" parTransId="{E8B0AE0A-49E2-AB4C-8EA6-B2066F76D3D8}" sibTransId="{A6005B0B-B81E-CC43-9763-98211CFB6135}"/>
    <dgm:cxn modelId="{8D54B554-45FC-BE4F-B26D-8482C526E93A}" srcId="{F896F417-32A1-304C-9605-0E61C6C97137}" destId="{45CBC7BD-360B-2A41-B43C-5B22B5DC5FA1}" srcOrd="0" destOrd="0" parTransId="{95FBA0C3-C4C6-2F45-B936-DF566C00B865}" sibTransId="{EC753614-75FD-6E4A-9990-BA8169C5824C}"/>
    <dgm:cxn modelId="{A0EE4AAD-82BD-744A-8BF3-F2EF03596B64}" type="presOf" srcId="{DACF1468-34AA-864B-82B4-C77F0F8DE699}" destId="{4CC34E0D-8446-844F-A1EB-E58C3C186F0C}" srcOrd="0" destOrd="0" presId="urn:microsoft.com/office/officeart/2005/8/layout/orgChart1"/>
    <dgm:cxn modelId="{F97202F5-756A-524F-BC14-DE7BB16595EF}" srcId="{B82053FD-C915-B040-A9D7-086F231F5847}" destId="{5C827D6A-E1A8-8C41-B2D1-901DC0DDE9D9}" srcOrd="0" destOrd="0" parTransId="{62EDB0D8-0678-CE42-B032-710461A1A447}" sibTransId="{8517C80D-9259-4047-A759-ECFAE5BD1718}"/>
    <dgm:cxn modelId="{0137A355-15CF-1543-9611-3E8EADDBB09A}" type="presOf" srcId="{7BF5CD93-D60D-0C49-A004-AC0750979500}" destId="{8E6F0E82-6523-9242-9090-77D6A41B6F4B}" srcOrd="0" destOrd="0" presId="urn:microsoft.com/office/officeart/2005/8/layout/orgChart1"/>
    <dgm:cxn modelId="{BAEA2532-61C9-3A4F-A68F-2F4956063FD1}" srcId="{A1FDEEF1-00B8-F24D-BCDE-3B4A7DBC2446}" destId="{928D1760-CA4B-B544-8712-1D5FF0A2EFA3}" srcOrd="0" destOrd="0" parTransId="{36F8708A-B7F3-9845-8452-3D99210AC8ED}" sibTransId="{4AFE035E-339D-F343-85C0-C9B5AA19122F}"/>
    <dgm:cxn modelId="{B63FDF16-E83E-674C-84AD-E42408673650}" type="presOf" srcId="{91BCD14E-71DE-B040-BB9B-C5362171071D}" destId="{99C46E08-EF61-C64D-9F04-C8D96635F214}" srcOrd="0" destOrd="0" presId="urn:microsoft.com/office/officeart/2005/8/layout/orgChart1"/>
    <dgm:cxn modelId="{7826D88E-824F-CD4A-892C-C418B7E06BE8}" srcId="{D41A6F6D-96C5-194B-A41F-8C84A9FF2478}" destId="{E99CE721-FF7C-314C-B468-5AB0EFF141A6}" srcOrd="1" destOrd="0" parTransId="{3E9346B0-EC03-844F-9F47-949E35F65977}" sibTransId="{40D2F897-12F1-2A42-9706-2B64C21D0B7E}"/>
    <dgm:cxn modelId="{12B3A35A-5D80-CE4E-95ED-5F83B0D31BE3}" srcId="{5C827D6A-E1A8-8C41-B2D1-901DC0DDE9D9}" destId="{FFD64471-973D-2F49-802D-7CA96C062CA5}" srcOrd="0" destOrd="0" parTransId="{F1EEA0C2-F992-4740-B1E8-9615C2A43B66}" sibTransId="{CF9CE484-A9F1-9D4C-9C60-9CCACFA7AA52}"/>
    <dgm:cxn modelId="{9A7DBD03-E9CD-0049-A1DE-63CDC5BFFD7A}" srcId="{00416F3B-6E08-2949-AD86-A18CD2B71981}" destId="{84AD5010-E63D-F347-BCD0-2D3B93AB28AE}" srcOrd="0" destOrd="0" parTransId="{B057A94D-F417-2F49-B22E-038E61EC4945}" sibTransId="{5909BEA1-D097-5F42-AE5F-FADD1245486C}"/>
    <dgm:cxn modelId="{8AECD550-CE44-D74A-B57A-EDB4057B0582}" type="presOf" srcId="{2B99A4F3-1994-D44F-9886-AC1D736128E5}" destId="{2EFF7DF7-82DB-9C4B-B3FD-8074B5465E10}" srcOrd="0" destOrd="0" presId="urn:microsoft.com/office/officeart/2005/8/layout/orgChart1"/>
    <dgm:cxn modelId="{BB021E33-29B0-4F46-B2CC-4273F36F999F}" type="presOf" srcId="{CE2DE3DD-9C09-E846-AF47-D85CB60C8811}" destId="{BDF1A266-C1E1-2B41-A0BD-ADFD0FA27B83}" srcOrd="1" destOrd="0" presId="urn:microsoft.com/office/officeart/2005/8/layout/orgChart1"/>
    <dgm:cxn modelId="{7C8C9E2E-4C46-C643-BA88-C6EE6F3064C4}" srcId="{CE2DE3DD-9C09-E846-AF47-D85CB60C8811}" destId="{B82053FD-C915-B040-A9D7-086F231F5847}" srcOrd="2" destOrd="0" parTransId="{916F056D-D0E1-464C-8BE1-2C9C75F8906E}" sibTransId="{41B73A40-EDCF-1A4A-B737-9A8795CC7C9F}"/>
    <dgm:cxn modelId="{15EF58D8-5586-1040-8BD2-85A1CC2093CA}" type="presOf" srcId="{E99CE721-FF7C-314C-B468-5AB0EFF141A6}" destId="{6EDFA87A-FEEC-9D4C-917C-64CD642DE85F}" srcOrd="0" destOrd="0" presId="urn:microsoft.com/office/officeart/2005/8/layout/orgChart1"/>
    <dgm:cxn modelId="{EA5CF80B-E33C-D546-B154-3B53684F9DD7}" srcId="{D41A6F6D-96C5-194B-A41F-8C84A9FF2478}" destId="{90DED8D5-D19A-B14F-8757-2BC1E7C625BF}" srcOrd="0" destOrd="0" parTransId="{C06C4245-A114-9649-A30D-EDFBD7F623EF}" sibTransId="{24ADB2B8-EF96-2442-9741-0D1F0E9B04AE}"/>
    <dgm:cxn modelId="{722F938B-614E-294A-8F57-48B733E16D72}" type="presOf" srcId="{7AA4B162-B72E-2D42-975B-35ED18BBC75A}" destId="{7C5CEF8E-2660-6A43-AF61-C8F45D074C17}" srcOrd="0" destOrd="0" presId="urn:microsoft.com/office/officeart/2005/8/layout/orgChart1"/>
    <dgm:cxn modelId="{7DFDD934-3114-7547-8AA3-ACE4645F9CAF}" type="presOf" srcId="{84AD5010-E63D-F347-BCD0-2D3B93AB28AE}" destId="{6BF3E88F-6226-4D4E-8304-FFACF3EBFEAE}" srcOrd="0" destOrd="0" presId="urn:microsoft.com/office/officeart/2005/8/layout/orgChart1"/>
    <dgm:cxn modelId="{026A9A14-1F58-9340-AA65-75A66AA021ED}" srcId="{90DED8D5-D19A-B14F-8757-2BC1E7C625BF}" destId="{00416F3B-6E08-2949-AD86-A18CD2B71981}" srcOrd="0" destOrd="0" parTransId="{91BCD14E-71DE-B040-BB9B-C5362171071D}" sibTransId="{D5230D6C-726A-244A-94FF-7F973D594ED0}"/>
    <dgm:cxn modelId="{2237F174-B2FD-3441-87E3-1B2399FB0152}" type="presOf" srcId="{90DED8D5-D19A-B14F-8757-2BC1E7C625BF}" destId="{B713FC3E-530D-3741-8A38-90E020C670A5}" srcOrd="1" destOrd="0" presId="urn:microsoft.com/office/officeart/2005/8/layout/orgChart1"/>
    <dgm:cxn modelId="{51189125-A354-CE4E-8D8B-D9FE106B8319}" srcId="{CE2DE3DD-9C09-E846-AF47-D85CB60C8811}" destId="{E8FF98A0-84A4-454C-8328-3F6170AFAAFB}" srcOrd="3" destOrd="0" parTransId="{E92189B9-45CF-994D-AD65-AC43405E1D1C}" sibTransId="{DC6F9EF4-2B9E-5048-8A47-0BBCFE287DE5}"/>
    <dgm:cxn modelId="{8A78E50F-9B63-784E-AA25-C42DFA51A09C}" type="presOf" srcId="{33A4B206-7ABE-194F-8E6C-37C57524A805}" destId="{91EC39D0-413A-724C-B8C1-282520533FA0}" srcOrd="1" destOrd="0" presId="urn:microsoft.com/office/officeart/2005/8/layout/orgChart1"/>
    <dgm:cxn modelId="{AF3D9414-031C-DE47-BF47-9018BA3452BC}" type="presOf" srcId="{0E276BA7-CF16-C643-8F01-2C1E73C42237}" destId="{E60BB95A-471E-2C41-850C-EC42EB0DDEC1}" srcOrd="1" destOrd="0" presId="urn:microsoft.com/office/officeart/2005/8/layout/orgChart1"/>
    <dgm:cxn modelId="{A6653C70-0161-894A-8C1F-F16120EAAF15}" type="presOf" srcId="{45CBC7BD-360B-2A41-B43C-5B22B5DC5FA1}" destId="{A2023646-36C2-B34E-A2E6-B68FEF9E5DC7}" srcOrd="0" destOrd="0" presId="urn:microsoft.com/office/officeart/2005/8/layout/orgChart1"/>
    <dgm:cxn modelId="{575FCC50-4692-384C-BF85-2CA11DAF1C70}" type="presOf" srcId="{4BF924D6-D485-1E43-AD75-236842683AF7}" destId="{BFF55C3B-8834-0946-8E1C-A633F5E8C824}" srcOrd="1" destOrd="0" presId="urn:microsoft.com/office/officeart/2005/8/layout/orgChart1"/>
    <dgm:cxn modelId="{BFA4E8D4-35CD-8347-A3A2-3BCA5DB15B6F}" srcId="{E8FF98A0-84A4-454C-8328-3F6170AFAAFB}" destId="{A1FDEEF1-00B8-F24D-BCDE-3B4A7DBC2446}" srcOrd="1" destOrd="0" parTransId="{E9FC7324-48A3-AF4E-89EE-7B3664B9403C}" sibTransId="{18C74E58-EB83-7948-80E6-C516B0646140}"/>
    <dgm:cxn modelId="{84E46826-99E8-C148-8576-546CCED25598}" type="presOf" srcId="{C1137C3D-9DC1-224D-A594-ED98A9BAF0B0}" destId="{70EE6EA5-FC0D-FF4B-B1E0-61D4417EF79E}" srcOrd="1" destOrd="0" presId="urn:microsoft.com/office/officeart/2005/8/layout/orgChart1"/>
    <dgm:cxn modelId="{7EF35052-BC7D-034D-B954-2BBEFFD000A0}" type="presOf" srcId="{A2C81FFC-4300-9747-9CFB-6B3946AC7832}" destId="{89693400-2B8F-B649-8B8E-953A97E9FBD6}" srcOrd="0" destOrd="0" presId="urn:microsoft.com/office/officeart/2005/8/layout/orgChart1"/>
    <dgm:cxn modelId="{A8EC5BEC-D27B-CC40-ADB8-B519D80C3FAB}" srcId="{E99CE721-FF7C-314C-B468-5AB0EFF141A6}" destId="{A2C81FFC-4300-9747-9CFB-6B3946AC7832}" srcOrd="0" destOrd="0" parTransId="{AE08C7CA-5799-C84B-907D-694E1F509567}" sibTransId="{2924F532-F403-634A-84D4-316102E04ECA}"/>
    <dgm:cxn modelId="{1445258B-5D8D-244B-A286-87E2DFC55CC0}" type="presOf" srcId="{C1137C3D-9DC1-224D-A594-ED98A9BAF0B0}" destId="{F55B5172-E40D-AE45-8A3C-DD7D4B07779A}" srcOrd="0" destOrd="0" presId="urn:microsoft.com/office/officeart/2005/8/layout/orgChart1"/>
    <dgm:cxn modelId="{E46EA5E2-CD85-DF48-B459-B7A948085D6C}" type="presOf" srcId="{5AF57217-5BF8-1B4C-9617-A757E7ADD0C5}" destId="{0849EB6B-187E-CF46-A8D3-542AA74ABAB9}" srcOrd="0" destOrd="0" presId="urn:microsoft.com/office/officeart/2005/8/layout/orgChart1"/>
    <dgm:cxn modelId="{ACC1E674-5A2C-A344-8ABA-F95AB7C5D9C6}" type="presOf" srcId="{928D1760-CA4B-B544-8712-1D5FF0A2EFA3}" destId="{83AED210-5A66-7143-A995-E0C02D2C0387}" srcOrd="1" destOrd="0" presId="urn:microsoft.com/office/officeart/2005/8/layout/orgChart1"/>
    <dgm:cxn modelId="{214025A4-6349-0740-94D1-F1F15F6A2FE3}" type="presOf" srcId="{A1FDEEF1-00B8-F24D-BCDE-3B4A7DBC2446}" destId="{FC936E19-84F6-A042-83DA-8FBE66C880F8}" srcOrd="1" destOrd="0" presId="urn:microsoft.com/office/officeart/2005/8/layout/orgChart1"/>
    <dgm:cxn modelId="{AB0A5D17-DD46-3E47-9625-CEAE9851C2AD}" type="presOf" srcId="{DACF1468-34AA-864B-82B4-C77F0F8DE699}" destId="{39ABB793-58CB-8241-8C3E-216B5C188F44}" srcOrd="1" destOrd="0" presId="urn:microsoft.com/office/officeart/2005/8/layout/orgChart1"/>
    <dgm:cxn modelId="{F2AA7AB6-469B-5740-A07B-B6662AA1BEC9}" type="presOf" srcId="{CE2DE3DD-9C09-E846-AF47-D85CB60C8811}" destId="{FF584174-139B-2B49-B453-31A94D0D7C5F}" srcOrd="0" destOrd="0" presId="urn:microsoft.com/office/officeart/2005/8/layout/orgChart1"/>
    <dgm:cxn modelId="{D7731772-908B-C84E-ABB4-49CF83C85C8C}" type="presOf" srcId="{09359DE5-3549-4441-BDFA-CB17E3D3E334}" destId="{BFC90C0B-30F4-EE40-B0EA-5A676326D3A4}" srcOrd="0" destOrd="0" presId="urn:microsoft.com/office/officeart/2005/8/layout/orgChart1"/>
    <dgm:cxn modelId="{2D9D37E2-C3D3-4B41-9E95-B548BFCCDCFC}" type="presOf" srcId="{5DC77A59-DB81-9148-8F29-FAEE49DAF872}" destId="{07987F1C-2635-8E47-BD1E-7B4E1F45EA13}" srcOrd="0" destOrd="0" presId="urn:microsoft.com/office/officeart/2005/8/layout/orgChart1"/>
    <dgm:cxn modelId="{0B256A33-BF91-6044-B506-7B55F71409DD}" type="presOf" srcId="{5C827D6A-E1A8-8C41-B2D1-901DC0DDE9D9}" destId="{2BE76561-9476-DA41-B40A-279556F83B9A}" srcOrd="0" destOrd="0" presId="urn:microsoft.com/office/officeart/2005/8/layout/orgChart1"/>
    <dgm:cxn modelId="{9F5C3203-8594-AD48-A7FE-1EF3EEA12AA0}" type="presOf" srcId="{00416F3B-6E08-2949-AD86-A18CD2B71981}" destId="{61BB41AB-AE51-3D4C-A0CF-1DCEEDFC3E50}" srcOrd="0" destOrd="0" presId="urn:microsoft.com/office/officeart/2005/8/layout/orgChart1"/>
    <dgm:cxn modelId="{48E5B34B-2BD8-DC41-BEE0-82FFEB304383}" type="presOf" srcId="{8A2ABC69-6A54-E247-BFE7-8FD0A094CE2D}" destId="{10C87AF5-3166-D24E-9B5C-03FE10D2D091}" srcOrd="1" destOrd="0" presId="urn:microsoft.com/office/officeart/2005/8/layout/orgChart1"/>
    <dgm:cxn modelId="{4F59C68B-550B-D141-B78C-6072724E4D8C}" type="presOf" srcId="{928D1760-CA4B-B544-8712-1D5FF0A2EFA3}" destId="{D35C5524-83CA-454F-9CE9-C27C52CCFAC1}" srcOrd="0" destOrd="0" presId="urn:microsoft.com/office/officeart/2005/8/layout/orgChart1"/>
    <dgm:cxn modelId="{0866FB09-3F3E-B14C-A4E0-E6982076DED3}" srcId="{2CFF503D-5646-4740-B097-2CF6C5DF9663}" destId="{CE2DE3DD-9C09-E846-AF47-D85CB60C8811}" srcOrd="0" destOrd="0" parTransId="{EEA9642F-740B-F54D-85EC-5A95F8FA96A3}" sibTransId="{37F32F02-40F6-5845-9228-60F23029D82A}"/>
    <dgm:cxn modelId="{A23C4089-BC61-A942-BC78-B130DA5D7326}" type="presOf" srcId="{E99CE721-FF7C-314C-B468-5AB0EFF141A6}" destId="{4D1CBD11-0AD0-0142-AD66-7FDDB86A20B3}" srcOrd="1" destOrd="0" presId="urn:microsoft.com/office/officeart/2005/8/layout/orgChart1"/>
    <dgm:cxn modelId="{C3A55C51-DD3E-3243-89B9-538939E57CED}" type="presOf" srcId="{D41A6F6D-96C5-194B-A41F-8C84A9FF2478}" destId="{2E9D3A39-9EC3-4441-8C31-4D3FF1F58FFE}" srcOrd="0" destOrd="0" presId="urn:microsoft.com/office/officeart/2005/8/layout/orgChart1"/>
    <dgm:cxn modelId="{ECA9BBF1-1DE1-E94F-9527-56DBDAA66503}" srcId="{33A4B206-7ABE-194F-8E6C-37C57524A805}" destId="{8A2ABC69-6A54-E247-BFE7-8FD0A094CE2D}" srcOrd="0" destOrd="0" parTransId="{5AF57217-5BF8-1B4C-9617-A757E7ADD0C5}" sibTransId="{9CC5992D-EC1D-BD49-B2A9-547A286A1530}"/>
    <dgm:cxn modelId="{A1AD389B-36A8-4F4D-BDB9-34FE068D16DF}" type="presOf" srcId="{A2C81FFC-4300-9747-9CFB-6B3946AC7832}" destId="{CE407A8A-90B8-5D48-8454-56197E260D29}" srcOrd="1" destOrd="0" presId="urn:microsoft.com/office/officeart/2005/8/layout/orgChart1"/>
    <dgm:cxn modelId="{6A99176E-02B4-AB40-B08C-CA9ADC2D777C}" type="presOf" srcId="{FFD64471-973D-2F49-802D-7CA96C062CA5}" destId="{468B5FEF-2561-4F42-8E5D-7F38DD052F81}" srcOrd="0" destOrd="0" presId="urn:microsoft.com/office/officeart/2005/8/layout/orgChart1"/>
    <dgm:cxn modelId="{865DD00C-F454-414A-9D7B-A9878E17395C}" type="presOf" srcId="{7AA4B162-B72E-2D42-975B-35ED18BBC75A}" destId="{97C7BFF7-8904-9846-944E-6CF6D45E08C5}" srcOrd="1" destOrd="0" presId="urn:microsoft.com/office/officeart/2005/8/layout/orgChart1"/>
    <dgm:cxn modelId="{D736C786-47B5-3A4B-8153-F6E5B9D96263}" type="presOf" srcId="{8A2ABC69-6A54-E247-BFE7-8FD0A094CE2D}" destId="{E6182A08-50D8-8F4B-BF13-CDDAF6CD6DE1}" srcOrd="0" destOrd="0" presId="urn:microsoft.com/office/officeart/2005/8/layout/orgChart1"/>
    <dgm:cxn modelId="{A57D99F4-E1A9-AF48-8830-A0E220B7B03C}" type="presOf" srcId="{8F7800D5-4474-554F-832F-A1930ACF3D9F}" destId="{AE05D903-A949-B449-BB3B-33CCF93FB7D2}" srcOrd="0" destOrd="0" presId="urn:microsoft.com/office/officeart/2005/8/layout/orgChart1"/>
    <dgm:cxn modelId="{1EA1BAE3-0B03-1F43-BDCB-E7BB4757F58A}" type="presOf" srcId="{4BF924D6-D485-1E43-AD75-236842683AF7}" destId="{90ED1AA0-6855-B244-80B4-DB04D23967F1}" srcOrd="0" destOrd="0" presId="urn:microsoft.com/office/officeart/2005/8/layout/orgChart1"/>
    <dgm:cxn modelId="{2EDF5DA4-BFAE-1D40-8C55-074F9E268426}" type="presOf" srcId="{5C827D6A-E1A8-8C41-B2D1-901DC0DDE9D9}" destId="{602EB529-83FD-C941-95E5-9B60AA4B5EDD}" srcOrd="1" destOrd="0" presId="urn:microsoft.com/office/officeart/2005/8/layout/orgChart1"/>
    <dgm:cxn modelId="{AB75F483-5283-DD49-9B25-2321D2E22754}" type="presOf" srcId="{00416F3B-6E08-2949-AD86-A18CD2B71981}" destId="{8ECE010C-E58F-5A42-802C-6EA083706A77}" srcOrd="1" destOrd="0" presId="urn:microsoft.com/office/officeart/2005/8/layout/orgChart1"/>
    <dgm:cxn modelId="{A00DCEB2-6758-3B40-8B00-225C9CD73D8C}" srcId="{4BF924D6-D485-1E43-AD75-236842683AF7}" destId="{33A4B206-7ABE-194F-8E6C-37C57524A805}" srcOrd="0" destOrd="0" parTransId="{8F7800D5-4474-554F-832F-A1930ACF3D9F}" sibTransId="{1838249D-69CC-CD47-8D41-396637149AAD}"/>
    <dgm:cxn modelId="{17575FDB-C6F1-9E49-84A1-603B5DB57E69}" type="presOf" srcId="{0E276BA7-CF16-C643-8F01-2C1E73C42237}" destId="{0BB880C6-B872-7543-AD28-B28BFF361431}" srcOrd="0" destOrd="0" presId="urn:microsoft.com/office/officeart/2005/8/layout/orgChart1"/>
    <dgm:cxn modelId="{7AAB4954-DC69-C240-8287-1887DA51AA00}" type="presOf" srcId="{E8B0AE0A-49E2-AB4C-8EA6-B2066F76D3D8}" destId="{64B2CA47-1CA9-8345-97AD-5F4F71D9B281}" srcOrd="0" destOrd="0" presId="urn:microsoft.com/office/officeart/2005/8/layout/orgChart1"/>
    <dgm:cxn modelId="{27DC5C7D-256F-3C4F-BD3E-631E74143F8F}" type="presOf" srcId="{62EDB0D8-0678-CE42-B032-710461A1A447}" destId="{74FED1B7-22C9-3D42-91AB-6EC52DD11D35}" srcOrd="0" destOrd="0" presId="urn:microsoft.com/office/officeart/2005/8/layout/orgChart1"/>
    <dgm:cxn modelId="{106D020E-CD5D-0D40-81F9-B5750CBA2591}" type="presParOf" srcId="{DA3EB856-9636-0241-AD90-869B9AFF4EA1}" destId="{266B3B84-CC6E-7045-94C0-F8DAB61B30E2}" srcOrd="0" destOrd="0" presId="urn:microsoft.com/office/officeart/2005/8/layout/orgChart1"/>
    <dgm:cxn modelId="{027576A7-5EA3-8D40-858A-BAF5DB652C8F}" type="presParOf" srcId="{266B3B84-CC6E-7045-94C0-F8DAB61B30E2}" destId="{20B95E58-323B-B947-A863-DB358076B7DF}" srcOrd="0" destOrd="0" presId="urn:microsoft.com/office/officeart/2005/8/layout/orgChart1"/>
    <dgm:cxn modelId="{B7D1006F-B46C-8446-9AB6-8278E08A70B2}" type="presParOf" srcId="{20B95E58-323B-B947-A863-DB358076B7DF}" destId="{FF584174-139B-2B49-B453-31A94D0D7C5F}" srcOrd="0" destOrd="0" presId="urn:microsoft.com/office/officeart/2005/8/layout/orgChart1"/>
    <dgm:cxn modelId="{019628B4-D588-654E-8650-2B3434B98DAC}" type="presParOf" srcId="{20B95E58-323B-B947-A863-DB358076B7DF}" destId="{BDF1A266-C1E1-2B41-A0BD-ADFD0FA27B83}" srcOrd="1" destOrd="0" presId="urn:microsoft.com/office/officeart/2005/8/layout/orgChart1"/>
    <dgm:cxn modelId="{CF74F98E-C686-E64E-8017-0F631CA5C0F7}" type="presParOf" srcId="{266B3B84-CC6E-7045-94C0-F8DAB61B30E2}" destId="{196F3F91-DFC9-C94F-A404-72312915EEF0}" srcOrd="1" destOrd="0" presId="urn:microsoft.com/office/officeart/2005/8/layout/orgChart1"/>
    <dgm:cxn modelId="{08EA15BA-B411-204F-B120-22C2B1FB2D65}" type="presParOf" srcId="{196F3F91-DFC9-C94F-A404-72312915EEF0}" destId="{73213006-732A-0548-92CC-CD57E13FAFFA}" srcOrd="0" destOrd="0" presId="urn:microsoft.com/office/officeart/2005/8/layout/orgChart1"/>
    <dgm:cxn modelId="{D3DBE192-1DCC-0D42-B2F6-E741D43784C4}" type="presParOf" srcId="{196F3F91-DFC9-C94F-A404-72312915EEF0}" destId="{B188A088-EB85-9F40-AF24-8A0BF365163B}" srcOrd="1" destOrd="0" presId="urn:microsoft.com/office/officeart/2005/8/layout/orgChart1"/>
    <dgm:cxn modelId="{0DC7B9AA-08E4-E84B-B8D6-290A8036778C}" type="presParOf" srcId="{B188A088-EB85-9F40-AF24-8A0BF365163B}" destId="{4395F192-1EC3-1B4E-8961-2FDBBE98CAFF}" srcOrd="0" destOrd="0" presId="urn:microsoft.com/office/officeart/2005/8/layout/orgChart1"/>
    <dgm:cxn modelId="{7BB3E45E-73F3-874E-B980-265CADB2E61C}" type="presParOf" srcId="{4395F192-1EC3-1B4E-8961-2FDBBE98CAFF}" destId="{2E9D3A39-9EC3-4441-8C31-4D3FF1F58FFE}" srcOrd="0" destOrd="0" presId="urn:microsoft.com/office/officeart/2005/8/layout/orgChart1"/>
    <dgm:cxn modelId="{A1728D41-72CB-8F48-A73B-ACCE557EFDD2}" type="presParOf" srcId="{4395F192-1EC3-1B4E-8961-2FDBBE98CAFF}" destId="{B3DED0AE-E278-C841-91D2-CBB106BAE995}" srcOrd="1" destOrd="0" presId="urn:microsoft.com/office/officeart/2005/8/layout/orgChart1"/>
    <dgm:cxn modelId="{15855010-918D-1B4D-8825-A45ACAC36C0B}" type="presParOf" srcId="{B188A088-EB85-9F40-AF24-8A0BF365163B}" destId="{E89FDA94-2D10-9542-8505-B4D5BA27C787}" srcOrd="1" destOrd="0" presId="urn:microsoft.com/office/officeart/2005/8/layout/orgChart1"/>
    <dgm:cxn modelId="{AE47D944-D4EF-B448-B49E-49F6A78D783C}" type="presParOf" srcId="{E89FDA94-2D10-9542-8505-B4D5BA27C787}" destId="{79CAB282-732F-6345-A73D-5A0AEC49F605}" srcOrd="0" destOrd="0" presId="urn:microsoft.com/office/officeart/2005/8/layout/orgChart1"/>
    <dgm:cxn modelId="{F2DF19CA-5F8B-8340-9F55-58EB9CA8A414}" type="presParOf" srcId="{E89FDA94-2D10-9542-8505-B4D5BA27C787}" destId="{DF1224F3-3983-424C-AD0D-495B20E2F3F9}" srcOrd="1" destOrd="0" presId="urn:microsoft.com/office/officeart/2005/8/layout/orgChart1"/>
    <dgm:cxn modelId="{5053AAAA-2051-7849-B81A-FFF61C09FD51}" type="presParOf" srcId="{DF1224F3-3983-424C-AD0D-495B20E2F3F9}" destId="{503729DB-D40D-2D46-B744-69F1EA50DEEB}" srcOrd="0" destOrd="0" presId="urn:microsoft.com/office/officeart/2005/8/layout/orgChart1"/>
    <dgm:cxn modelId="{8013B463-CFDF-2B46-8A80-D660135536AB}" type="presParOf" srcId="{503729DB-D40D-2D46-B744-69F1EA50DEEB}" destId="{AD796B9E-0F23-B641-A4EF-6BBC1083A4A4}" srcOrd="0" destOrd="0" presId="urn:microsoft.com/office/officeart/2005/8/layout/orgChart1"/>
    <dgm:cxn modelId="{4DDCCA9D-AD48-3C4B-8292-41429316271F}" type="presParOf" srcId="{503729DB-D40D-2D46-B744-69F1EA50DEEB}" destId="{B713FC3E-530D-3741-8A38-90E020C670A5}" srcOrd="1" destOrd="0" presId="urn:microsoft.com/office/officeart/2005/8/layout/orgChart1"/>
    <dgm:cxn modelId="{60114985-89FB-7D44-AF14-8079516D800C}" type="presParOf" srcId="{DF1224F3-3983-424C-AD0D-495B20E2F3F9}" destId="{DB53D6E2-7FA9-644C-8B8D-FC256D254F2F}" srcOrd="1" destOrd="0" presId="urn:microsoft.com/office/officeart/2005/8/layout/orgChart1"/>
    <dgm:cxn modelId="{DC7FE898-FC6C-C142-838F-23D2C23FC801}" type="presParOf" srcId="{DB53D6E2-7FA9-644C-8B8D-FC256D254F2F}" destId="{99C46E08-EF61-C64D-9F04-C8D96635F214}" srcOrd="0" destOrd="0" presId="urn:microsoft.com/office/officeart/2005/8/layout/orgChart1"/>
    <dgm:cxn modelId="{DE9F1CA5-B2E0-834C-88B2-580E0714CB75}" type="presParOf" srcId="{DB53D6E2-7FA9-644C-8B8D-FC256D254F2F}" destId="{7C6C81A8-3DAA-5041-BDA4-A8C7355AD4EC}" srcOrd="1" destOrd="0" presId="urn:microsoft.com/office/officeart/2005/8/layout/orgChart1"/>
    <dgm:cxn modelId="{8AE29A38-1519-284F-BBC8-440F7D9AAF38}" type="presParOf" srcId="{7C6C81A8-3DAA-5041-BDA4-A8C7355AD4EC}" destId="{4B314EF0-51F6-A047-B17C-34FCF9B0CF04}" srcOrd="0" destOrd="0" presId="urn:microsoft.com/office/officeart/2005/8/layout/orgChart1"/>
    <dgm:cxn modelId="{A87F3B7B-C8CA-6742-AFC5-A50A25478F08}" type="presParOf" srcId="{4B314EF0-51F6-A047-B17C-34FCF9B0CF04}" destId="{61BB41AB-AE51-3D4C-A0CF-1DCEEDFC3E50}" srcOrd="0" destOrd="0" presId="urn:microsoft.com/office/officeart/2005/8/layout/orgChart1"/>
    <dgm:cxn modelId="{582E17EA-C9E7-704E-ABB4-A0C7115D7317}" type="presParOf" srcId="{4B314EF0-51F6-A047-B17C-34FCF9B0CF04}" destId="{8ECE010C-E58F-5A42-802C-6EA083706A77}" srcOrd="1" destOrd="0" presId="urn:microsoft.com/office/officeart/2005/8/layout/orgChart1"/>
    <dgm:cxn modelId="{5E62D9C9-BD00-2B46-A7A7-81C2249925C7}" type="presParOf" srcId="{7C6C81A8-3DAA-5041-BDA4-A8C7355AD4EC}" destId="{CD094021-541A-9442-BC25-5A347ED6570F}" srcOrd="1" destOrd="0" presId="urn:microsoft.com/office/officeart/2005/8/layout/orgChart1"/>
    <dgm:cxn modelId="{B52B2839-1C85-474C-8BA6-70931482F9CC}" type="presParOf" srcId="{CD094021-541A-9442-BC25-5A347ED6570F}" destId="{F108EEBC-223C-F747-B8BE-BAFA982304C6}" srcOrd="0" destOrd="0" presId="urn:microsoft.com/office/officeart/2005/8/layout/orgChart1"/>
    <dgm:cxn modelId="{877DBC59-FC5F-5C44-B2EF-81A079FA06F5}" type="presParOf" srcId="{CD094021-541A-9442-BC25-5A347ED6570F}" destId="{A32385B5-827C-0742-904F-96E20056C981}" srcOrd="1" destOrd="0" presId="urn:microsoft.com/office/officeart/2005/8/layout/orgChart1"/>
    <dgm:cxn modelId="{AE1223F0-0577-5244-B672-B0430553E3A8}" type="presParOf" srcId="{A32385B5-827C-0742-904F-96E20056C981}" destId="{55033B24-3A75-C943-A35D-312D2F867D6D}" srcOrd="0" destOrd="0" presId="urn:microsoft.com/office/officeart/2005/8/layout/orgChart1"/>
    <dgm:cxn modelId="{D73DA48A-7F9C-7C4A-8BF3-D5D4E713F298}" type="presParOf" srcId="{55033B24-3A75-C943-A35D-312D2F867D6D}" destId="{6BF3E88F-6226-4D4E-8304-FFACF3EBFEAE}" srcOrd="0" destOrd="0" presId="urn:microsoft.com/office/officeart/2005/8/layout/orgChart1"/>
    <dgm:cxn modelId="{2AC7F755-0519-6245-8D20-30FF3F9CECAA}" type="presParOf" srcId="{55033B24-3A75-C943-A35D-312D2F867D6D}" destId="{B6F80B50-0D43-F44C-B69B-0F818F2A99CE}" srcOrd="1" destOrd="0" presId="urn:microsoft.com/office/officeart/2005/8/layout/orgChart1"/>
    <dgm:cxn modelId="{7C7CA5EC-0A66-4447-92F2-0B00F9CD1278}" type="presParOf" srcId="{A32385B5-827C-0742-904F-96E20056C981}" destId="{EE9B88B8-7A66-224C-BD25-1B402DBD143F}" srcOrd="1" destOrd="0" presId="urn:microsoft.com/office/officeart/2005/8/layout/orgChart1"/>
    <dgm:cxn modelId="{A5F6AE2B-85AA-BF40-845F-CBAFB3983936}" type="presParOf" srcId="{A32385B5-827C-0742-904F-96E20056C981}" destId="{47472F29-EC97-0444-989D-F2716D9B9E62}" srcOrd="2" destOrd="0" presId="urn:microsoft.com/office/officeart/2005/8/layout/orgChart1"/>
    <dgm:cxn modelId="{CC86D942-08DB-3C4E-AACE-6F6D188F285C}" type="presParOf" srcId="{7C6C81A8-3DAA-5041-BDA4-A8C7355AD4EC}" destId="{28E7CE28-AD15-2A4A-A8D7-9A6FD8FE53DB}" srcOrd="2" destOrd="0" presId="urn:microsoft.com/office/officeart/2005/8/layout/orgChart1"/>
    <dgm:cxn modelId="{9375F983-1B34-7140-82F9-60624125CDE9}" type="presParOf" srcId="{DF1224F3-3983-424C-AD0D-495B20E2F3F9}" destId="{432E8803-6CFC-BB4F-A66A-A1A8F999275D}" srcOrd="2" destOrd="0" presId="urn:microsoft.com/office/officeart/2005/8/layout/orgChart1"/>
    <dgm:cxn modelId="{94441831-9A10-6C48-8114-553764D2C398}" type="presParOf" srcId="{E89FDA94-2D10-9542-8505-B4D5BA27C787}" destId="{99408736-0982-DB46-A4C0-F8D6B5507F40}" srcOrd="2" destOrd="0" presId="urn:microsoft.com/office/officeart/2005/8/layout/orgChart1"/>
    <dgm:cxn modelId="{FC729324-E0A9-6B4D-93A2-B37450066F78}" type="presParOf" srcId="{E89FDA94-2D10-9542-8505-B4D5BA27C787}" destId="{963DF9D9-9278-AA44-8BD9-2F75D0A1DAFD}" srcOrd="3" destOrd="0" presId="urn:microsoft.com/office/officeart/2005/8/layout/orgChart1"/>
    <dgm:cxn modelId="{DC207CF3-B07C-764B-8035-AA0AED26F764}" type="presParOf" srcId="{963DF9D9-9278-AA44-8BD9-2F75D0A1DAFD}" destId="{AE2E9373-EDB7-4242-B15A-5577A419A1BF}" srcOrd="0" destOrd="0" presId="urn:microsoft.com/office/officeart/2005/8/layout/orgChart1"/>
    <dgm:cxn modelId="{9963EBD6-58A8-2041-9C27-0540AC7AC51F}" type="presParOf" srcId="{AE2E9373-EDB7-4242-B15A-5577A419A1BF}" destId="{6EDFA87A-FEEC-9D4C-917C-64CD642DE85F}" srcOrd="0" destOrd="0" presId="urn:microsoft.com/office/officeart/2005/8/layout/orgChart1"/>
    <dgm:cxn modelId="{A21F3622-4318-674D-93C1-530DE7FFB5BC}" type="presParOf" srcId="{AE2E9373-EDB7-4242-B15A-5577A419A1BF}" destId="{4D1CBD11-0AD0-0142-AD66-7FDDB86A20B3}" srcOrd="1" destOrd="0" presId="urn:microsoft.com/office/officeart/2005/8/layout/orgChart1"/>
    <dgm:cxn modelId="{E03BCDF7-BA92-FB4B-B0F2-76046EF19BF2}" type="presParOf" srcId="{963DF9D9-9278-AA44-8BD9-2F75D0A1DAFD}" destId="{0542807C-0C48-0743-A7D6-C247C2B80418}" srcOrd="1" destOrd="0" presId="urn:microsoft.com/office/officeart/2005/8/layout/orgChart1"/>
    <dgm:cxn modelId="{BFA95485-0AC6-CB46-97D4-950DB2B99CD5}" type="presParOf" srcId="{0542807C-0C48-0743-A7D6-C247C2B80418}" destId="{C4353E77-A5A7-FE41-8F5F-5378F2D958F1}" srcOrd="0" destOrd="0" presId="urn:microsoft.com/office/officeart/2005/8/layout/orgChart1"/>
    <dgm:cxn modelId="{EF192805-C95F-2A49-B4AE-129E786522FF}" type="presParOf" srcId="{0542807C-0C48-0743-A7D6-C247C2B80418}" destId="{6AEA8F48-D120-F842-AE06-4E66A0EE4F0D}" srcOrd="1" destOrd="0" presId="urn:microsoft.com/office/officeart/2005/8/layout/orgChart1"/>
    <dgm:cxn modelId="{6F1FCA5A-D3D2-F348-8406-BB8381B8C5AE}" type="presParOf" srcId="{6AEA8F48-D120-F842-AE06-4E66A0EE4F0D}" destId="{280B3BCB-209D-6242-9DF7-BACCFB37CC3A}" srcOrd="0" destOrd="0" presId="urn:microsoft.com/office/officeart/2005/8/layout/orgChart1"/>
    <dgm:cxn modelId="{4906BF01-9F61-7349-BB3F-3EF103E4ADAA}" type="presParOf" srcId="{280B3BCB-209D-6242-9DF7-BACCFB37CC3A}" destId="{89693400-2B8F-B649-8B8E-953A97E9FBD6}" srcOrd="0" destOrd="0" presId="urn:microsoft.com/office/officeart/2005/8/layout/orgChart1"/>
    <dgm:cxn modelId="{51A5094E-7241-1940-B677-6C4822AD2DFC}" type="presParOf" srcId="{280B3BCB-209D-6242-9DF7-BACCFB37CC3A}" destId="{CE407A8A-90B8-5D48-8454-56197E260D29}" srcOrd="1" destOrd="0" presId="urn:microsoft.com/office/officeart/2005/8/layout/orgChart1"/>
    <dgm:cxn modelId="{FBEDD601-5134-EE49-BE26-411A632A7D61}" type="presParOf" srcId="{6AEA8F48-D120-F842-AE06-4E66A0EE4F0D}" destId="{C11290E4-F486-0441-9AC1-E37F071B5D07}" srcOrd="1" destOrd="0" presId="urn:microsoft.com/office/officeart/2005/8/layout/orgChart1"/>
    <dgm:cxn modelId="{5B787782-E350-2A43-AA32-49DD3902F617}" type="presParOf" srcId="{C11290E4-F486-0441-9AC1-E37F071B5D07}" destId="{2EFF7DF7-82DB-9C4B-B3FD-8074B5465E10}" srcOrd="0" destOrd="0" presId="urn:microsoft.com/office/officeart/2005/8/layout/orgChart1"/>
    <dgm:cxn modelId="{D3C298FB-1E88-3D44-9D37-0F2BFD819D95}" type="presParOf" srcId="{C11290E4-F486-0441-9AC1-E37F071B5D07}" destId="{F276E970-28B7-2442-986F-9DC33B326D57}" srcOrd="1" destOrd="0" presId="urn:microsoft.com/office/officeart/2005/8/layout/orgChart1"/>
    <dgm:cxn modelId="{617AE332-5595-D34B-A96D-B76E18B74A37}" type="presParOf" srcId="{F276E970-28B7-2442-986F-9DC33B326D57}" destId="{9125D4A7-375E-0B48-8549-562DDA371BBE}" srcOrd="0" destOrd="0" presId="urn:microsoft.com/office/officeart/2005/8/layout/orgChart1"/>
    <dgm:cxn modelId="{5A70A726-CFE4-C047-A229-E5865B289E0F}" type="presParOf" srcId="{9125D4A7-375E-0B48-8549-562DDA371BBE}" destId="{4CC34E0D-8446-844F-A1EB-E58C3C186F0C}" srcOrd="0" destOrd="0" presId="urn:microsoft.com/office/officeart/2005/8/layout/orgChart1"/>
    <dgm:cxn modelId="{355D591E-B1DC-CA42-AD4E-161C6108A765}" type="presParOf" srcId="{9125D4A7-375E-0B48-8549-562DDA371BBE}" destId="{39ABB793-58CB-8241-8C3E-216B5C188F44}" srcOrd="1" destOrd="0" presId="urn:microsoft.com/office/officeart/2005/8/layout/orgChart1"/>
    <dgm:cxn modelId="{57D36F92-4A17-244B-9241-DC755CAD2CF9}" type="presParOf" srcId="{F276E970-28B7-2442-986F-9DC33B326D57}" destId="{A83ACD76-97CA-8E40-A232-CDB1C646EC2C}" srcOrd="1" destOrd="0" presId="urn:microsoft.com/office/officeart/2005/8/layout/orgChart1"/>
    <dgm:cxn modelId="{70E7065A-A882-BB46-A366-9AFD2F4E62F6}" type="presParOf" srcId="{F276E970-28B7-2442-986F-9DC33B326D57}" destId="{0021569E-4231-A048-BB2F-53A863E08C0B}" srcOrd="2" destOrd="0" presId="urn:microsoft.com/office/officeart/2005/8/layout/orgChart1"/>
    <dgm:cxn modelId="{42EB46AD-9F47-D34D-863B-26C75A7C9FD9}" type="presParOf" srcId="{6AEA8F48-D120-F842-AE06-4E66A0EE4F0D}" destId="{969B366C-BE61-FA4A-BBE9-8611C7BBED06}" srcOrd="2" destOrd="0" presId="urn:microsoft.com/office/officeart/2005/8/layout/orgChart1"/>
    <dgm:cxn modelId="{0006A42D-12A1-BE4F-9259-358F40B58CFB}" type="presParOf" srcId="{963DF9D9-9278-AA44-8BD9-2F75D0A1DAFD}" destId="{2C8DC4C3-B886-D741-BE75-0EDB5674A69B}" srcOrd="2" destOrd="0" presId="urn:microsoft.com/office/officeart/2005/8/layout/orgChart1"/>
    <dgm:cxn modelId="{19FAE8F8-D304-9144-85DB-6F6B8D5A8929}" type="presParOf" srcId="{B188A088-EB85-9F40-AF24-8A0BF365163B}" destId="{AAE2D795-9D09-9341-BA76-A47F1A50B095}" srcOrd="2" destOrd="0" presId="urn:microsoft.com/office/officeart/2005/8/layout/orgChart1"/>
    <dgm:cxn modelId="{B2811F66-45A0-E74B-BC3F-46E8B50547E0}" type="presParOf" srcId="{196F3F91-DFC9-C94F-A404-72312915EEF0}" destId="{D7476EE0-BDDC-DB40-B808-539AE7BAF226}" srcOrd="2" destOrd="0" presId="urn:microsoft.com/office/officeart/2005/8/layout/orgChart1"/>
    <dgm:cxn modelId="{E7A7C26B-7C6A-F745-BF78-F2C2FE694C94}" type="presParOf" srcId="{196F3F91-DFC9-C94F-A404-72312915EEF0}" destId="{0C259E48-165A-264A-A67C-5F3F1C7A8FFD}" srcOrd="3" destOrd="0" presId="urn:microsoft.com/office/officeart/2005/8/layout/orgChart1"/>
    <dgm:cxn modelId="{D01B6E29-8283-6344-AD5E-CDBA52419547}" type="presParOf" srcId="{0C259E48-165A-264A-A67C-5F3F1C7A8FFD}" destId="{1F070CAE-725F-3143-95ED-F763BA21A7BF}" srcOrd="0" destOrd="0" presId="urn:microsoft.com/office/officeart/2005/8/layout/orgChart1"/>
    <dgm:cxn modelId="{62816E8C-45A5-AA44-A36A-F773A0859CD9}" type="presParOf" srcId="{1F070CAE-725F-3143-95ED-F763BA21A7BF}" destId="{86139EB8-F688-0A4C-A3D9-622532959B9A}" srcOrd="0" destOrd="0" presId="urn:microsoft.com/office/officeart/2005/8/layout/orgChart1"/>
    <dgm:cxn modelId="{E1CBE7B2-7029-9C4B-9644-4BB873AABE48}" type="presParOf" srcId="{1F070CAE-725F-3143-95ED-F763BA21A7BF}" destId="{C141343F-C58B-9040-9A0B-288827763B32}" srcOrd="1" destOrd="0" presId="urn:microsoft.com/office/officeart/2005/8/layout/orgChart1"/>
    <dgm:cxn modelId="{2CBC7CB1-2BC4-DD46-9218-52FA43DE2478}" type="presParOf" srcId="{0C259E48-165A-264A-A67C-5F3F1C7A8FFD}" destId="{8CEA16B0-15BA-8D47-BEA8-060218839D83}" srcOrd="1" destOrd="0" presId="urn:microsoft.com/office/officeart/2005/8/layout/orgChart1"/>
    <dgm:cxn modelId="{650D9C53-AAFD-9B47-ACE4-C455ED1378B9}" type="presParOf" srcId="{8CEA16B0-15BA-8D47-BEA8-060218839D83}" destId="{74FED1B7-22C9-3D42-91AB-6EC52DD11D35}" srcOrd="0" destOrd="0" presId="urn:microsoft.com/office/officeart/2005/8/layout/orgChart1"/>
    <dgm:cxn modelId="{F97EC5F6-312D-1F4E-BDA2-68647AF21F1C}" type="presParOf" srcId="{8CEA16B0-15BA-8D47-BEA8-060218839D83}" destId="{5DA30284-538E-EC43-B1A7-C4CEE863FB24}" srcOrd="1" destOrd="0" presId="urn:microsoft.com/office/officeart/2005/8/layout/orgChart1"/>
    <dgm:cxn modelId="{7FBAF8D0-1F96-0440-9F5C-E85AC97ED09B}" type="presParOf" srcId="{5DA30284-538E-EC43-B1A7-C4CEE863FB24}" destId="{ED0B1D74-6F08-B743-B6AB-9A23156DAA4B}" srcOrd="0" destOrd="0" presId="urn:microsoft.com/office/officeart/2005/8/layout/orgChart1"/>
    <dgm:cxn modelId="{C9BA18F2-CD9B-1040-8421-D7F8AE7663FF}" type="presParOf" srcId="{ED0B1D74-6F08-B743-B6AB-9A23156DAA4B}" destId="{2BE76561-9476-DA41-B40A-279556F83B9A}" srcOrd="0" destOrd="0" presId="urn:microsoft.com/office/officeart/2005/8/layout/orgChart1"/>
    <dgm:cxn modelId="{715F7232-9574-BD42-AABA-F45184B5FD35}" type="presParOf" srcId="{ED0B1D74-6F08-B743-B6AB-9A23156DAA4B}" destId="{602EB529-83FD-C941-95E5-9B60AA4B5EDD}" srcOrd="1" destOrd="0" presId="urn:microsoft.com/office/officeart/2005/8/layout/orgChart1"/>
    <dgm:cxn modelId="{7A8FB7A1-7511-E848-BB09-CD1E1AD92933}" type="presParOf" srcId="{5DA30284-538E-EC43-B1A7-C4CEE863FB24}" destId="{B0655FE2-73C9-D040-9D65-C7E74D2C64A5}" srcOrd="1" destOrd="0" presId="urn:microsoft.com/office/officeart/2005/8/layout/orgChart1"/>
    <dgm:cxn modelId="{6807208D-D0DA-824E-AE6B-DB5F12E7AA7B}" type="presParOf" srcId="{B0655FE2-73C9-D040-9D65-C7E74D2C64A5}" destId="{7552B7DF-8DA5-2648-A896-3AF6D2F49CA3}" srcOrd="0" destOrd="0" presId="urn:microsoft.com/office/officeart/2005/8/layout/orgChart1"/>
    <dgm:cxn modelId="{433E64FB-EC37-6D40-9AAA-C53AD4DCB4E7}" type="presParOf" srcId="{B0655FE2-73C9-D040-9D65-C7E74D2C64A5}" destId="{E2943400-85C6-9C4B-9914-D38566BA7455}" srcOrd="1" destOrd="0" presId="urn:microsoft.com/office/officeart/2005/8/layout/orgChart1"/>
    <dgm:cxn modelId="{019420C9-8205-CB47-9024-993F0DB9D8C8}" type="presParOf" srcId="{E2943400-85C6-9C4B-9914-D38566BA7455}" destId="{41C4AB28-82E7-6F47-BB0C-B198E8975E7F}" srcOrd="0" destOrd="0" presId="urn:microsoft.com/office/officeart/2005/8/layout/orgChart1"/>
    <dgm:cxn modelId="{36474F10-5A29-FB40-908F-0297F41C078C}" type="presParOf" srcId="{41C4AB28-82E7-6F47-BB0C-B198E8975E7F}" destId="{468B5FEF-2561-4F42-8E5D-7F38DD052F81}" srcOrd="0" destOrd="0" presId="urn:microsoft.com/office/officeart/2005/8/layout/orgChart1"/>
    <dgm:cxn modelId="{EB246484-79B6-BA4C-95BD-796FE287BA62}" type="presParOf" srcId="{41C4AB28-82E7-6F47-BB0C-B198E8975E7F}" destId="{5A38999E-2935-904F-BC80-BD6ABE6DF654}" srcOrd="1" destOrd="0" presId="urn:microsoft.com/office/officeart/2005/8/layout/orgChart1"/>
    <dgm:cxn modelId="{B3AEC71D-E61A-364E-BAAB-D034C178F35F}" type="presParOf" srcId="{E2943400-85C6-9C4B-9914-D38566BA7455}" destId="{C19A4735-BA07-4141-ADD0-64280CEB2A2D}" srcOrd="1" destOrd="0" presId="urn:microsoft.com/office/officeart/2005/8/layout/orgChart1"/>
    <dgm:cxn modelId="{C3B61FBF-5D0C-8D48-BD26-67437C250EEB}" type="presParOf" srcId="{C19A4735-BA07-4141-ADD0-64280CEB2A2D}" destId="{64B2CA47-1CA9-8345-97AD-5F4F71D9B281}" srcOrd="0" destOrd="0" presId="urn:microsoft.com/office/officeart/2005/8/layout/orgChart1"/>
    <dgm:cxn modelId="{F0ED4BB0-2D94-3B43-9154-02C2864D8C8A}" type="presParOf" srcId="{C19A4735-BA07-4141-ADD0-64280CEB2A2D}" destId="{F9CDA7A8-4372-2441-843F-B249ECB41B8B}" srcOrd="1" destOrd="0" presId="urn:microsoft.com/office/officeart/2005/8/layout/orgChart1"/>
    <dgm:cxn modelId="{F4974361-699A-2A4A-B7FA-AC35E1222451}" type="presParOf" srcId="{F9CDA7A8-4372-2441-843F-B249ECB41B8B}" destId="{74293A38-E3B0-8844-B651-32A687EBA20F}" srcOrd="0" destOrd="0" presId="urn:microsoft.com/office/officeart/2005/8/layout/orgChart1"/>
    <dgm:cxn modelId="{C9500725-2CE1-5542-9826-23947FB05C9A}" type="presParOf" srcId="{74293A38-E3B0-8844-B651-32A687EBA20F}" destId="{7C5CEF8E-2660-6A43-AF61-C8F45D074C17}" srcOrd="0" destOrd="0" presId="urn:microsoft.com/office/officeart/2005/8/layout/orgChart1"/>
    <dgm:cxn modelId="{D5663F9A-2760-7A4D-AC97-CC55C165D0F6}" type="presParOf" srcId="{74293A38-E3B0-8844-B651-32A687EBA20F}" destId="{97C7BFF7-8904-9846-944E-6CF6D45E08C5}" srcOrd="1" destOrd="0" presId="urn:microsoft.com/office/officeart/2005/8/layout/orgChart1"/>
    <dgm:cxn modelId="{440EB6D5-ABAA-BC4E-B9F7-CF60B4CC9780}" type="presParOf" srcId="{F9CDA7A8-4372-2441-843F-B249ECB41B8B}" destId="{72DB4E8E-9A1B-F64C-B280-5207BA010E63}" srcOrd="1" destOrd="0" presId="urn:microsoft.com/office/officeart/2005/8/layout/orgChart1"/>
    <dgm:cxn modelId="{962B97FA-676E-0441-8E34-ADB655C8822A}" type="presParOf" srcId="{F9CDA7A8-4372-2441-843F-B249ECB41B8B}" destId="{E223FF8D-EC29-384A-AC74-DBA5F78F21AB}" srcOrd="2" destOrd="0" presId="urn:microsoft.com/office/officeart/2005/8/layout/orgChart1"/>
    <dgm:cxn modelId="{CE087821-B71A-2145-A5B1-02F877F949DA}" type="presParOf" srcId="{E2943400-85C6-9C4B-9914-D38566BA7455}" destId="{D5D10EB3-CBC1-2446-A48B-16F83ACCF04D}" srcOrd="2" destOrd="0" presId="urn:microsoft.com/office/officeart/2005/8/layout/orgChart1"/>
    <dgm:cxn modelId="{0E10A79D-A6A7-204A-A62E-0881B0CCF13D}" type="presParOf" srcId="{5DA30284-538E-EC43-B1A7-C4CEE863FB24}" destId="{0AEEFFB3-1665-4F41-8755-63F14ACC8C6B}" srcOrd="2" destOrd="0" presId="urn:microsoft.com/office/officeart/2005/8/layout/orgChart1"/>
    <dgm:cxn modelId="{0894FEDB-87C1-FF44-841D-B1068F692A53}" type="presParOf" srcId="{8CEA16B0-15BA-8D47-BEA8-060218839D83}" destId="{DFDD0FD4-3814-8E47-BCE6-95AEBDEAA8C3}" srcOrd="2" destOrd="0" presId="urn:microsoft.com/office/officeart/2005/8/layout/orgChart1"/>
    <dgm:cxn modelId="{288F71E7-157E-6A4C-8B9D-3FDC9169C704}" type="presParOf" srcId="{8CEA16B0-15BA-8D47-BEA8-060218839D83}" destId="{1695418C-7BDE-604B-A561-C1AF2A7D391D}" srcOrd="3" destOrd="0" presId="urn:microsoft.com/office/officeart/2005/8/layout/orgChart1"/>
    <dgm:cxn modelId="{A4787430-9422-5A4D-A346-27C2CE0E063E}" type="presParOf" srcId="{1695418C-7BDE-604B-A561-C1AF2A7D391D}" destId="{52959DED-8E68-7A47-9936-60936715470C}" srcOrd="0" destOrd="0" presId="urn:microsoft.com/office/officeart/2005/8/layout/orgChart1"/>
    <dgm:cxn modelId="{34E739AF-5D93-E242-B0B7-3B0E152E72CD}" type="presParOf" srcId="{52959DED-8E68-7A47-9936-60936715470C}" destId="{0119193E-5D1E-F54F-A6D6-30EAAF2C2726}" srcOrd="0" destOrd="0" presId="urn:microsoft.com/office/officeart/2005/8/layout/orgChart1"/>
    <dgm:cxn modelId="{21F441DE-A942-8847-96FB-9DA8A17CEBF0}" type="presParOf" srcId="{52959DED-8E68-7A47-9936-60936715470C}" destId="{EAE2989A-153B-064E-97B7-D65D61214124}" srcOrd="1" destOrd="0" presId="urn:microsoft.com/office/officeart/2005/8/layout/orgChart1"/>
    <dgm:cxn modelId="{6C62BC00-3AB6-2048-8DC6-0F6ED9B79CD6}" type="presParOf" srcId="{1695418C-7BDE-604B-A561-C1AF2A7D391D}" destId="{BE9B088F-0F74-8548-B472-7930FAE8D67E}" srcOrd="1" destOrd="0" presId="urn:microsoft.com/office/officeart/2005/8/layout/orgChart1"/>
    <dgm:cxn modelId="{C807BA54-6CAF-F74C-A91D-B77197125A5D}" type="presParOf" srcId="{BE9B088F-0F74-8548-B472-7930FAE8D67E}" destId="{242A125D-A0A8-604D-AE79-6E0AD5FD0B89}" srcOrd="0" destOrd="0" presId="urn:microsoft.com/office/officeart/2005/8/layout/orgChart1"/>
    <dgm:cxn modelId="{4B37DE15-84D5-C840-B026-C62713D1C304}" type="presParOf" srcId="{BE9B088F-0F74-8548-B472-7930FAE8D67E}" destId="{6DAD3D72-A77C-AA4B-B1A6-CE834363E7E0}" srcOrd="1" destOrd="0" presId="urn:microsoft.com/office/officeart/2005/8/layout/orgChart1"/>
    <dgm:cxn modelId="{B5A22C33-5FDF-6040-81D7-42ACCA8E6A8E}" type="presParOf" srcId="{6DAD3D72-A77C-AA4B-B1A6-CE834363E7E0}" destId="{62376BBA-AFFC-BE44-BC3A-C265BC5ED1C6}" srcOrd="0" destOrd="0" presId="urn:microsoft.com/office/officeart/2005/8/layout/orgChart1"/>
    <dgm:cxn modelId="{022B5E81-84AE-D84D-8142-07FD7A27F47E}" type="presParOf" srcId="{62376BBA-AFFC-BE44-BC3A-C265BC5ED1C6}" destId="{A2023646-36C2-B34E-A2E6-B68FEF9E5DC7}" srcOrd="0" destOrd="0" presId="urn:microsoft.com/office/officeart/2005/8/layout/orgChart1"/>
    <dgm:cxn modelId="{49F1C5B5-2B85-364A-B5C6-368894D20160}" type="presParOf" srcId="{62376BBA-AFFC-BE44-BC3A-C265BC5ED1C6}" destId="{F84750F0-0BB2-F740-BA9A-B11E91EB4D6A}" srcOrd="1" destOrd="0" presId="urn:microsoft.com/office/officeart/2005/8/layout/orgChart1"/>
    <dgm:cxn modelId="{A2944D71-54E7-F942-A25A-73DB2A059BCD}" type="presParOf" srcId="{6DAD3D72-A77C-AA4B-B1A6-CE834363E7E0}" destId="{43D138DF-68D4-5A49-8C46-E5890B045B53}" srcOrd="1" destOrd="0" presId="urn:microsoft.com/office/officeart/2005/8/layout/orgChart1"/>
    <dgm:cxn modelId="{CFF394F1-273E-EB4F-B15F-24A025C3A262}" type="presParOf" srcId="{43D138DF-68D4-5A49-8C46-E5890B045B53}" destId="{F24ED523-5A73-6347-A62B-8A171813A10F}" srcOrd="0" destOrd="0" presId="urn:microsoft.com/office/officeart/2005/8/layout/orgChart1"/>
    <dgm:cxn modelId="{B4A97614-3A60-B04A-94DA-7713C4E419E5}" type="presParOf" srcId="{43D138DF-68D4-5A49-8C46-E5890B045B53}" destId="{2DA6254D-AE17-E643-8FCD-5F6D1C4B3191}" srcOrd="1" destOrd="0" presId="urn:microsoft.com/office/officeart/2005/8/layout/orgChart1"/>
    <dgm:cxn modelId="{BFB64701-F8D6-9B45-9278-AD69E24D8CA8}" type="presParOf" srcId="{2DA6254D-AE17-E643-8FCD-5F6D1C4B3191}" destId="{B9F44A20-7E42-E345-8F9E-BDBA75D5998C}" srcOrd="0" destOrd="0" presId="urn:microsoft.com/office/officeart/2005/8/layout/orgChart1"/>
    <dgm:cxn modelId="{D15ADB8D-D3AE-8D47-8573-2526EDE80307}" type="presParOf" srcId="{B9F44A20-7E42-E345-8F9E-BDBA75D5998C}" destId="{F55B5172-E40D-AE45-8A3C-DD7D4B07779A}" srcOrd="0" destOrd="0" presId="urn:microsoft.com/office/officeart/2005/8/layout/orgChart1"/>
    <dgm:cxn modelId="{9A73C88B-1B1C-CC45-8988-212714307F7F}" type="presParOf" srcId="{B9F44A20-7E42-E345-8F9E-BDBA75D5998C}" destId="{70EE6EA5-FC0D-FF4B-B1E0-61D4417EF79E}" srcOrd="1" destOrd="0" presId="urn:microsoft.com/office/officeart/2005/8/layout/orgChart1"/>
    <dgm:cxn modelId="{1C3A1899-463A-FA4A-87EC-4B28DE3E2BEE}" type="presParOf" srcId="{2DA6254D-AE17-E643-8FCD-5F6D1C4B3191}" destId="{16F63D08-B614-ED44-BCF3-BBCB76A45385}" srcOrd="1" destOrd="0" presId="urn:microsoft.com/office/officeart/2005/8/layout/orgChart1"/>
    <dgm:cxn modelId="{FAA87070-7CB2-E245-A15C-93E5A069017C}" type="presParOf" srcId="{2DA6254D-AE17-E643-8FCD-5F6D1C4B3191}" destId="{577E1783-0F24-AE4B-AE05-9AF81FED3A1A}" srcOrd="2" destOrd="0" presId="urn:microsoft.com/office/officeart/2005/8/layout/orgChart1"/>
    <dgm:cxn modelId="{38243912-6903-C54D-8672-40669C5FC568}" type="presParOf" srcId="{6DAD3D72-A77C-AA4B-B1A6-CE834363E7E0}" destId="{F59A4F72-3751-3D4A-AE00-94727879F98B}" srcOrd="2" destOrd="0" presId="urn:microsoft.com/office/officeart/2005/8/layout/orgChart1"/>
    <dgm:cxn modelId="{9B54518C-AE3D-F047-BE13-C36BBB48A2C4}" type="presParOf" srcId="{1695418C-7BDE-604B-A561-C1AF2A7D391D}" destId="{97824C3E-9FAB-B54D-A064-B499CE808985}" srcOrd="2" destOrd="0" presId="urn:microsoft.com/office/officeart/2005/8/layout/orgChart1"/>
    <dgm:cxn modelId="{D9D98DE9-ECAC-5841-881C-D2C4F227DC67}" type="presParOf" srcId="{0C259E48-165A-264A-A67C-5F3F1C7A8FFD}" destId="{2A86FC5F-10D6-F14F-AE02-179F720E1CB5}" srcOrd="2" destOrd="0" presId="urn:microsoft.com/office/officeart/2005/8/layout/orgChart1"/>
    <dgm:cxn modelId="{CA172FF6-DA02-9F40-BF28-E657F2C22452}" type="presParOf" srcId="{196F3F91-DFC9-C94F-A404-72312915EEF0}" destId="{CFFC15E6-E310-E944-819F-2B94D98C33F0}" srcOrd="4" destOrd="0" presId="urn:microsoft.com/office/officeart/2005/8/layout/orgChart1"/>
    <dgm:cxn modelId="{C4D1E41E-E7A0-9743-B2D7-2381FBE85A71}" type="presParOf" srcId="{196F3F91-DFC9-C94F-A404-72312915EEF0}" destId="{68017836-1B17-8348-A333-B70489CD2D8C}" srcOrd="5" destOrd="0" presId="urn:microsoft.com/office/officeart/2005/8/layout/orgChart1"/>
    <dgm:cxn modelId="{32FB4B01-440B-ED4C-95F8-B88FDBB736C2}" type="presParOf" srcId="{68017836-1B17-8348-A333-B70489CD2D8C}" destId="{5C9131C7-61C8-954D-BC20-4D5C66322520}" srcOrd="0" destOrd="0" presId="urn:microsoft.com/office/officeart/2005/8/layout/orgChart1"/>
    <dgm:cxn modelId="{08C6E3E1-490A-BF44-AD15-6329580DE95D}" type="presParOf" srcId="{5C9131C7-61C8-954D-BC20-4D5C66322520}" destId="{92EE12A8-BA21-BF44-AD4C-3DA4865D8772}" srcOrd="0" destOrd="0" presId="urn:microsoft.com/office/officeart/2005/8/layout/orgChart1"/>
    <dgm:cxn modelId="{FB60B6FA-CA6B-F24D-A92A-E78C8391CEF7}" type="presParOf" srcId="{5C9131C7-61C8-954D-BC20-4D5C66322520}" destId="{668032EE-20FD-4F4C-855C-904A95B11606}" srcOrd="1" destOrd="0" presId="urn:microsoft.com/office/officeart/2005/8/layout/orgChart1"/>
    <dgm:cxn modelId="{9A998C3B-ACDA-C54E-BA48-4EFC8211FE1D}" type="presParOf" srcId="{68017836-1B17-8348-A333-B70489CD2D8C}" destId="{321FF0BC-F261-4E43-BC49-FE6C1425FCB0}" srcOrd="1" destOrd="0" presId="urn:microsoft.com/office/officeart/2005/8/layout/orgChart1"/>
    <dgm:cxn modelId="{648DD79C-B446-3D49-A5BC-6629D04D3E68}" type="presParOf" srcId="{321FF0BC-F261-4E43-BC49-FE6C1425FCB0}" destId="{69E3BA1F-C53B-7947-B25F-217678460929}" srcOrd="0" destOrd="0" presId="urn:microsoft.com/office/officeart/2005/8/layout/orgChart1"/>
    <dgm:cxn modelId="{51168403-6DC6-0048-8432-E03FCFC4B053}" type="presParOf" srcId="{321FF0BC-F261-4E43-BC49-FE6C1425FCB0}" destId="{8F2D3601-96C5-314A-B693-49B2AE61FE33}" srcOrd="1" destOrd="0" presId="urn:microsoft.com/office/officeart/2005/8/layout/orgChart1"/>
    <dgm:cxn modelId="{C9EC925E-A6CD-B643-9499-8FDE4BA302F4}" type="presParOf" srcId="{8F2D3601-96C5-314A-B693-49B2AE61FE33}" destId="{B328863A-11B8-8348-B403-8C31958A2F4C}" srcOrd="0" destOrd="0" presId="urn:microsoft.com/office/officeart/2005/8/layout/orgChart1"/>
    <dgm:cxn modelId="{A018C34D-AB79-9E43-BEC9-9ED53AF50979}" type="presParOf" srcId="{B328863A-11B8-8348-B403-8C31958A2F4C}" destId="{90ED1AA0-6855-B244-80B4-DB04D23967F1}" srcOrd="0" destOrd="0" presId="urn:microsoft.com/office/officeart/2005/8/layout/orgChart1"/>
    <dgm:cxn modelId="{64DA5437-4C22-7F48-B9F4-C92DEE8DD833}" type="presParOf" srcId="{B328863A-11B8-8348-B403-8C31958A2F4C}" destId="{BFF55C3B-8834-0946-8E1C-A633F5E8C824}" srcOrd="1" destOrd="0" presId="urn:microsoft.com/office/officeart/2005/8/layout/orgChart1"/>
    <dgm:cxn modelId="{A9ABEC32-F02F-F845-8622-9A5295D84C75}" type="presParOf" srcId="{8F2D3601-96C5-314A-B693-49B2AE61FE33}" destId="{AC194FDA-366F-8D43-9B4D-5BC29EBD235C}" srcOrd="1" destOrd="0" presId="urn:microsoft.com/office/officeart/2005/8/layout/orgChart1"/>
    <dgm:cxn modelId="{F7A81750-8A72-4F4E-AB5D-EC622CB84E8A}" type="presParOf" srcId="{AC194FDA-366F-8D43-9B4D-5BC29EBD235C}" destId="{AE05D903-A949-B449-BB3B-33CCF93FB7D2}" srcOrd="0" destOrd="0" presId="urn:microsoft.com/office/officeart/2005/8/layout/orgChart1"/>
    <dgm:cxn modelId="{6353D957-9E5B-0445-8056-353C1318BEFE}" type="presParOf" srcId="{AC194FDA-366F-8D43-9B4D-5BC29EBD235C}" destId="{E59F6C23-3668-5741-A583-CC3834D0C9A1}" srcOrd="1" destOrd="0" presId="urn:microsoft.com/office/officeart/2005/8/layout/orgChart1"/>
    <dgm:cxn modelId="{0A12919F-8579-6041-B6F0-AF2E256E36FE}" type="presParOf" srcId="{E59F6C23-3668-5741-A583-CC3834D0C9A1}" destId="{8CE4C59B-D1B3-E443-A103-274F750463A4}" srcOrd="0" destOrd="0" presId="urn:microsoft.com/office/officeart/2005/8/layout/orgChart1"/>
    <dgm:cxn modelId="{168B624B-4013-1946-8BE2-FC8D061014AC}" type="presParOf" srcId="{8CE4C59B-D1B3-E443-A103-274F750463A4}" destId="{E96D4127-C671-004A-84DB-8A7571772873}" srcOrd="0" destOrd="0" presId="urn:microsoft.com/office/officeart/2005/8/layout/orgChart1"/>
    <dgm:cxn modelId="{47E0878A-E66A-2740-BFE4-DF53E794F6DF}" type="presParOf" srcId="{8CE4C59B-D1B3-E443-A103-274F750463A4}" destId="{91EC39D0-413A-724C-B8C1-282520533FA0}" srcOrd="1" destOrd="0" presId="urn:microsoft.com/office/officeart/2005/8/layout/orgChart1"/>
    <dgm:cxn modelId="{E7188AA9-23F0-B846-A064-2F3A979F5293}" type="presParOf" srcId="{E59F6C23-3668-5741-A583-CC3834D0C9A1}" destId="{46F02E5F-4DA8-C043-9090-A026C6D4FB15}" srcOrd="1" destOrd="0" presId="urn:microsoft.com/office/officeart/2005/8/layout/orgChart1"/>
    <dgm:cxn modelId="{A8F8B348-3F5C-F144-A394-FC2CF94568FD}" type="presParOf" srcId="{46F02E5F-4DA8-C043-9090-A026C6D4FB15}" destId="{0849EB6B-187E-CF46-A8D3-542AA74ABAB9}" srcOrd="0" destOrd="0" presId="urn:microsoft.com/office/officeart/2005/8/layout/orgChart1"/>
    <dgm:cxn modelId="{9FE751FD-52F5-9744-873F-EE3A92C5BAA9}" type="presParOf" srcId="{46F02E5F-4DA8-C043-9090-A026C6D4FB15}" destId="{CB197C02-8923-644B-94EB-61D315D315C1}" srcOrd="1" destOrd="0" presId="urn:microsoft.com/office/officeart/2005/8/layout/orgChart1"/>
    <dgm:cxn modelId="{5A0CC253-7EF0-4D4D-A430-F7F31852D280}" type="presParOf" srcId="{CB197C02-8923-644B-94EB-61D315D315C1}" destId="{6C506AC3-7E86-5946-89C4-01F1AAF5EDD6}" srcOrd="0" destOrd="0" presId="urn:microsoft.com/office/officeart/2005/8/layout/orgChart1"/>
    <dgm:cxn modelId="{3C85F249-7C67-B744-B9B3-B38D75DE9B99}" type="presParOf" srcId="{6C506AC3-7E86-5946-89C4-01F1AAF5EDD6}" destId="{E6182A08-50D8-8F4B-BF13-CDDAF6CD6DE1}" srcOrd="0" destOrd="0" presId="urn:microsoft.com/office/officeart/2005/8/layout/orgChart1"/>
    <dgm:cxn modelId="{A06FA4F5-9925-B140-883C-21B6558E5310}" type="presParOf" srcId="{6C506AC3-7E86-5946-89C4-01F1AAF5EDD6}" destId="{10C87AF5-3166-D24E-9B5C-03FE10D2D091}" srcOrd="1" destOrd="0" presId="urn:microsoft.com/office/officeart/2005/8/layout/orgChart1"/>
    <dgm:cxn modelId="{9D3D9B2A-9C3F-6342-8CE4-55C2D7B39521}" type="presParOf" srcId="{CB197C02-8923-644B-94EB-61D315D315C1}" destId="{B5C9FF70-A628-9546-BE57-33E9CE19B530}" srcOrd="1" destOrd="0" presId="urn:microsoft.com/office/officeart/2005/8/layout/orgChart1"/>
    <dgm:cxn modelId="{A313CF24-DBED-104A-8212-36400ECFDFB2}" type="presParOf" srcId="{CB197C02-8923-644B-94EB-61D315D315C1}" destId="{C36D4006-401D-4140-9F6B-252A3AA5491B}" srcOrd="2" destOrd="0" presId="urn:microsoft.com/office/officeart/2005/8/layout/orgChart1"/>
    <dgm:cxn modelId="{BD13FCBD-F061-894E-8CC7-3DE4E2E1EE0F}" type="presParOf" srcId="{E59F6C23-3668-5741-A583-CC3834D0C9A1}" destId="{A54011CF-EDC9-9A45-873E-C27F6CAE872D}" srcOrd="2" destOrd="0" presId="urn:microsoft.com/office/officeart/2005/8/layout/orgChart1"/>
    <dgm:cxn modelId="{1EF939E6-A3C8-6F4F-846A-36FF74F7F2A8}" type="presParOf" srcId="{8F2D3601-96C5-314A-B693-49B2AE61FE33}" destId="{24AE4914-2181-4A4C-B914-2742B21A18CE}" srcOrd="2" destOrd="0" presId="urn:microsoft.com/office/officeart/2005/8/layout/orgChart1"/>
    <dgm:cxn modelId="{8BF95B08-812A-A04E-994C-1815BABB0389}" type="presParOf" srcId="{321FF0BC-F261-4E43-BC49-FE6C1425FCB0}" destId="{3F014225-2E52-E847-B037-8B88C5282E7C}" srcOrd="2" destOrd="0" presId="urn:microsoft.com/office/officeart/2005/8/layout/orgChart1"/>
    <dgm:cxn modelId="{E7C22F69-DBB0-5244-8133-DFEAB8AB354A}" type="presParOf" srcId="{321FF0BC-F261-4E43-BC49-FE6C1425FCB0}" destId="{44E7B93A-0EF7-AA4C-AC70-2904F30CC15D}" srcOrd="3" destOrd="0" presId="urn:microsoft.com/office/officeart/2005/8/layout/orgChart1"/>
    <dgm:cxn modelId="{50AE869C-964C-A341-B457-8047B0C182EE}" type="presParOf" srcId="{44E7B93A-0EF7-AA4C-AC70-2904F30CC15D}" destId="{57228039-524D-454D-9C23-7C40D231405B}" srcOrd="0" destOrd="0" presId="urn:microsoft.com/office/officeart/2005/8/layout/orgChart1"/>
    <dgm:cxn modelId="{5F6249B4-ABAF-954F-AF03-D290B925EE94}" type="presParOf" srcId="{57228039-524D-454D-9C23-7C40D231405B}" destId="{781D4104-4992-4B4F-B035-C63BC16664E1}" srcOrd="0" destOrd="0" presId="urn:microsoft.com/office/officeart/2005/8/layout/orgChart1"/>
    <dgm:cxn modelId="{2646FE71-1138-084F-B1CB-EFDF5D86F1A8}" type="presParOf" srcId="{57228039-524D-454D-9C23-7C40D231405B}" destId="{FC936E19-84F6-A042-83DA-8FBE66C880F8}" srcOrd="1" destOrd="0" presId="urn:microsoft.com/office/officeart/2005/8/layout/orgChart1"/>
    <dgm:cxn modelId="{B8D4BA24-BB03-8E43-87C2-4252ADD0F870}" type="presParOf" srcId="{44E7B93A-0EF7-AA4C-AC70-2904F30CC15D}" destId="{2F5E54CA-FD48-4247-8B26-7C480724B256}" srcOrd="1" destOrd="0" presId="urn:microsoft.com/office/officeart/2005/8/layout/orgChart1"/>
    <dgm:cxn modelId="{EDC22705-5C9E-1A4A-A990-F60CC83A86B6}" type="presParOf" srcId="{2F5E54CA-FD48-4247-8B26-7C480724B256}" destId="{0153AACA-970E-C54C-85C4-BC39A83E40E8}" srcOrd="0" destOrd="0" presId="urn:microsoft.com/office/officeart/2005/8/layout/orgChart1"/>
    <dgm:cxn modelId="{803B4FFB-1965-E541-8F84-D9FF99A7B236}" type="presParOf" srcId="{2F5E54CA-FD48-4247-8B26-7C480724B256}" destId="{B1BA0835-103A-4F4C-B5C0-E48A142EA93D}" srcOrd="1" destOrd="0" presId="urn:microsoft.com/office/officeart/2005/8/layout/orgChart1"/>
    <dgm:cxn modelId="{FAF8461F-A9D0-BA47-91A2-B1761FE7E41E}" type="presParOf" srcId="{B1BA0835-103A-4F4C-B5C0-E48A142EA93D}" destId="{838A1753-00BA-AD41-A587-6911042466C2}" srcOrd="0" destOrd="0" presId="urn:microsoft.com/office/officeart/2005/8/layout/orgChart1"/>
    <dgm:cxn modelId="{F85D41BE-4C20-8E45-9348-26FF58F71EF1}" type="presParOf" srcId="{838A1753-00BA-AD41-A587-6911042466C2}" destId="{D35C5524-83CA-454F-9CE9-C27C52CCFAC1}" srcOrd="0" destOrd="0" presId="urn:microsoft.com/office/officeart/2005/8/layout/orgChart1"/>
    <dgm:cxn modelId="{47C85EAD-2441-194A-B5B3-E599532CA8F4}" type="presParOf" srcId="{838A1753-00BA-AD41-A587-6911042466C2}" destId="{83AED210-5A66-7143-A995-E0C02D2C0387}" srcOrd="1" destOrd="0" presId="urn:microsoft.com/office/officeart/2005/8/layout/orgChart1"/>
    <dgm:cxn modelId="{4A2165EB-9CF0-FF45-822A-69B79DA5CF16}" type="presParOf" srcId="{B1BA0835-103A-4F4C-B5C0-E48A142EA93D}" destId="{91DFBE61-9717-3645-B672-C73C3BD58563}" srcOrd="1" destOrd="0" presId="urn:microsoft.com/office/officeart/2005/8/layout/orgChart1"/>
    <dgm:cxn modelId="{8BE94241-6419-7B4B-BA24-B872F7FB1E19}" type="presParOf" srcId="{91DFBE61-9717-3645-B672-C73C3BD58563}" destId="{BFC90C0B-30F4-EE40-B0EA-5A676326D3A4}" srcOrd="0" destOrd="0" presId="urn:microsoft.com/office/officeart/2005/8/layout/orgChart1"/>
    <dgm:cxn modelId="{A26A7076-6B9B-304F-ABB0-3E268399FCE1}" type="presParOf" srcId="{91DFBE61-9717-3645-B672-C73C3BD58563}" destId="{B43A6710-8131-9248-B7E8-6444770018E9}" srcOrd="1" destOrd="0" presId="urn:microsoft.com/office/officeart/2005/8/layout/orgChart1"/>
    <dgm:cxn modelId="{7079488D-4101-BD48-AB40-B7AED93E2268}" type="presParOf" srcId="{B43A6710-8131-9248-B7E8-6444770018E9}" destId="{FA90EAC9-1EFD-2746-9D83-77420FA742F6}" srcOrd="0" destOrd="0" presId="urn:microsoft.com/office/officeart/2005/8/layout/orgChart1"/>
    <dgm:cxn modelId="{C95EBCE4-BA35-4041-B3CF-7729BB6C0C25}" type="presParOf" srcId="{FA90EAC9-1EFD-2746-9D83-77420FA742F6}" destId="{0BB880C6-B872-7543-AD28-B28BFF361431}" srcOrd="0" destOrd="0" presId="urn:microsoft.com/office/officeart/2005/8/layout/orgChart1"/>
    <dgm:cxn modelId="{0502A5B7-E64F-444B-AE59-674C302D3B8B}" type="presParOf" srcId="{FA90EAC9-1EFD-2746-9D83-77420FA742F6}" destId="{E60BB95A-471E-2C41-850C-EC42EB0DDEC1}" srcOrd="1" destOrd="0" presId="urn:microsoft.com/office/officeart/2005/8/layout/orgChart1"/>
    <dgm:cxn modelId="{53CA4F72-7ABE-2242-BD1B-3A2C4EFE2ABC}" type="presParOf" srcId="{B43A6710-8131-9248-B7E8-6444770018E9}" destId="{218579C0-C9D8-434E-BB39-1A1FC3B5C5DF}" srcOrd="1" destOrd="0" presId="urn:microsoft.com/office/officeart/2005/8/layout/orgChart1"/>
    <dgm:cxn modelId="{59222EDC-4D3D-304A-B010-69170D64331F}" type="presParOf" srcId="{B43A6710-8131-9248-B7E8-6444770018E9}" destId="{5FC183A1-2AA9-9948-83E5-8EC11C4E5805}" srcOrd="2" destOrd="0" presId="urn:microsoft.com/office/officeart/2005/8/layout/orgChart1"/>
    <dgm:cxn modelId="{79057CEF-46C4-564C-8381-1854C82F575C}" type="presParOf" srcId="{B1BA0835-103A-4F4C-B5C0-E48A142EA93D}" destId="{04996B4E-F1DA-0E4F-AB1C-C663B31DA6B5}" srcOrd="2" destOrd="0" presId="urn:microsoft.com/office/officeart/2005/8/layout/orgChart1"/>
    <dgm:cxn modelId="{2499BD5D-DF3E-EB4A-9188-5BDFB7409729}" type="presParOf" srcId="{44E7B93A-0EF7-AA4C-AC70-2904F30CC15D}" destId="{41476C9A-D0E9-2347-8FDC-54EE72608E10}" srcOrd="2" destOrd="0" presId="urn:microsoft.com/office/officeart/2005/8/layout/orgChart1"/>
    <dgm:cxn modelId="{10346968-A138-624B-83E7-E2E470762175}" type="presParOf" srcId="{68017836-1B17-8348-A333-B70489CD2D8C}" destId="{AD5B2858-C74E-5047-BCD9-2A58621CF06F}" srcOrd="2" destOrd="0" presId="urn:microsoft.com/office/officeart/2005/8/layout/orgChart1"/>
    <dgm:cxn modelId="{FB3061D2-9CF7-FC43-9640-A78235AD188C}" type="presParOf" srcId="{266B3B84-CC6E-7045-94C0-F8DAB61B30E2}" destId="{790876D3-9B58-0A4B-8B3A-B0B759A26976}" srcOrd="2" destOrd="0" presId="urn:microsoft.com/office/officeart/2005/8/layout/orgChart1"/>
    <dgm:cxn modelId="{8545005E-0EC1-F446-A66F-25C8E8DD28FE}" type="presParOf" srcId="{790876D3-9B58-0A4B-8B3A-B0B759A26976}" destId="{07987F1C-2635-8E47-BD1E-7B4E1F45EA13}" srcOrd="0" destOrd="0" presId="urn:microsoft.com/office/officeart/2005/8/layout/orgChart1"/>
    <dgm:cxn modelId="{02AC6405-1C4B-B349-AA25-F803F921FF37}" type="presParOf" srcId="{790876D3-9B58-0A4B-8B3A-B0B759A26976}" destId="{69B158BE-2643-C846-BE7D-9140627372D0}" srcOrd="1" destOrd="0" presId="urn:microsoft.com/office/officeart/2005/8/layout/orgChart1"/>
    <dgm:cxn modelId="{AE3BED0B-B9B8-A24C-A2E1-4D31C1C9863C}" type="presParOf" srcId="{69B158BE-2643-C846-BE7D-9140627372D0}" destId="{8A45F2EF-E8B4-BF48-AF67-EF9A57C28F8D}" srcOrd="0" destOrd="0" presId="urn:microsoft.com/office/officeart/2005/8/layout/orgChart1"/>
    <dgm:cxn modelId="{8BEC88FE-BD61-7A4B-99EE-DC7DBCEEF114}" type="presParOf" srcId="{8A45F2EF-E8B4-BF48-AF67-EF9A57C28F8D}" destId="{8E6F0E82-6523-9242-9090-77D6A41B6F4B}" srcOrd="0" destOrd="0" presId="urn:microsoft.com/office/officeart/2005/8/layout/orgChart1"/>
    <dgm:cxn modelId="{466F0B4F-CCB4-2E47-A7F6-10E1910A46CF}" type="presParOf" srcId="{8A45F2EF-E8B4-BF48-AF67-EF9A57C28F8D}" destId="{E320E112-691D-794C-A3E0-535343BE59DC}" srcOrd="1" destOrd="0" presId="urn:microsoft.com/office/officeart/2005/8/layout/orgChart1"/>
    <dgm:cxn modelId="{D439505D-61EF-9F4D-AA19-2F5C63EEEED6}" type="presParOf" srcId="{69B158BE-2643-C846-BE7D-9140627372D0}" destId="{BBEE78BB-8BEA-8848-8961-5F6CF15C8BBE}" srcOrd="1" destOrd="0" presId="urn:microsoft.com/office/officeart/2005/8/layout/orgChart1"/>
    <dgm:cxn modelId="{BAF0C966-3690-5645-A926-616761CE24B9}" type="presParOf" srcId="{69B158BE-2643-C846-BE7D-9140627372D0}" destId="{503A3EF7-215A-A944-9C3B-082127D3C09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7987F1C-2635-8E47-BD1E-7B4E1F45EA13}">
      <dsp:nvSpPr>
        <dsp:cNvPr id="0" name=""/>
        <dsp:cNvSpPr/>
      </dsp:nvSpPr>
      <dsp:spPr>
        <a:xfrm>
          <a:off x="2489715" y="355457"/>
          <a:ext cx="91440" cy="465115"/>
        </a:xfrm>
        <a:custGeom>
          <a:avLst/>
          <a:gdLst/>
          <a:ahLst/>
          <a:cxnLst/>
          <a:rect l="0" t="0" r="0" b="0"/>
          <a:pathLst>
            <a:path>
              <a:moveTo>
                <a:pt x="119986" y="0"/>
              </a:moveTo>
              <a:lnTo>
                <a:pt x="119986" y="465115"/>
              </a:lnTo>
              <a:lnTo>
                <a:pt x="45720" y="465115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C90C0B-30F4-EE40-B0EA-5A676326D3A4}">
      <dsp:nvSpPr>
        <dsp:cNvPr id="0" name=""/>
        <dsp:cNvSpPr/>
      </dsp:nvSpPr>
      <dsp:spPr>
        <a:xfrm>
          <a:off x="4466365" y="2643704"/>
          <a:ext cx="106095" cy="3253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5358"/>
              </a:lnTo>
              <a:lnTo>
                <a:pt x="106095" y="325358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53AACA-970E-C54C-85C4-BC39A83E40E8}">
      <dsp:nvSpPr>
        <dsp:cNvPr id="0" name=""/>
        <dsp:cNvSpPr/>
      </dsp:nvSpPr>
      <dsp:spPr>
        <a:xfrm>
          <a:off x="4703565" y="2141521"/>
          <a:ext cx="91440" cy="148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014225-2E52-E847-B037-8B88C5282E7C}">
      <dsp:nvSpPr>
        <dsp:cNvPr id="0" name=""/>
        <dsp:cNvSpPr/>
      </dsp:nvSpPr>
      <dsp:spPr>
        <a:xfrm>
          <a:off x="4321368" y="1639338"/>
          <a:ext cx="427916" cy="148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266"/>
              </a:lnTo>
              <a:lnTo>
                <a:pt x="427916" y="74266"/>
              </a:lnTo>
              <a:lnTo>
                <a:pt x="427916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49EB6B-187E-CF46-A8D3-542AA74ABAB9}">
      <dsp:nvSpPr>
        <dsp:cNvPr id="0" name=""/>
        <dsp:cNvSpPr/>
      </dsp:nvSpPr>
      <dsp:spPr>
        <a:xfrm>
          <a:off x="3610532" y="2643704"/>
          <a:ext cx="106095" cy="3253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5358"/>
              </a:lnTo>
              <a:lnTo>
                <a:pt x="106095" y="325358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05D903-A949-B449-BB3B-33CCF93FB7D2}">
      <dsp:nvSpPr>
        <dsp:cNvPr id="0" name=""/>
        <dsp:cNvSpPr/>
      </dsp:nvSpPr>
      <dsp:spPr>
        <a:xfrm>
          <a:off x="3847732" y="2141521"/>
          <a:ext cx="91440" cy="148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E3BA1F-C53B-7947-B25F-217678460929}">
      <dsp:nvSpPr>
        <dsp:cNvPr id="0" name=""/>
        <dsp:cNvSpPr/>
      </dsp:nvSpPr>
      <dsp:spPr>
        <a:xfrm>
          <a:off x="3893452" y="1639338"/>
          <a:ext cx="427916" cy="148533"/>
        </a:xfrm>
        <a:custGeom>
          <a:avLst/>
          <a:gdLst/>
          <a:ahLst/>
          <a:cxnLst/>
          <a:rect l="0" t="0" r="0" b="0"/>
          <a:pathLst>
            <a:path>
              <a:moveTo>
                <a:pt x="427916" y="0"/>
              </a:moveTo>
              <a:lnTo>
                <a:pt x="427916" y="74266"/>
              </a:lnTo>
              <a:lnTo>
                <a:pt x="0" y="74266"/>
              </a:lnTo>
              <a:lnTo>
                <a:pt x="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FC15E6-E310-E944-819F-2B94D98C33F0}">
      <dsp:nvSpPr>
        <dsp:cNvPr id="0" name=""/>
        <dsp:cNvSpPr/>
      </dsp:nvSpPr>
      <dsp:spPr>
        <a:xfrm>
          <a:off x="2609702" y="355457"/>
          <a:ext cx="1711666" cy="9302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5963"/>
              </a:lnTo>
              <a:lnTo>
                <a:pt x="1711666" y="855963"/>
              </a:lnTo>
              <a:lnTo>
                <a:pt x="1711666" y="930230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4ED523-5A73-6347-A62B-8A171813A10F}">
      <dsp:nvSpPr>
        <dsp:cNvPr id="0" name=""/>
        <dsp:cNvSpPr/>
      </dsp:nvSpPr>
      <dsp:spPr>
        <a:xfrm>
          <a:off x="2754699" y="2643704"/>
          <a:ext cx="106095" cy="3253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5358"/>
              </a:lnTo>
              <a:lnTo>
                <a:pt x="106095" y="325358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2A125D-A0A8-604D-AE79-6E0AD5FD0B89}">
      <dsp:nvSpPr>
        <dsp:cNvPr id="0" name=""/>
        <dsp:cNvSpPr/>
      </dsp:nvSpPr>
      <dsp:spPr>
        <a:xfrm>
          <a:off x="2991899" y="2141521"/>
          <a:ext cx="91440" cy="148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DD0FD4-3814-8E47-BCE6-95AEBDEAA8C3}">
      <dsp:nvSpPr>
        <dsp:cNvPr id="0" name=""/>
        <dsp:cNvSpPr/>
      </dsp:nvSpPr>
      <dsp:spPr>
        <a:xfrm>
          <a:off x="2609702" y="1639338"/>
          <a:ext cx="427916" cy="148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266"/>
              </a:lnTo>
              <a:lnTo>
                <a:pt x="427916" y="74266"/>
              </a:lnTo>
              <a:lnTo>
                <a:pt x="427916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B2CA47-1CA9-8345-97AD-5F4F71D9B281}">
      <dsp:nvSpPr>
        <dsp:cNvPr id="0" name=""/>
        <dsp:cNvSpPr/>
      </dsp:nvSpPr>
      <dsp:spPr>
        <a:xfrm>
          <a:off x="1898865" y="2643704"/>
          <a:ext cx="106095" cy="3253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5358"/>
              </a:lnTo>
              <a:lnTo>
                <a:pt x="106095" y="325358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52B7DF-8DA5-2648-A896-3AF6D2F49CA3}">
      <dsp:nvSpPr>
        <dsp:cNvPr id="0" name=""/>
        <dsp:cNvSpPr/>
      </dsp:nvSpPr>
      <dsp:spPr>
        <a:xfrm>
          <a:off x="2136065" y="2141521"/>
          <a:ext cx="91440" cy="148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FED1B7-22C9-3D42-91AB-6EC52DD11D35}">
      <dsp:nvSpPr>
        <dsp:cNvPr id="0" name=""/>
        <dsp:cNvSpPr/>
      </dsp:nvSpPr>
      <dsp:spPr>
        <a:xfrm>
          <a:off x="2181785" y="1639338"/>
          <a:ext cx="427916" cy="148533"/>
        </a:xfrm>
        <a:custGeom>
          <a:avLst/>
          <a:gdLst/>
          <a:ahLst/>
          <a:cxnLst/>
          <a:rect l="0" t="0" r="0" b="0"/>
          <a:pathLst>
            <a:path>
              <a:moveTo>
                <a:pt x="427916" y="0"/>
              </a:moveTo>
              <a:lnTo>
                <a:pt x="427916" y="74266"/>
              </a:lnTo>
              <a:lnTo>
                <a:pt x="0" y="74266"/>
              </a:lnTo>
              <a:lnTo>
                <a:pt x="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476EE0-BDDC-DB40-B808-539AE7BAF226}">
      <dsp:nvSpPr>
        <dsp:cNvPr id="0" name=""/>
        <dsp:cNvSpPr/>
      </dsp:nvSpPr>
      <dsp:spPr>
        <a:xfrm>
          <a:off x="2563982" y="355457"/>
          <a:ext cx="91440" cy="9302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30230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FF7DF7-82DB-9C4B-B3FD-8074B5465E10}">
      <dsp:nvSpPr>
        <dsp:cNvPr id="0" name=""/>
        <dsp:cNvSpPr/>
      </dsp:nvSpPr>
      <dsp:spPr>
        <a:xfrm>
          <a:off x="1043032" y="2643704"/>
          <a:ext cx="106095" cy="3253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5358"/>
              </a:lnTo>
              <a:lnTo>
                <a:pt x="106095" y="325358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353E77-A5A7-FE41-8F5F-5378F2D958F1}">
      <dsp:nvSpPr>
        <dsp:cNvPr id="0" name=""/>
        <dsp:cNvSpPr/>
      </dsp:nvSpPr>
      <dsp:spPr>
        <a:xfrm>
          <a:off x="1280232" y="2141521"/>
          <a:ext cx="91440" cy="148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408736-0982-DB46-A4C0-F8D6B5507F40}">
      <dsp:nvSpPr>
        <dsp:cNvPr id="0" name=""/>
        <dsp:cNvSpPr/>
      </dsp:nvSpPr>
      <dsp:spPr>
        <a:xfrm>
          <a:off x="898036" y="1639338"/>
          <a:ext cx="427916" cy="148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266"/>
              </a:lnTo>
              <a:lnTo>
                <a:pt x="427916" y="74266"/>
              </a:lnTo>
              <a:lnTo>
                <a:pt x="427916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08EEBC-223C-F747-B8BE-BAFA982304C6}">
      <dsp:nvSpPr>
        <dsp:cNvPr id="0" name=""/>
        <dsp:cNvSpPr/>
      </dsp:nvSpPr>
      <dsp:spPr>
        <a:xfrm>
          <a:off x="187199" y="2643704"/>
          <a:ext cx="106095" cy="3253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5358"/>
              </a:lnTo>
              <a:lnTo>
                <a:pt x="106095" y="325358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C46E08-EF61-C64D-9F04-C8D96635F214}">
      <dsp:nvSpPr>
        <dsp:cNvPr id="0" name=""/>
        <dsp:cNvSpPr/>
      </dsp:nvSpPr>
      <dsp:spPr>
        <a:xfrm>
          <a:off x="424399" y="2141521"/>
          <a:ext cx="91440" cy="148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CAB282-732F-6345-A73D-5A0AEC49F605}">
      <dsp:nvSpPr>
        <dsp:cNvPr id="0" name=""/>
        <dsp:cNvSpPr/>
      </dsp:nvSpPr>
      <dsp:spPr>
        <a:xfrm>
          <a:off x="470119" y="1639338"/>
          <a:ext cx="427916" cy="148533"/>
        </a:xfrm>
        <a:custGeom>
          <a:avLst/>
          <a:gdLst/>
          <a:ahLst/>
          <a:cxnLst/>
          <a:rect l="0" t="0" r="0" b="0"/>
          <a:pathLst>
            <a:path>
              <a:moveTo>
                <a:pt x="427916" y="0"/>
              </a:moveTo>
              <a:lnTo>
                <a:pt x="427916" y="74266"/>
              </a:lnTo>
              <a:lnTo>
                <a:pt x="0" y="74266"/>
              </a:lnTo>
              <a:lnTo>
                <a:pt x="0" y="1485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213006-732A-0548-92CC-CD57E13FAFFA}">
      <dsp:nvSpPr>
        <dsp:cNvPr id="0" name=""/>
        <dsp:cNvSpPr/>
      </dsp:nvSpPr>
      <dsp:spPr>
        <a:xfrm>
          <a:off x="898036" y="355457"/>
          <a:ext cx="1711666" cy="930230"/>
        </a:xfrm>
        <a:custGeom>
          <a:avLst/>
          <a:gdLst/>
          <a:ahLst/>
          <a:cxnLst/>
          <a:rect l="0" t="0" r="0" b="0"/>
          <a:pathLst>
            <a:path>
              <a:moveTo>
                <a:pt x="1711666" y="0"/>
              </a:moveTo>
              <a:lnTo>
                <a:pt x="1711666" y="855963"/>
              </a:lnTo>
              <a:lnTo>
                <a:pt x="0" y="855963"/>
              </a:lnTo>
              <a:lnTo>
                <a:pt x="0" y="930230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584174-139B-2B49-B453-31A94D0D7C5F}">
      <dsp:nvSpPr>
        <dsp:cNvPr id="0" name=""/>
        <dsp:cNvSpPr/>
      </dsp:nvSpPr>
      <dsp:spPr>
        <a:xfrm>
          <a:off x="2256052" y="1807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Total samples 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n = 135</a:t>
          </a:r>
        </a:p>
      </dsp:txBody>
      <dsp:txXfrm>
        <a:off x="2256052" y="1807"/>
        <a:ext cx="707300" cy="353650"/>
      </dsp:txXfrm>
    </dsp:sp>
    <dsp:sp modelId="{2E9D3A39-9EC3-4441-8C31-4D3FF1F58FFE}">
      <dsp:nvSpPr>
        <dsp:cNvPr id="0" name=""/>
        <dsp:cNvSpPr/>
      </dsp:nvSpPr>
      <dsp:spPr>
        <a:xfrm>
          <a:off x="544386" y="1285688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ViroTrack Dengue Acute n = 135</a:t>
          </a:r>
        </a:p>
      </dsp:txBody>
      <dsp:txXfrm>
        <a:off x="544386" y="1285688"/>
        <a:ext cx="707300" cy="353650"/>
      </dsp:txXfrm>
    </dsp:sp>
    <dsp:sp modelId="{AD796B9E-0F23-B641-A4EF-6BBC1083A4A4}">
      <dsp:nvSpPr>
        <dsp:cNvPr id="0" name=""/>
        <dsp:cNvSpPr/>
      </dsp:nvSpPr>
      <dsp:spPr>
        <a:xfrm>
          <a:off x="116469" y="1787871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Positive result n=69</a:t>
          </a:r>
        </a:p>
      </dsp:txBody>
      <dsp:txXfrm>
        <a:off x="116469" y="1787871"/>
        <a:ext cx="707300" cy="353650"/>
      </dsp:txXfrm>
    </dsp:sp>
    <dsp:sp modelId="{61BB41AB-AE51-3D4C-A0CF-1DCEEDFC3E50}">
      <dsp:nvSpPr>
        <dsp:cNvPr id="0" name=""/>
        <dsp:cNvSpPr/>
      </dsp:nvSpPr>
      <dsp:spPr>
        <a:xfrm>
          <a:off x="116469" y="2290054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Reference standard n= 74</a:t>
          </a:r>
        </a:p>
      </dsp:txBody>
      <dsp:txXfrm>
        <a:off x="116469" y="2290054"/>
        <a:ext cx="707300" cy="353650"/>
      </dsp:txXfrm>
    </dsp:sp>
    <dsp:sp modelId="{6BF3E88F-6226-4D4E-8304-FFACF3EBFEAE}">
      <dsp:nvSpPr>
        <dsp:cNvPr id="0" name=""/>
        <dsp:cNvSpPr/>
      </dsp:nvSpPr>
      <dsp:spPr>
        <a:xfrm>
          <a:off x="293294" y="2792237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Final diagnosis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positive n= 68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negative n=1</a:t>
          </a:r>
        </a:p>
      </dsp:txBody>
      <dsp:txXfrm>
        <a:off x="293294" y="2792237"/>
        <a:ext cx="707300" cy="353650"/>
      </dsp:txXfrm>
    </dsp:sp>
    <dsp:sp modelId="{6EDFA87A-FEEC-9D4C-917C-64CD642DE85F}">
      <dsp:nvSpPr>
        <dsp:cNvPr id="0" name=""/>
        <dsp:cNvSpPr/>
      </dsp:nvSpPr>
      <dsp:spPr>
        <a:xfrm>
          <a:off x="972302" y="1787871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Negative result n=66</a:t>
          </a:r>
        </a:p>
      </dsp:txBody>
      <dsp:txXfrm>
        <a:off x="972302" y="1787871"/>
        <a:ext cx="707300" cy="353650"/>
      </dsp:txXfrm>
    </dsp:sp>
    <dsp:sp modelId="{89693400-2B8F-B649-8B8E-953A97E9FBD6}">
      <dsp:nvSpPr>
        <dsp:cNvPr id="0" name=""/>
        <dsp:cNvSpPr/>
      </dsp:nvSpPr>
      <dsp:spPr>
        <a:xfrm>
          <a:off x="972302" y="2290054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Reference standard n= 61</a:t>
          </a:r>
        </a:p>
      </dsp:txBody>
      <dsp:txXfrm>
        <a:off x="972302" y="2290054"/>
        <a:ext cx="707300" cy="353650"/>
      </dsp:txXfrm>
    </dsp:sp>
    <dsp:sp modelId="{4CC34E0D-8446-844F-A1EB-E58C3C186F0C}">
      <dsp:nvSpPr>
        <dsp:cNvPr id="0" name=""/>
        <dsp:cNvSpPr/>
      </dsp:nvSpPr>
      <dsp:spPr>
        <a:xfrm>
          <a:off x="1149127" y="2792237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Final diagnosis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positive n=6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negative n=60</a:t>
          </a:r>
        </a:p>
      </dsp:txBody>
      <dsp:txXfrm>
        <a:off x="1149127" y="2792237"/>
        <a:ext cx="707300" cy="353650"/>
      </dsp:txXfrm>
    </dsp:sp>
    <dsp:sp modelId="{86139EB8-F688-0A4C-A3D9-622532959B9A}">
      <dsp:nvSpPr>
        <dsp:cNvPr id="0" name=""/>
        <dsp:cNvSpPr/>
      </dsp:nvSpPr>
      <dsp:spPr>
        <a:xfrm>
          <a:off x="2256052" y="1285688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SD Dengue ELISA NS1      n = 133</a:t>
          </a:r>
        </a:p>
      </dsp:txBody>
      <dsp:txXfrm>
        <a:off x="2256052" y="1285688"/>
        <a:ext cx="707300" cy="353650"/>
      </dsp:txXfrm>
    </dsp:sp>
    <dsp:sp modelId="{2BE76561-9476-DA41-B40A-279556F83B9A}">
      <dsp:nvSpPr>
        <dsp:cNvPr id="0" name=""/>
        <dsp:cNvSpPr/>
      </dsp:nvSpPr>
      <dsp:spPr>
        <a:xfrm>
          <a:off x="1828135" y="1787871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Positive result n= 70</a:t>
          </a:r>
        </a:p>
      </dsp:txBody>
      <dsp:txXfrm>
        <a:off x="1828135" y="1787871"/>
        <a:ext cx="707300" cy="353650"/>
      </dsp:txXfrm>
    </dsp:sp>
    <dsp:sp modelId="{468B5FEF-2561-4F42-8E5D-7F38DD052F81}">
      <dsp:nvSpPr>
        <dsp:cNvPr id="0" name=""/>
        <dsp:cNvSpPr/>
      </dsp:nvSpPr>
      <dsp:spPr>
        <a:xfrm>
          <a:off x="1828135" y="2290054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Reference standard n= 72</a:t>
          </a:r>
        </a:p>
      </dsp:txBody>
      <dsp:txXfrm>
        <a:off x="1828135" y="2290054"/>
        <a:ext cx="707300" cy="353650"/>
      </dsp:txXfrm>
    </dsp:sp>
    <dsp:sp modelId="{7C5CEF8E-2660-6A43-AF61-C8F45D074C17}">
      <dsp:nvSpPr>
        <dsp:cNvPr id="0" name=""/>
        <dsp:cNvSpPr/>
      </dsp:nvSpPr>
      <dsp:spPr>
        <a:xfrm>
          <a:off x="2004960" y="2792237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Final diagnosis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positive n=70 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negative n=0</a:t>
          </a:r>
        </a:p>
      </dsp:txBody>
      <dsp:txXfrm>
        <a:off x="2004960" y="2792237"/>
        <a:ext cx="707300" cy="353650"/>
      </dsp:txXfrm>
    </dsp:sp>
    <dsp:sp modelId="{0119193E-5D1E-F54F-A6D6-30EAAF2C2726}">
      <dsp:nvSpPr>
        <dsp:cNvPr id="0" name=""/>
        <dsp:cNvSpPr/>
      </dsp:nvSpPr>
      <dsp:spPr>
        <a:xfrm>
          <a:off x="2683968" y="1787871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Negative result n= 63</a:t>
          </a:r>
        </a:p>
      </dsp:txBody>
      <dsp:txXfrm>
        <a:off x="2683968" y="1787871"/>
        <a:ext cx="707300" cy="353650"/>
      </dsp:txXfrm>
    </dsp:sp>
    <dsp:sp modelId="{A2023646-36C2-B34E-A2E6-B68FEF9E5DC7}">
      <dsp:nvSpPr>
        <dsp:cNvPr id="0" name=""/>
        <dsp:cNvSpPr/>
      </dsp:nvSpPr>
      <dsp:spPr>
        <a:xfrm>
          <a:off x="2683968" y="2290054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Reference standard n= 61</a:t>
          </a:r>
        </a:p>
      </dsp:txBody>
      <dsp:txXfrm>
        <a:off x="2683968" y="2290054"/>
        <a:ext cx="707300" cy="353650"/>
      </dsp:txXfrm>
    </dsp:sp>
    <dsp:sp modelId="{F55B5172-E40D-AE45-8A3C-DD7D4B07779A}">
      <dsp:nvSpPr>
        <dsp:cNvPr id="0" name=""/>
        <dsp:cNvSpPr/>
      </dsp:nvSpPr>
      <dsp:spPr>
        <a:xfrm>
          <a:off x="2860794" y="2792237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Final diagnosis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positive n=2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negative n=61</a:t>
          </a:r>
        </a:p>
      </dsp:txBody>
      <dsp:txXfrm>
        <a:off x="2860794" y="2792237"/>
        <a:ext cx="707300" cy="353650"/>
      </dsp:txXfrm>
    </dsp:sp>
    <dsp:sp modelId="{92EE12A8-BA21-BF44-AD4C-3DA4865D8772}">
      <dsp:nvSpPr>
        <dsp:cNvPr id="0" name=""/>
        <dsp:cNvSpPr/>
      </dsp:nvSpPr>
      <dsp:spPr>
        <a:xfrm>
          <a:off x="3967718" y="1285688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SD BIOLINE Dengue DUO n = 130</a:t>
          </a:r>
        </a:p>
      </dsp:txBody>
      <dsp:txXfrm>
        <a:off x="3967718" y="1285688"/>
        <a:ext cx="707300" cy="353650"/>
      </dsp:txXfrm>
    </dsp:sp>
    <dsp:sp modelId="{90ED1AA0-6855-B244-80B4-DB04D23967F1}">
      <dsp:nvSpPr>
        <dsp:cNvPr id="0" name=""/>
        <dsp:cNvSpPr/>
      </dsp:nvSpPr>
      <dsp:spPr>
        <a:xfrm>
          <a:off x="3539802" y="1787871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Positive result n=47</a:t>
          </a:r>
        </a:p>
      </dsp:txBody>
      <dsp:txXfrm>
        <a:off x="3539802" y="1787871"/>
        <a:ext cx="707300" cy="353650"/>
      </dsp:txXfrm>
    </dsp:sp>
    <dsp:sp modelId="{E96D4127-C671-004A-84DB-8A7571772873}">
      <dsp:nvSpPr>
        <dsp:cNvPr id="0" name=""/>
        <dsp:cNvSpPr/>
      </dsp:nvSpPr>
      <dsp:spPr>
        <a:xfrm>
          <a:off x="3539802" y="2290054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Reference standard n=69</a:t>
          </a:r>
        </a:p>
      </dsp:txBody>
      <dsp:txXfrm>
        <a:off x="3539802" y="2290054"/>
        <a:ext cx="707300" cy="353650"/>
      </dsp:txXfrm>
    </dsp:sp>
    <dsp:sp modelId="{E6182A08-50D8-8F4B-BF13-CDDAF6CD6DE1}">
      <dsp:nvSpPr>
        <dsp:cNvPr id="0" name=""/>
        <dsp:cNvSpPr/>
      </dsp:nvSpPr>
      <dsp:spPr>
        <a:xfrm>
          <a:off x="3716627" y="2792237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Final diagnosis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positive n=47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negative n=0</a:t>
          </a:r>
        </a:p>
      </dsp:txBody>
      <dsp:txXfrm>
        <a:off x="3716627" y="2792237"/>
        <a:ext cx="707300" cy="353650"/>
      </dsp:txXfrm>
    </dsp:sp>
    <dsp:sp modelId="{781D4104-4992-4B4F-B035-C63BC16664E1}">
      <dsp:nvSpPr>
        <dsp:cNvPr id="0" name=""/>
        <dsp:cNvSpPr/>
      </dsp:nvSpPr>
      <dsp:spPr>
        <a:xfrm>
          <a:off x="4395635" y="1787871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Negative result n=83</a:t>
          </a:r>
        </a:p>
      </dsp:txBody>
      <dsp:txXfrm>
        <a:off x="4395635" y="1787871"/>
        <a:ext cx="707300" cy="353650"/>
      </dsp:txXfrm>
    </dsp:sp>
    <dsp:sp modelId="{D35C5524-83CA-454F-9CE9-C27C52CCFAC1}">
      <dsp:nvSpPr>
        <dsp:cNvPr id="0" name=""/>
        <dsp:cNvSpPr/>
      </dsp:nvSpPr>
      <dsp:spPr>
        <a:xfrm>
          <a:off x="4395635" y="2290054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Reference standard n=61</a:t>
          </a:r>
        </a:p>
      </dsp:txBody>
      <dsp:txXfrm>
        <a:off x="4395635" y="2290054"/>
        <a:ext cx="707300" cy="353650"/>
      </dsp:txXfrm>
    </dsp:sp>
    <dsp:sp modelId="{0BB880C6-B872-7543-AD28-B28BFF361431}">
      <dsp:nvSpPr>
        <dsp:cNvPr id="0" name=""/>
        <dsp:cNvSpPr/>
      </dsp:nvSpPr>
      <dsp:spPr>
        <a:xfrm>
          <a:off x="4572460" y="2792237"/>
          <a:ext cx="707300" cy="35365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Final diagnosis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positive n=22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- Dengue negative n=61</a:t>
          </a:r>
        </a:p>
      </dsp:txBody>
      <dsp:txXfrm>
        <a:off x="4572460" y="2792237"/>
        <a:ext cx="707300" cy="353650"/>
      </dsp:txXfrm>
    </dsp:sp>
    <dsp:sp modelId="{8E6F0E82-6523-9242-9090-77D6A41B6F4B}">
      <dsp:nvSpPr>
        <dsp:cNvPr id="0" name=""/>
        <dsp:cNvSpPr/>
      </dsp:nvSpPr>
      <dsp:spPr>
        <a:xfrm>
          <a:off x="1828135" y="503990"/>
          <a:ext cx="707300" cy="63316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Insufficiente sample volume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SD Dengue ELISA NS1 n= 2</a:t>
          </a:r>
        </a:p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500" kern="1200"/>
            <a:t>SD BIOLINE Dengue DUO n=5</a:t>
          </a:r>
        </a:p>
      </dsp:txBody>
      <dsp:txXfrm>
        <a:off x="1828135" y="503990"/>
        <a:ext cx="707300" cy="63316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</Words>
  <Characters>34</Characters>
  <Application>Microsoft Macintosh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skun Alejo</dc:creator>
  <cp:keywords/>
  <dc:description/>
  <cp:lastModifiedBy>Izaskun Alejo</cp:lastModifiedBy>
  <cp:revision>8</cp:revision>
  <dcterms:created xsi:type="dcterms:W3CDTF">2019-04-23T14:52:00Z</dcterms:created>
  <dcterms:modified xsi:type="dcterms:W3CDTF">2020-02-03T18:12:00Z</dcterms:modified>
</cp:coreProperties>
</file>